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673201C" w:rsidRDefault="0673201C" w14:paraId="6A754AD2" w14:textId="37E60062">
      <w:r>
        <w:t xml:space="preserve">Supplementary Items </w:t>
      </w:r>
    </w:p>
    <w:p w:rsidR="0673201C" w:rsidP="0673201C" w:rsidRDefault="00CC097C" w14:paraId="39DD8547" w14:textId="54AF3245">
      <w:bookmarkStart w:name="_MON_1725881985" w:id="0"/>
      <w:bookmarkEnd w:id="0"/>
      <w:r>
        <w:rPr>
          <w:noProof/>
        </w:rPr>
        <w:drawing>
          <wp:inline distT="0" distB="0" distL="0" distR="0" wp14:anchorId="784CF5AE" wp14:editId="61AFBE8B">
            <wp:extent cx="5727700" cy="8917305"/>
            <wp:effectExtent l="0" t="0" r="0" b="0"/>
            <wp:docPr id="2" name="Object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Grp="1" noRot="1" noChangeAspect="1" noEditPoints="1" noAdjustHandles="1" noChangeArrowheads="1" noChangeShapeType="1" noCrop="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8917305"/>
                    </a:xfrm>
                    <a:prstGeom prst="rect">
                      <a:avLst/>
                    </a:prstGeom>
                    <a:noFill/>
                    <a:ln>
                      <a:noFill/>
                    </a:ln>
                  </pic:spPr>
                </pic:pic>
              </a:graphicData>
            </a:graphic>
          </wp:inline>
        </w:drawing>
      </w:r>
    </w:p>
    <w:p w:rsidR="0673201C" w:rsidP="0673201C" w:rsidRDefault="0673201C" w14:paraId="45304F66" w14:textId="4AB1BF6C">
      <w:pPr>
        <w:rPr>
          <w:rFonts w:asciiTheme="majorBidi" w:hAnsiTheme="majorBidi" w:cstheme="majorBidi"/>
        </w:rPr>
      </w:pPr>
    </w:p>
    <w:p w:rsidR="0673201C" w:rsidRDefault="0673201C" w14:paraId="7F36B5CB" w14:textId="75773C4D"/>
    <w:tbl>
      <w:tblPr>
        <w:tblStyle w:val="TableGrid"/>
        <w:tblW w:w="0" w:type="auto"/>
        <w:tblLayout w:type="fixed"/>
        <w:tblLook w:val="06A0" w:firstRow="1" w:lastRow="0" w:firstColumn="1" w:lastColumn="0" w:noHBand="1" w:noVBand="1"/>
      </w:tblPr>
      <w:tblGrid>
        <w:gridCol w:w="856"/>
        <w:gridCol w:w="1427"/>
        <w:gridCol w:w="1193"/>
        <w:gridCol w:w="1336"/>
        <w:gridCol w:w="1284"/>
        <w:gridCol w:w="1401"/>
        <w:gridCol w:w="1479"/>
        <w:gridCol w:w="1479"/>
      </w:tblGrid>
      <w:tr w:rsidR="1BD5427E" w:rsidTr="13A9ED95" w14:paraId="7CA8CCB2" w14:textId="77777777">
        <w:tc>
          <w:tcPr>
            <w:tcW w:w="856" w:type="dxa"/>
            <w:tcMar/>
            <w:vAlign w:val="center"/>
          </w:tcPr>
          <w:p w:rsidR="1BD5427E" w:rsidP="1BD5427E" w:rsidRDefault="1BD5427E" w14:paraId="5E39BD9A" w14:textId="20BE0F0C">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Citation</w:t>
            </w:r>
          </w:p>
        </w:tc>
        <w:tc>
          <w:tcPr>
            <w:tcW w:w="1427" w:type="dxa"/>
            <w:tcMar/>
            <w:vAlign w:val="center"/>
          </w:tcPr>
          <w:p w:rsidR="1BD5427E" w:rsidP="1BD5427E" w:rsidRDefault="1BD5427E" w14:paraId="74507DB0" w14:textId="10B68173">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MBI</w:t>
            </w:r>
          </w:p>
          <w:p w:rsidR="1BD5427E" w:rsidP="1BD5427E" w:rsidRDefault="1BD5427E" w14:paraId="06A7EA00" w14:textId="450EB5E0">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0FAFDC85" w14:textId="74DCACA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ProQOL</w:t>
            </w:r>
          </w:p>
        </w:tc>
        <w:tc>
          <w:tcPr>
            <w:tcW w:w="1336" w:type="dxa"/>
            <w:tcMar/>
            <w:vAlign w:val="center"/>
          </w:tcPr>
          <w:p w:rsidR="1BD5427E" w:rsidP="1BD5427E" w:rsidRDefault="1BD5427E" w14:paraId="4D793D15" w14:textId="3DE2D13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OLBI </w:t>
            </w:r>
          </w:p>
        </w:tc>
        <w:tc>
          <w:tcPr>
            <w:tcW w:w="1284" w:type="dxa"/>
            <w:tcMar/>
            <w:vAlign w:val="center"/>
          </w:tcPr>
          <w:p w:rsidR="1BD5427E" w:rsidP="1BD5427E" w:rsidRDefault="1BD5427E" w14:paraId="1B00533B" w14:textId="2934D4C4">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CBI</w:t>
            </w:r>
          </w:p>
          <w:p w:rsidR="1BD5427E" w:rsidP="1BD5427E" w:rsidRDefault="1BD5427E" w14:paraId="117FC15E" w14:textId="54A6CA45">
            <w:pPr>
              <w:spacing w:line="259" w:lineRule="auto"/>
              <w:rPr>
                <w:rFonts w:ascii="Times New Roman" w:hAnsi="Times New Roman" w:eastAsia="Times New Roman" w:cs="Times New Roman"/>
                <w:sz w:val="18"/>
                <w:szCs w:val="18"/>
              </w:rPr>
            </w:pPr>
          </w:p>
        </w:tc>
        <w:tc>
          <w:tcPr>
            <w:tcW w:w="1401" w:type="dxa"/>
            <w:tcMar/>
            <w:vAlign w:val="center"/>
          </w:tcPr>
          <w:p w:rsidR="1BD5427E" w:rsidP="1BD5427E" w:rsidRDefault="1BD5427E" w14:paraId="2028DE74" w14:textId="39C3198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PFI</w:t>
            </w:r>
          </w:p>
          <w:p w:rsidR="1BD5427E" w:rsidP="1BD5427E" w:rsidRDefault="1BD5427E" w14:paraId="2AA4FF8C" w14:textId="2118C23F">
            <w:pPr>
              <w:spacing w:line="259" w:lineRule="auto"/>
              <w:rPr>
                <w:rFonts w:ascii="Times New Roman" w:hAnsi="Times New Roman" w:eastAsia="Times New Roman" w:cs="Times New Roman"/>
                <w:sz w:val="18"/>
                <w:szCs w:val="18"/>
              </w:rPr>
            </w:pPr>
          </w:p>
        </w:tc>
        <w:tc>
          <w:tcPr>
            <w:tcW w:w="1479" w:type="dxa"/>
            <w:tcMar/>
            <w:vAlign w:val="center"/>
          </w:tcPr>
          <w:p w:rsidR="1BD5427E" w:rsidP="1BD5427E" w:rsidRDefault="1BD5427E" w14:paraId="799EFC23" w14:textId="1833997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Mini-Z</w:t>
            </w:r>
          </w:p>
        </w:tc>
        <w:tc>
          <w:tcPr>
            <w:tcW w:w="1479" w:type="dxa"/>
            <w:tcMar/>
            <w:vAlign w:val="center"/>
          </w:tcPr>
          <w:p w:rsidR="1BD5427E" w:rsidP="1BD5427E" w:rsidRDefault="1BD5427E" w14:paraId="65FA1D45" w14:textId="5466F17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Others</w:t>
            </w:r>
          </w:p>
        </w:tc>
      </w:tr>
      <w:tr w:rsidR="1BD5427E" w:rsidTr="13A9ED95" w14:paraId="1453829F" w14:textId="77777777">
        <w:tc>
          <w:tcPr>
            <w:tcW w:w="856" w:type="dxa"/>
            <w:tcMar/>
            <w:vAlign w:val="center"/>
          </w:tcPr>
          <w:p w:rsidR="1BD5427E" w:rsidP="1BD5427E" w:rsidRDefault="1BD5427E" w14:paraId="76CB8623" w14:textId="2D64B9F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lastRenderedPageBreak/>
              <w:t>Akova I, Kiliç E, &amp; Ozdemir ME</w:t>
            </w:r>
          </w:p>
        </w:tc>
        <w:tc>
          <w:tcPr>
            <w:tcW w:w="1427" w:type="dxa"/>
            <w:tcMar/>
            <w:vAlign w:val="center"/>
          </w:tcPr>
          <w:p w:rsidR="1BD5427E" w:rsidP="1BD5427E" w:rsidRDefault="1BD5427E" w14:paraId="07DE9471" w14:textId="4C695B8B">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sz w:val="18"/>
                <w:szCs w:val="18"/>
              </w:rPr>
              <w:t xml:space="preserve">5 point </w:t>
            </w:r>
            <w:proofErr w:type="gramStart"/>
            <w:r w:rsidRPr="1BD5427E">
              <w:rPr>
                <w:rFonts w:ascii="Times New Roman" w:hAnsi="Times New Roman" w:eastAsia="Times New Roman" w:cs="Times New Roman"/>
                <w:sz w:val="18"/>
                <w:szCs w:val="18"/>
              </w:rPr>
              <w:t>Likert</w:t>
            </w:r>
            <w:r w:rsidRPr="1BD5427E">
              <w:rPr>
                <w:rFonts w:ascii="Times New Roman" w:hAnsi="Times New Roman" w:eastAsia="Times New Roman" w:cs="Times New Roman"/>
                <w:color w:val="000000" w:themeColor="text1"/>
                <w:sz w:val="18"/>
                <w:szCs w:val="18"/>
              </w:rPr>
              <w:t xml:space="preserve"> .</w:t>
            </w:r>
            <w:proofErr w:type="gramEnd"/>
          </w:p>
          <w:p w:rsidR="1BD5427E" w:rsidP="1BD5427E" w:rsidRDefault="1BD5427E" w14:paraId="3D345BBD" w14:textId="4AC5428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For EE</w:t>
            </w:r>
          </w:p>
          <w:p w:rsidR="1BD5427E" w:rsidP="1BD5427E" w:rsidRDefault="1BD5427E" w14:paraId="3E757273" w14:textId="3D1B516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20 low, 21–27 moderate, and ≥28 high.</w:t>
            </w:r>
          </w:p>
          <w:p w:rsidR="1BD5427E" w:rsidP="1BD5427E" w:rsidRDefault="1BD5427E" w14:paraId="7D7B4BC2" w14:textId="533429FD">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For DP </w:t>
            </w:r>
          </w:p>
          <w:p w:rsidR="1BD5427E" w:rsidP="1BD5427E" w:rsidRDefault="1BD5427E" w14:paraId="49B91FC8" w14:textId="5A801AF2">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8 </w:t>
            </w:r>
            <w:proofErr w:type="gramStart"/>
            <w:r w:rsidRPr="1BD5427E">
              <w:rPr>
                <w:rFonts w:ascii="Times New Roman" w:hAnsi="Times New Roman" w:eastAsia="Times New Roman" w:cs="Times New Roman"/>
                <w:color w:val="000000" w:themeColor="text1"/>
                <w:sz w:val="18"/>
                <w:szCs w:val="18"/>
              </w:rPr>
              <w:t>were</w:t>
            </w:r>
            <w:proofErr w:type="gramEnd"/>
            <w:r w:rsidRPr="1BD5427E">
              <w:rPr>
                <w:rFonts w:ascii="Times New Roman" w:hAnsi="Times New Roman" w:eastAsia="Times New Roman" w:cs="Times New Roman"/>
                <w:color w:val="000000" w:themeColor="text1"/>
                <w:sz w:val="18"/>
                <w:szCs w:val="18"/>
              </w:rPr>
              <w:t xml:space="preserve"> evaluated as low, 9–12 as moderate, and ≥13 as high.</w:t>
            </w:r>
          </w:p>
          <w:p w:rsidR="1BD5427E" w:rsidP="1BD5427E" w:rsidRDefault="1BD5427E" w14:paraId="1AF5418A" w14:textId="50DE15FB">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For PA</w:t>
            </w:r>
          </w:p>
          <w:p w:rsidR="1BD5427E" w:rsidP="1BD5427E" w:rsidRDefault="1BD5427E" w14:paraId="37E29785" w14:textId="74574829">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23 </w:t>
            </w:r>
            <w:proofErr w:type="gramStart"/>
            <w:r w:rsidRPr="1BD5427E">
              <w:rPr>
                <w:rFonts w:ascii="Times New Roman" w:hAnsi="Times New Roman" w:eastAsia="Times New Roman" w:cs="Times New Roman"/>
                <w:color w:val="000000" w:themeColor="text1"/>
                <w:sz w:val="18"/>
                <w:szCs w:val="18"/>
              </w:rPr>
              <w:t>were</w:t>
            </w:r>
            <w:proofErr w:type="gramEnd"/>
            <w:r w:rsidRPr="1BD5427E">
              <w:rPr>
                <w:rFonts w:ascii="Times New Roman" w:hAnsi="Times New Roman" w:eastAsia="Times New Roman" w:cs="Times New Roman"/>
                <w:color w:val="000000" w:themeColor="text1"/>
                <w:sz w:val="18"/>
                <w:szCs w:val="18"/>
              </w:rPr>
              <w:t xml:space="preserve"> evaluated as low, 24–27 as moderate, and ≥28 as high.</w:t>
            </w:r>
          </w:p>
          <w:p w:rsidR="1BD5427E" w:rsidP="1BD5427E" w:rsidRDefault="1BD5427E" w14:paraId="5B4E3955" w14:textId="1B16E17A">
            <w:pPr>
              <w:spacing w:line="259" w:lineRule="auto"/>
              <w:rPr>
                <w:rFonts w:ascii="Times New Roman" w:hAnsi="Times New Roman" w:eastAsia="Times New Roman" w:cs="Times New Roman"/>
                <w:color w:val="000000" w:themeColor="text1"/>
                <w:sz w:val="18"/>
                <w:szCs w:val="18"/>
              </w:rPr>
            </w:pPr>
          </w:p>
        </w:tc>
        <w:tc>
          <w:tcPr>
            <w:tcW w:w="1193" w:type="dxa"/>
            <w:tcMar/>
            <w:vAlign w:val="center"/>
          </w:tcPr>
          <w:p w:rsidR="1BD5427E" w:rsidP="1BD5427E" w:rsidRDefault="1BD5427E" w14:paraId="7DBD3A3B" w14:textId="2C075A2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CE0E0B4" w14:textId="0CC7205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C69E054" w14:textId="5C99B9D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3509EC0" w14:textId="75DFEFC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AEB2ADB" w14:textId="7F3F698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A48626C" w14:textId="4807D05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25CAAAEC" w14:textId="77777777">
        <w:tc>
          <w:tcPr>
            <w:tcW w:w="856" w:type="dxa"/>
            <w:tcMar/>
            <w:vAlign w:val="center"/>
          </w:tcPr>
          <w:p w:rsidR="1BD5427E" w:rsidP="1BD5427E" w:rsidRDefault="1BD5427E" w14:paraId="43A2F25F" w14:textId="0BEF01AA">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lsulimani LK et al. </w:t>
            </w:r>
          </w:p>
        </w:tc>
        <w:tc>
          <w:tcPr>
            <w:tcW w:w="1427" w:type="dxa"/>
            <w:tcMar/>
            <w:vAlign w:val="center"/>
          </w:tcPr>
          <w:p w:rsidR="1BD5427E" w:rsidP="1BD5427E" w:rsidRDefault="1BD5427E" w14:paraId="2A799A48" w14:textId="2CECC33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2D1F6C4C" w14:textId="4C09418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7173D9FF" w14:textId="6A5F7CD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308C16B6" w14:textId="7C40978E">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No detail given on Likert scale used</w:t>
            </w:r>
          </w:p>
          <w:p w:rsidR="1BD5427E" w:rsidP="1BD5427E" w:rsidRDefault="1BD5427E" w14:paraId="114C8432" w14:textId="437660B6">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Used the work-related burnout part only. Consists of 7 questions, each question answer was given a score ranging from 0.0, 0.25, 0.50, 0.75 to 1.0. If less than 4 questions were answered, the respondent was classified as a non-responder. A final score of 2.99 or lower indicated no job burnout, while a score of 3.00 or higher was interpreted as indicating job burnout.</w:t>
            </w:r>
          </w:p>
        </w:tc>
        <w:tc>
          <w:tcPr>
            <w:tcW w:w="1401" w:type="dxa"/>
            <w:tcMar/>
            <w:vAlign w:val="center"/>
          </w:tcPr>
          <w:p w:rsidR="1BD5427E" w:rsidP="1BD5427E" w:rsidRDefault="1BD5427E" w14:paraId="64D1ECCC" w14:textId="7C7525D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B4E4092" w14:textId="5D0E374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062E5CF" w14:textId="1054F32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24E1E9A1" w14:textId="77777777">
        <w:tc>
          <w:tcPr>
            <w:tcW w:w="856" w:type="dxa"/>
            <w:tcMar/>
            <w:vAlign w:val="center"/>
          </w:tcPr>
          <w:p w:rsidR="1BD5427E" w:rsidP="1BD5427E" w:rsidRDefault="1BD5427E" w14:paraId="7B32708C" w14:textId="5EC67CA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lwashmi AH &amp; Alkhamees AA</w:t>
            </w:r>
          </w:p>
        </w:tc>
        <w:tc>
          <w:tcPr>
            <w:tcW w:w="1427" w:type="dxa"/>
            <w:tcMar/>
            <w:vAlign w:val="center"/>
          </w:tcPr>
          <w:p w:rsidR="1BD5427E" w:rsidP="1BD5427E" w:rsidRDefault="1BD5427E" w14:paraId="594DCAC5" w14:textId="78DBE22F">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6E389FF8" w14:textId="7F4E79D3">
            <w:pPr>
              <w:spacing w:line="259" w:lineRule="auto"/>
              <w:rPr>
                <w:rFonts w:ascii="Times New Roman" w:hAnsi="Times New Roman" w:eastAsia="Times New Roman" w:cs="Times New Roman"/>
                <w:color w:val="222222"/>
                <w:sz w:val="18"/>
                <w:szCs w:val="18"/>
              </w:rPr>
            </w:pPr>
            <w:r w:rsidRPr="1BD5427E">
              <w:rPr>
                <w:rFonts w:ascii="Times New Roman" w:hAnsi="Times New Roman" w:eastAsia="Times New Roman" w:cs="Times New Roman"/>
                <w:color w:val="222222"/>
                <w:sz w:val="18"/>
                <w:szCs w:val="18"/>
              </w:rPr>
              <w:t>Scoring 27 or more on EE, 13 or more on DP or 31 or less on PA was highly indicative of burnout.</w:t>
            </w:r>
          </w:p>
        </w:tc>
        <w:tc>
          <w:tcPr>
            <w:tcW w:w="1193" w:type="dxa"/>
            <w:tcMar/>
            <w:vAlign w:val="center"/>
          </w:tcPr>
          <w:p w:rsidR="1BD5427E" w:rsidP="1BD5427E" w:rsidRDefault="1BD5427E" w14:paraId="7C139A65" w14:textId="5C93A8E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5AE34286" w14:textId="512E071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312079EE" w14:textId="6B6F1EA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2FA10A8" w14:textId="1662621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40ECC73" w14:textId="767AD2A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3D9FB15" w14:textId="773BC58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6CF13FE3" w14:textId="77777777">
        <w:tc>
          <w:tcPr>
            <w:tcW w:w="856" w:type="dxa"/>
            <w:tcMar/>
            <w:vAlign w:val="center"/>
          </w:tcPr>
          <w:p w:rsidR="1BD5427E" w:rsidP="1BD5427E" w:rsidRDefault="1BD5427E" w14:paraId="3634D319" w14:textId="4160F9C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ppiani FJ. et al.</w:t>
            </w:r>
          </w:p>
        </w:tc>
        <w:tc>
          <w:tcPr>
            <w:tcW w:w="1427" w:type="dxa"/>
            <w:tcMar/>
            <w:vAlign w:val="center"/>
          </w:tcPr>
          <w:p w:rsidR="1BD5427E" w:rsidP="1BD5427E" w:rsidRDefault="1BD5427E" w14:paraId="41419974" w14:textId="27189C92">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69A0B633" w14:textId="6978E9B1">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A score of ≥26 for EE, ≥9 for DP and/or ≤36 for PA was defined as the </w:t>
            </w:r>
            <w:r w:rsidRPr="1BD5427E">
              <w:rPr>
                <w:rFonts w:ascii="Times New Roman" w:hAnsi="Times New Roman" w:eastAsia="Times New Roman" w:cs="Times New Roman"/>
                <w:color w:val="000000" w:themeColor="text1"/>
                <w:sz w:val="18"/>
                <w:szCs w:val="18"/>
              </w:rPr>
              <w:lastRenderedPageBreak/>
              <w:t>presence of burnout syndrome.</w:t>
            </w:r>
          </w:p>
        </w:tc>
        <w:tc>
          <w:tcPr>
            <w:tcW w:w="1193" w:type="dxa"/>
            <w:tcMar/>
            <w:vAlign w:val="center"/>
          </w:tcPr>
          <w:p w:rsidR="1BD5427E" w:rsidP="1BD5427E" w:rsidRDefault="1BD5427E" w14:paraId="167B1876" w14:textId="3B6F49D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lastRenderedPageBreak/>
              <w:t>-</w:t>
            </w:r>
          </w:p>
        </w:tc>
        <w:tc>
          <w:tcPr>
            <w:tcW w:w="1336" w:type="dxa"/>
            <w:tcMar/>
            <w:vAlign w:val="center"/>
          </w:tcPr>
          <w:p w:rsidR="1BD5427E" w:rsidP="1BD5427E" w:rsidRDefault="1BD5427E" w14:paraId="21425C54" w14:textId="2422BD6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65AEF0E" w14:textId="05B5818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78516FBF" w14:textId="12642BF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3CEB2FA" w14:textId="1A560BE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B1AFF3B" w14:textId="7F1C205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0E9A6D5C" w14:textId="77777777">
        <w:tc>
          <w:tcPr>
            <w:tcW w:w="856" w:type="dxa"/>
            <w:tcMar/>
            <w:vAlign w:val="center"/>
          </w:tcPr>
          <w:p w:rsidR="1BD5427E" w:rsidP="1BD5427E" w:rsidRDefault="1BD5427E" w14:paraId="63C34C5A" w14:textId="0F7C8AE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sghar MS et al. </w:t>
            </w:r>
          </w:p>
        </w:tc>
        <w:tc>
          <w:tcPr>
            <w:tcW w:w="1427" w:type="dxa"/>
            <w:tcMar/>
            <w:vAlign w:val="center"/>
          </w:tcPr>
          <w:p w:rsidR="1BD5427E" w:rsidP="1BD5427E" w:rsidRDefault="1BD5427E" w14:paraId="496CEF96" w14:textId="18616A76">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72EC05F5" w14:textId="7AE1C01B">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The cutoff set for EE was high if &gt; 27, moderate when 17- 26, and low if &lt; 17.</w:t>
            </w:r>
          </w:p>
          <w:p w:rsidR="1BD5427E" w:rsidP="1BD5427E" w:rsidRDefault="1BD5427E" w14:paraId="1DBF835D" w14:textId="54DCACC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DP was also set as high &gt; 13, moderate 7–12, and low &lt;7.</w:t>
            </w:r>
          </w:p>
          <w:p w:rsidR="1BD5427E" w:rsidP="1BD5427E" w:rsidRDefault="1BD5427E" w14:paraId="0B5C2902" w14:textId="3F93B1C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PA was</w:t>
            </w:r>
          </w:p>
          <w:p w:rsidR="1BD5427E" w:rsidP="1BD5427E" w:rsidRDefault="1BD5427E" w14:paraId="22371291" w14:textId="4AAB61B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high if &gt; 39, moderate when 32-</w:t>
            </w:r>
            <w:proofErr w:type="gramStart"/>
            <w:r w:rsidRPr="1BD5427E">
              <w:rPr>
                <w:rFonts w:ascii="Times New Roman" w:hAnsi="Times New Roman" w:eastAsia="Times New Roman" w:cs="Times New Roman"/>
                <w:sz w:val="18"/>
                <w:szCs w:val="18"/>
              </w:rPr>
              <w:t>38,and</w:t>
            </w:r>
            <w:proofErr w:type="gramEnd"/>
            <w:r w:rsidRPr="1BD5427E">
              <w:rPr>
                <w:rFonts w:ascii="Times New Roman" w:hAnsi="Times New Roman" w:eastAsia="Times New Roman" w:cs="Times New Roman"/>
                <w:sz w:val="18"/>
                <w:szCs w:val="18"/>
              </w:rPr>
              <w:t xml:space="preserve"> low if &lt; 32.</w:t>
            </w:r>
          </w:p>
          <w:p w:rsidR="1BD5427E" w:rsidP="1BD5427E" w:rsidRDefault="1BD5427E" w14:paraId="72383E64" w14:textId="21FF4778">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2672F774" w14:textId="0EC3EBE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514CF45C" w14:textId="2A6936A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606D021F" w14:textId="35956F7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72E7F9A1" w14:textId="52D3E72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67F76BE" w14:textId="522236A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509AED9" w14:textId="1D548E3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3B0CC20" w14:textId="77777777">
        <w:tc>
          <w:tcPr>
            <w:tcW w:w="856" w:type="dxa"/>
            <w:tcMar/>
            <w:vAlign w:val="center"/>
          </w:tcPr>
          <w:p w:rsidR="1BD5427E" w:rsidP="1BD5427E" w:rsidRDefault="1BD5427E" w14:paraId="777AD594" w14:textId="1E13296A">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zoulay E et al.</w:t>
            </w:r>
          </w:p>
        </w:tc>
        <w:tc>
          <w:tcPr>
            <w:tcW w:w="1427" w:type="dxa"/>
            <w:tcMar/>
            <w:vAlign w:val="center"/>
          </w:tcPr>
          <w:p w:rsidR="1BD5427E" w:rsidP="1BD5427E" w:rsidRDefault="1BD5427E" w14:paraId="751F5E3B" w14:textId="7194FADF">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40F8BD3B" w14:textId="0491A324">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severe burnout was defined as an MBI score &gt; 9.</w:t>
            </w:r>
          </w:p>
        </w:tc>
        <w:tc>
          <w:tcPr>
            <w:tcW w:w="1193" w:type="dxa"/>
            <w:tcMar/>
            <w:vAlign w:val="center"/>
          </w:tcPr>
          <w:p w:rsidR="1BD5427E" w:rsidP="1BD5427E" w:rsidRDefault="1BD5427E" w14:paraId="060E3520" w14:textId="52BCBE8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9B22C22" w14:textId="5A91DB7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D736B68" w14:textId="1A9A13A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46546C45" w14:textId="4179BFD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B3BE2BA" w14:textId="3B71327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59A46F2" w14:textId="35DD188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AF181CF" w14:textId="77777777">
        <w:tc>
          <w:tcPr>
            <w:tcW w:w="856" w:type="dxa"/>
            <w:tcMar/>
            <w:vAlign w:val="center"/>
          </w:tcPr>
          <w:p w:rsidR="1BD5427E" w:rsidP="1BD5427E" w:rsidRDefault="1BD5427E" w14:paraId="2C629FA1" w14:textId="7640ABD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Babamiri M et al. </w:t>
            </w:r>
          </w:p>
        </w:tc>
        <w:tc>
          <w:tcPr>
            <w:tcW w:w="1427" w:type="dxa"/>
            <w:tcMar/>
            <w:vAlign w:val="center"/>
          </w:tcPr>
          <w:p w:rsidR="1BD5427E" w:rsidP="1BD5427E" w:rsidRDefault="1BD5427E" w14:paraId="1EF7991E" w14:textId="4299311F">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481167A9" w14:textId="3598F97C">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cutoffs for moderate and severe EE being ≥ 17 and ≥ 27,</w:t>
            </w:r>
          </w:p>
          <w:p w:rsidR="1BD5427E" w:rsidP="1BD5427E" w:rsidRDefault="1BD5427E" w14:paraId="25B59DB9" w14:textId="2E86D45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moderate and severe DP being ≥ 7 and ≥ 13 respectively, and moderate to severe reduced PA being ≤ 38 and ≤ 21 respectively.</w:t>
            </w:r>
          </w:p>
          <w:p w:rsidR="1BD5427E" w:rsidP="1BD5427E" w:rsidRDefault="1BD5427E" w14:paraId="21E41C5D" w14:textId="48C1B827">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46846D29" w14:textId="47ECD51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0BE6F432" w14:textId="1133599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63ADE72" w14:textId="043E75B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B8F9E38" w14:textId="1BEEB83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98571DB" w14:textId="7EF4B5C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12F8231" w14:textId="009F7C4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6E16DD25" w14:textId="77777777">
        <w:tc>
          <w:tcPr>
            <w:tcW w:w="856" w:type="dxa"/>
            <w:tcMar/>
            <w:vAlign w:val="center"/>
          </w:tcPr>
          <w:p w:rsidR="1BD5427E" w:rsidP="1BD5427E" w:rsidRDefault="1BD5427E" w14:paraId="45AFA622" w14:textId="3F243D0C">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Di </w:t>
            </w:r>
            <w:proofErr w:type="spellStart"/>
            <w:r w:rsidRPr="1BD5427E">
              <w:rPr>
                <w:rFonts w:ascii="Times New Roman" w:hAnsi="Times New Roman" w:eastAsia="Times New Roman" w:cs="Times New Roman"/>
                <w:sz w:val="18"/>
                <w:szCs w:val="18"/>
              </w:rPr>
              <w:t>Mattei</w:t>
            </w:r>
            <w:proofErr w:type="spellEnd"/>
            <w:r w:rsidRPr="1BD5427E">
              <w:rPr>
                <w:rFonts w:ascii="Times New Roman" w:hAnsi="Times New Roman" w:eastAsia="Times New Roman" w:cs="Times New Roman"/>
                <w:sz w:val="18"/>
                <w:szCs w:val="18"/>
              </w:rPr>
              <w:t xml:space="preserve"> VE. et al.</w:t>
            </w:r>
          </w:p>
        </w:tc>
        <w:tc>
          <w:tcPr>
            <w:tcW w:w="1427" w:type="dxa"/>
            <w:tcMar/>
            <w:vAlign w:val="center"/>
          </w:tcPr>
          <w:p w:rsidR="1BD5427E" w:rsidP="1BD5427E" w:rsidRDefault="1BD5427E" w14:paraId="714F631F" w14:textId="0017578E">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059393DF" w14:textId="32A5CE9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EE subscale scores were divided as low (≤ 14), medium (15–23), and high (≥ 24); the</w:t>
            </w:r>
          </w:p>
          <w:p w:rsidR="1BD5427E" w:rsidP="1BD5427E" w:rsidRDefault="1BD5427E" w14:paraId="259B97C8" w14:textId="43F5021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DP subscale scores were grouped into low (≤ 3), medium (4-8), and high ((≥ 9</w:t>
            </w:r>
            <w:proofErr w:type="gramStart"/>
            <w:r w:rsidRPr="1BD5427E">
              <w:rPr>
                <w:rFonts w:ascii="Times New Roman" w:hAnsi="Times New Roman" w:eastAsia="Times New Roman" w:cs="Times New Roman"/>
                <w:sz w:val="18"/>
                <w:szCs w:val="18"/>
              </w:rPr>
              <w:t>);</w:t>
            </w:r>
            <w:proofErr w:type="gramEnd"/>
          </w:p>
          <w:p w:rsidR="1BD5427E" w:rsidP="1BD5427E" w:rsidRDefault="1BD5427E" w14:paraId="41664893" w14:textId="2BE2D25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and the reduced PA subscale scores are classified into low </w:t>
            </w:r>
            <w:proofErr w:type="gramStart"/>
            <w:r w:rsidRPr="1BD5427E">
              <w:rPr>
                <w:rFonts w:ascii="Times New Roman" w:hAnsi="Times New Roman" w:eastAsia="Times New Roman" w:cs="Times New Roman"/>
                <w:sz w:val="18"/>
                <w:szCs w:val="18"/>
              </w:rPr>
              <w:t>( ≥</w:t>
            </w:r>
            <w:proofErr w:type="gramEnd"/>
            <w:r w:rsidRPr="1BD5427E">
              <w:rPr>
                <w:rFonts w:ascii="Times New Roman" w:hAnsi="Times New Roman" w:eastAsia="Times New Roman" w:cs="Times New Roman"/>
                <w:sz w:val="18"/>
                <w:szCs w:val="18"/>
              </w:rPr>
              <w:t xml:space="preserve"> 37), medium</w:t>
            </w:r>
          </w:p>
          <w:p w:rsidR="1BD5427E" w:rsidP="1BD5427E" w:rsidRDefault="1BD5427E" w14:paraId="4E99D7B6" w14:textId="00F06D04">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30-36), and high (≤ 29).</w:t>
            </w:r>
          </w:p>
          <w:p w:rsidR="1BD5427E" w:rsidP="1BD5427E" w:rsidRDefault="1BD5427E" w14:paraId="46C9D0FF" w14:textId="62C80175">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56112864" w14:textId="275B316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710D47C3" w14:textId="1F3D93E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339D7FFF" w14:textId="3A693D0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44212C3A" w14:textId="53C1985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3DD4E61" w14:textId="347D82D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1BF982E" w14:textId="3A1B0E5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5F16F07E" w14:textId="77777777">
        <w:tc>
          <w:tcPr>
            <w:tcW w:w="856" w:type="dxa"/>
            <w:tcMar/>
            <w:vAlign w:val="center"/>
          </w:tcPr>
          <w:p w:rsidR="1BD5427E" w:rsidP="1BD5427E" w:rsidRDefault="1BD5427E" w14:paraId="235986B8" w14:textId="26690AC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Dobson H et al. </w:t>
            </w:r>
          </w:p>
        </w:tc>
        <w:tc>
          <w:tcPr>
            <w:tcW w:w="1427" w:type="dxa"/>
            <w:tcMar/>
            <w:vAlign w:val="center"/>
          </w:tcPr>
          <w:p w:rsidR="1BD5427E" w:rsidP="1BD5427E" w:rsidRDefault="1BD5427E" w14:paraId="7A46EEED" w14:textId="2AE6ABB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612DA7A6" w14:textId="20D3C25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4FDDB7E8" w14:textId="78FCE1D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F20E0AA" w14:textId="66D237E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F258D4C" w14:textId="38A6B7F6">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5 point</w:t>
            </w:r>
            <w:proofErr w:type="gramEnd"/>
            <w:r w:rsidRPr="1BD5427E">
              <w:rPr>
                <w:rFonts w:ascii="Times New Roman" w:hAnsi="Times New Roman" w:eastAsia="Times New Roman" w:cs="Times New Roman"/>
                <w:sz w:val="18"/>
                <w:szCs w:val="18"/>
              </w:rPr>
              <w:t xml:space="preserve"> Likert scale</w:t>
            </w:r>
          </w:p>
          <w:p w:rsidR="1BD5427E" w:rsidP="1BD5427E" w:rsidRDefault="1BD5427E" w14:paraId="239B228E" w14:textId="70521386">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p w:rsidR="1BD5427E" w:rsidP="1BD5427E" w:rsidRDefault="1BD5427E" w14:paraId="7F8780D3" w14:textId="449B2F1E">
            <w:pPr>
              <w:spacing w:line="259" w:lineRule="auto"/>
              <w:rPr>
                <w:rFonts w:ascii="Times New Roman" w:hAnsi="Times New Roman" w:eastAsia="Times New Roman" w:cs="Times New Roman"/>
                <w:sz w:val="22"/>
                <w:szCs w:val="22"/>
              </w:rPr>
            </w:pPr>
          </w:p>
        </w:tc>
        <w:tc>
          <w:tcPr>
            <w:tcW w:w="1479" w:type="dxa"/>
            <w:tcMar/>
            <w:vAlign w:val="center"/>
          </w:tcPr>
          <w:p w:rsidR="1BD5427E" w:rsidP="1BD5427E" w:rsidRDefault="1BD5427E" w14:paraId="106645E1" w14:textId="22F15E3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5018EEE" w14:textId="2E0B06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8247AD9" w14:textId="77777777">
        <w:tc>
          <w:tcPr>
            <w:tcW w:w="856" w:type="dxa"/>
            <w:tcMar/>
            <w:vAlign w:val="center"/>
          </w:tcPr>
          <w:p w:rsidR="1BD5427E" w:rsidP="1BD5427E" w:rsidRDefault="1BD5427E" w14:paraId="6DAF066C" w14:textId="100AADF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lastRenderedPageBreak/>
              <w:t>Enea V et al. </w:t>
            </w:r>
          </w:p>
        </w:tc>
        <w:tc>
          <w:tcPr>
            <w:tcW w:w="1427" w:type="dxa"/>
            <w:tcMar/>
            <w:vAlign w:val="center"/>
          </w:tcPr>
          <w:p w:rsidR="1BD5427E" w:rsidP="1BD5427E" w:rsidRDefault="1BD5427E" w14:paraId="17B436CB" w14:textId="4910258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0A549E1D" w14:textId="44C378A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07960E9F" w14:textId="507FB91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0E4EEA7" w14:textId="593CF756">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5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1010F75E" w14:textId="6BBAB24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p w:rsidR="1BD5427E" w:rsidP="1BD5427E" w:rsidRDefault="1BD5427E" w14:paraId="57AB0C6E" w14:textId="10D35DE4">
            <w:pPr>
              <w:spacing w:line="259" w:lineRule="auto"/>
              <w:rPr>
                <w:rFonts w:ascii="Times New Roman" w:hAnsi="Times New Roman" w:eastAsia="Times New Roman" w:cs="Times New Roman"/>
                <w:sz w:val="22"/>
                <w:szCs w:val="22"/>
              </w:rPr>
            </w:pPr>
          </w:p>
        </w:tc>
        <w:tc>
          <w:tcPr>
            <w:tcW w:w="1401" w:type="dxa"/>
            <w:tcMar/>
            <w:vAlign w:val="center"/>
          </w:tcPr>
          <w:p w:rsidR="1BD5427E" w:rsidP="1BD5427E" w:rsidRDefault="1BD5427E" w14:paraId="2989F2ED" w14:textId="2018050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03E07CE" w14:textId="6AE18FF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BC8204B" w14:textId="3F4581D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1F843DC7" w14:textId="77777777">
        <w:tc>
          <w:tcPr>
            <w:tcW w:w="856" w:type="dxa"/>
            <w:tcMar/>
            <w:vAlign w:val="center"/>
          </w:tcPr>
          <w:p w:rsidR="1BD5427E" w:rsidP="1BD5427E" w:rsidRDefault="1BD5427E" w14:paraId="6918B28C" w14:textId="5972D806">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Etesam F et al</w:t>
            </w:r>
          </w:p>
        </w:tc>
        <w:tc>
          <w:tcPr>
            <w:tcW w:w="1427" w:type="dxa"/>
            <w:tcMar/>
            <w:vAlign w:val="center"/>
          </w:tcPr>
          <w:p w:rsidR="1BD5427E" w:rsidP="1BD5427E" w:rsidRDefault="1BD5427E" w14:paraId="4E3590D8" w14:textId="5C0E1956">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7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3538DDDE" w14:textId="18EBFEE4">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tc>
        <w:tc>
          <w:tcPr>
            <w:tcW w:w="1193" w:type="dxa"/>
            <w:tcMar/>
            <w:vAlign w:val="center"/>
          </w:tcPr>
          <w:p w:rsidR="1BD5427E" w:rsidP="1BD5427E" w:rsidRDefault="1BD5427E" w14:paraId="7FB37923" w14:textId="38FB4F4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60FF63CB" w14:textId="5E9762E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CD2DBE6" w14:textId="1ED9068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5983A9A" w14:textId="2488C62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8258ECD" w14:textId="7E67879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5F4638F" w14:textId="5829393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6A0906A" w14:textId="77777777">
        <w:tc>
          <w:tcPr>
            <w:tcW w:w="856" w:type="dxa"/>
            <w:tcMar/>
            <w:vAlign w:val="center"/>
          </w:tcPr>
          <w:p w:rsidR="1BD5427E" w:rsidP="1BD5427E" w:rsidRDefault="1BD5427E" w14:paraId="14BC0BB0" w14:textId="5F0882F6">
            <w:pPr>
              <w:spacing w:line="259" w:lineRule="auto"/>
              <w:rPr>
                <w:rFonts w:ascii="Times New Roman" w:hAnsi="Times New Roman" w:eastAsia="Times New Roman" w:cs="Times New Roman"/>
                <w:sz w:val="18"/>
                <w:szCs w:val="18"/>
              </w:rPr>
            </w:pPr>
            <w:proofErr w:type="spellStart"/>
            <w:r w:rsidRPr="1BD5427E">
              <w:rPr>
                <w:rFonts w:ascii="Times New Roman" w:hAnsi="Times New Roman" w:eastAsia="Times New Roman" w:cs="Times New Roman"/>
                <w:sz w:val="18"/>
                <w:szCs w:val="18"/>
              </w:rPr>
              <w:t>Fumis</w:t>
            </w:r>
            <w:proofErr w:type="spellEnd"/>
            <w:r w:rsidRPr="1BD5427E">
              <w:rPr>
                <w:rFonts w:ascii="Times New Roman" w:hAnsi="Times New Roman" w:eastAsia="Times New Roman" w:cs="Times New Roman"/>
                <w:sz w:val="18"/>
                <w:szCs w:val="18"/>
              </w:rPr>
              <w:t xml:space="preserve"> RRL et al.</w:t>
            </w:r>
          </w:p>
        </w:tc>
        <w:tc>
          <w:tcPr>
            <w:tcW w:w="1427" w:type="dxa"/>
            <w:tcMar/>
            <w:vAlign w:val="center"/>
          </w:tcPr>
          <w:p w:rsidR="1BD5427E" w:rsidP="1BD5427E" w:rsidRDefault="1BD5427E" w14:paraId="6E6F1446" w14:textId="6E1287C5">
            <w:pPr>
              <w:spacing w:line="259" w:lineRule="auto"/>
              <w:rPr>
                <w:rFonts w:ascii="Times New Roman" w:hAnsi="Times New Roman" w:eastAsia="Times New Roman" w:cs="Times New Roman"/>
                <w:sz w:val="18"/>
                <w:szCs w:val="18"/>
              </w:rPr>
            </w:pPr>
            <w:proofErr w:type="gramStart"/>
            <w:r w:rsidRPr="1BD5427E">
              <w:rPr>
                <w:rFonts w:ascii="Times New Roman" w:hAnsi="Times New Roman" w:eastAsia="Times New Roman" w:cs="Times New Roman"/>
                <w:sz w:val="18"/>
                <w:szCs w:val="18"/>
              </w:rPr>
              <w:t>5 point</w:t>
            </w:r>
            <w:proofErr w:type="gramEnd"/>
            <w:r w:rsidRPr="1BD5427E">
              <w:rPr>
                <w:rFonts w:ascii="Times New Roman" w:hAnsi="Times New Roman" w:eastAsia="Times New Roman" w:cs="Times New Roman"/>
                <w:sz w:val="18"/>
                <w:szCs w:val="18"/>
              </w:rPr>
              <w:t xml:space="preserve"> Likert</w:t>
            </w:r>
          </w:p>
          <w:p w:rsidR="1BD5427E" w:rsidP="1BD5427E" w:rsidRDefault="1BD5427E" w14:paraId="323A91B5" w14:textId="69D725B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Definition of burnout was adopted,</w:t>
            </w:r>
          </w:p>
          <w:p w:rsidR="1BD5427E" w:rsidP="1BD5427E" w:rsidRDefault="1BD5427E" w14:paraId="55F421A2" w14:textId="715D3E9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ccording to the MBI manual: high levels of EE (score ≥27 points) and DP (score ≥10 points) combined with low PA (score ≤33 points).</w:t>
            </w:r>
          </w:p>
          <w:p w:rsidR="1BD5427E" w:rsidP="1BD5427E" w:rsidRDefault="1BD5427E" w14:paraId="1C4BFA36" w14:textId="0376A31E">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0AD90129" w14:textId="281DD3B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2D5EE5B" w14:textId="6BAF351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001D782A" w14:textId="190FF8C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A96CC72" w14:textId="78CE679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8B442A5" w14:textId="07C11D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E3D7AAE" w14:textId="69D4CBE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02EF8EBA" w14:textId="77777777">
        <w:tc>
          <w:tcPr>
            <w:tcW w:w="856" w:type="dxa"/>
            <w:tcMar/>
            <w:vAlign w:val="center"/>
          </w:tcPr>
          <w:p w:rsidR="1BD5427E" w:rsidP="1BD5427E" w:rsidRDefault="1BD5427E" w14:paraId="1C91C841" w14:textId="010CCAA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Gupta MD et al</w:t>
            </w:r>
          </w:p>
        </w:tc>
        <w:tc>
          <w:tcPr>
            <w:tcW w:w="1427" w:type="dxa"/>
            <w:tcMar/>
            <w:vAlign w:val="center"/>
          </w:tcPr>
          <w:p w:rsidR="1BD5427E" w:rsidP="1BD5427E" w:rsidRDefault="1BD5427E" w14:paraId="2FD891A4" w14:textId="2274C84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192739A0" w14:textId="1CC5FA3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9564392" w14:textId="1DE56A6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024406C" w14:textId="0E54EDE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4D2B8E45" w14:textId="1A7FED2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FFBC350" w14:textId="24E61F42">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No details given on Likert scale used</w:t>
            </w:r>
          </w:p>
          <w:p w:rsidR="1BD5427E" w:rsidP="1BD5427E" w:rsidRDefault="1BD5427E" w14:paraId="663908ED" w14:textId="5B0EBC11">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 xml:space="preserve">Burnout was indicated by a score </w:t>
            </w:r>
            <w:r w:rsidRPr="1BD5427E">
              <w:rPr>
                <w:rFonts w:ascii="Times New Roman" w:hAnsi="Times New Roman" w:eastAsia="Times New Roman" w:cs="Times New Roman"/>
                <w:sz w:val="18"/>
                <w:szCs w:val="18"/>
              </w:rPr>
              <w:t xml:space="preserve">≥ </w:t>
            </w:r>
            <w:r w:rsidRPr="1BD5427E">
              <w:rPr>
                <w:rFonts w:ascii="-webkit-standard" w:hAnsi="-webkit-standard" w:eastAsia="-webkit-standard" w:cs="-webkit-standard"/>
                <w:color w:val="000000" w:themeColor="text1"/>
                <w:sz w:val="18"/>
                <w:szCs w:val="18"/>
              </w:rPr>
              <w:t>3 on Mini-Z burnout item.</w:t>
            </w:r>
          </w:p>
        </w:tc>
        <w:tc>
          <w:tcPr>
            <w:tcW w:w="1479" w:type="dxa"/>
            <w:tcMar/>
            <w:vAlign w:val="center"/>
          </w:tcPr>
          <w:p w:rsidR="1BD5427E" w:rsidP="1BD5427E" w:rsidRDefault="1BD5427E" w14:paraId="073A8022" w14:textId="22E91AD8">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w:t>
            </w:r>
          </w:p>
        </w:tc>
      </w:tr>
      <w:tr w:rsidR="1BD5427E" w:rsidTr="13A9ED95" w14:paraId="7F21493B" w14:textId="77777777">
        <w:tc>
          <w:tcPr>
            <w:tcW w:w="856" w:type="dxa"/>
            <w:tcMar/>
            <w:vAlign w:val="center"/>
          </w:tcPr>
          <w:p w:rsidR="1BD5427E" w:rsidP="1BD5427E" w:rsidRDefault="1BD5427E" w14:paraId="271EAC2D" w14:textId="6DD4347B">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Haji </w:t>
            </w:r>
            <w:proofErr w:type="spellStart"/>
            <w:r w:rsidRPr="1BD5427E">
              <w:rPr>
                <w:rFonts w:ascii="Times New Roman" w:hAnsi="Times New Roman" w:eastAsia="Times New Roman" w:cs="Times New Roman"/>
                <w:sz w:val="18"/>
                <w:szCs w:val="18"/>
              </w:rPr>
              <w:t>Seyed</w:t>
            </w:r>
            <w:proofErr w:type="spellEnd"/>
            <w:r w:rsidRPr="1BD5427E">
              <w:rPr>
                <w:rFonts w:ascii="Times New Roman" w:hAnsi="Times New Roman" w:eastAsia="Times New Roman" w:cs="Times New Roman"/>
                <w:sz w:val="18"/>
                <w:szCs w:val="18"/>
              </w:rPr>
              <w:t xml:space="preserve"> Javadi SA et al.</w:t>
            </w:r>
          </w:p>
        </w:tc>
        <w:tc>
          <w:tcPr>
            <w:tcW w:w="1427" w:type="dxa"/>
            <w:tcMar/>
            <w:vAlign w:val="center"/>
          </w:tcPr>
          <w:p w:rsidR="1BD5427E" w:rsidP="1BD5427E" w:rsidRDefault="1BD5427E" w14:paraId="2BECC095" w14:textId="733C511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1593BBFA" w14:textId="53D3409F">
            <w:pPr>
              <w:spacing w:line="259" w:lineRule="auto"/>
            </w:pPr>
            <w:r w:rsidRPr="1BD5427E">
              <w:rPr>
                <w:rFonts w:ascii="Times New Roman" w:hAnsi="Times New Roman" w:eastAsia="Times New Roman" w:cs="Times New Roman"/>
                <w:sz w:val="18"/>
                <w:szCs w:val="18"/>
              </w:rPr>
              <w:t>No details given on cut-off scores.</w:t>
            </w:r>
          </w:p>
        </w:tc>
        <w:tc>
          <w:tcPr>
            <w:tcW w:w="1193" w:type="dxa"/>
            <w:tcMar/>
            <w:vAlign w:val="center"/>
          </w:tcPr>
          <w:p w:rsidR="1BD5427E" w:rsidP="1BD5427E" w:rsidRDefault="1BD5427E" w14:paraId="641836BE" w14:textId="729E508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58EA24B" w14:textId="18A083B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AE62785" w14:textId="521A748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6A593B5" w14:textId="5EE9DE4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B88CFAC" w14:textId="67C10A2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EC211EA" w14:textId="7B57D61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75E47246" w14:textId="77777777">
        <w:tc>
          <w:tcPr>
            <w:tcW w:w="856" w:type="dxa"/>
            <w:tcMar/>
            <w:vAlign w:val="center"/>
          </w:tcPr>
          <w:p w:rsidR="1BD5427E" w:rsidP="1BD5427E" w:rsidRDefault="1BD5427E" w14:paraId="09E9C38D" w14:textId="791FD89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Ibar C et al.</w:t>
            </w:r>
          </w:p>
          <w:p w:rsidR="1BD5427E" w:rsidP="1BD5427E" w:rsidRDefault="1BD5427E" w14:paraId="7C076052" w14:textId="134A4C44">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49663D7A" w14:textId="26AF821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4E49CF9A" w14:textId="4EA6079E">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the definition of burnout requires the presence of the three</w:t>
            </w:r>
          </w:p>
          <w:p w:rsidR="1BD5427E" w:rsidP="1BD5427E" w:rsidRDefault="1BD5427E" w14:paraId="51930733" w14:textId="15E8975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subscales: high EE (score &gt; 26), high DP (score &gt; 9) and low PA (score &lt;</w:t>
            </w:r>
          </w:p>
          <w:p w:rsidR="1BD5427E" w:rsidP="1BD5427E" w:rsidRDefault="1BD5427E" w14:paraId="213D7C49" w14:textId="228B604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34).</w:t>
            </w:r>
          </w:p>
          <w:p w:rsidR="1BD5427E" w:rsidP="1BD5427E" w:rsidRDefault="1BD5427E" w14:paraId="5FCB8C6A" w14:textId="16BB2AF4">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7EC8F91D" w14:textId="4F5056B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66AE6279" w14:textId="0BC9A62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6BC543AC" w14:textId="5FB8605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3B8BA39" w14:textId="1892B2B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D1C3AD0" w14:textId="233181C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D7CBD9D" w14:textId="5858EED5">
            <w:pPr>
              <w:spacing w:line="259" w:lineRule="auto"/>
              <w:rPr>
                <w:rFonts w:ascii="Times New Roman" w:hAnsi="Times New Roman" w:eastAsia="Times New Roman" w:cs="Times New Roman"/>
                <w:sz w:val="22"/>
                <w:szCs w:val="22"/>
              </w:rPr>
            </w:pPr>
          </w:p>
        </w:tc>
      </w:tr>
      <w:tr w:rsidR="1BD5427E" w:rsidTr="13A9ED95" w14:paraId="18FF78C3" w14:textId="77777777">
        <w:tc>
          <w:tcPr>
            <w:tcW w:w="856" w:type="dxa"/>
            <w:tcMar/>
            <w:vAlign w:val="center"/>
          </w:tcPr>
          <w:p w:rsidR="1BD5427E" w:rsidP="1BD5427E" w:rsidRDefault="1BD5427E" w14:paraId="5FECDD03" w14:textId="3EE3CE86">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Ismail TI et al.</w:t>
            </w:r>
          </w:p>
          <w:p w:rsidR="1BD5427E" w:rsidP="1BD5427E" w:rsidRDefault="1BD5427E" w14:paraId="3336F806" w14:textId="23528454">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C00F755" w14:textId="3407EA1D">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40151739" w14:textId="3589E636">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The level of burnout (EE score) can vary between 9 and 63, a score of 9 ± 18 signifying a low level, 18 ± 29 a moderate level, and values higher than 29 depicting severe burnout.</w:t>
            </w:r>
          </w:p>
        </w:tc>
        <w:tc>
          <w:tcPr>
            <w:tcW w:w="1193" w:type="dxa"/>
            <w:tcMar/>
            <w:vAlign w:val="center"/>
          </w:tcPr>
          <w:p w:rsidR="1BD5427E" w:rsidP="1BD5427E" w:rsidRDefault="1BD5427E" w14:paraId="14C22494" w14:textId="087ABDC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C44CE17" w14:textId="2AC2060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4555AC4F" w14:textId="1810A59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4CF34E5B" w14:textId="0FDB80E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3E888E2" w14:textId="3F1A846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B79DFDF" w14:textId="3FB4E6B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08E8C74C" w14:textId="77777777">
        <w:tc>
          <w:tcPr>
            <w:tcW w:w="856" w:type="dxa"/>
            <w:tcMar/>
            <w:vAlign w:val="center"/>
          </w:tcPr>
          <w:p w:rsidR="1BD5427E" w:rsidP="1BD5427E" w:rsidRDefault="1BD5427E" w14:paraId="36A876BF" w14:textId="7ABEAFED">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Jiang W et al.</w:t>
            </w:r>
          </w:p>
          <w:p w:rsidR="1BD5427E" w:rsidP="1BD5427E" w:rsidRDefault="1BD5427E" w14:paraId="61B1C7B2" w14:textId="6B2AB539">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45FC6890" w14:textId="70FC926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7CB3DB74" w14:textId="3CD33003">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w:t>
            </w:r>
          </w:p>
          <w:p w:rsidR="1BD5427E" w:rsidP="1BD5427E" w:rsidRDefault="1BD5427E" w14:paraId="50E6966C" w14:textId="1C45441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A raw score of ≤ 22 indicated a </w:t>
            </w:r>
            <w:r w:rsidRPr="1BD5427E">
              <w:rPr>
                <w:rFonts w:ascii="Times New Roman" w:hAnsi="Times New Roman" w:eastAsia="Times New Roman" w:cs="Times New Roman"/>
                <w:sz w:val="18"/>
                <w:szCs w:val="18"/>
              </w:rPr>
              <w:lastRenderedPageBreak/>
              <w:t>low level of burnout.</w:t>
            </w:r>
          </w:p>
        </w:tc>
        <w:tc>
          <w:tcPr>
            <w:tcW w:w="1336" w:type="dxa"/>
            <w:tcMar/>
            <w:vAlign w:val="center"/>
          </w:tcPr>
          <w:p w:rsidR="1BD5427E" w:rsidP="1BD5427E" w:rsidRDefault="1BD5427E" w14:paraId="3101A095" w14:textId="00472A9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lastRenderedPageBreak/>
              <w:t>-</w:t>
            </w:r>
          </w:p>
        </w:tc>
        <w:tc>
          <w:tcPr>
            <w:tcW w:w="1284" w:type="dxa"/>
            <w:tcMar/>
            <w:vAlign w:val="center"/>
          </w:tcPr>
          <w:p w:rsidR="1BD5427E" w:rsidP="1BD5427E" w:rsidRDefault="1BD5427E" w14:paraId="165FC999" w14:textId="5FFE19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3DCCC0C" w14:textId="05E8AF6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81E9363" w14:textId="45AE7BB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72A9420" w14:textId="6B45212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50B46CB7" w14:textId="77777777">
        <w:tc>
          <w:tcPr>
            <w:tcW w:w="856" w:type="dxa"/>
            <w:tcMar/>
            <w:vAlign w:val="center"/>
          </w:tcPr>
          <w:p w:rsidR="1BD5427E" w:rsidP="1BD5427E" w:rsidRDefault="1BD5427E" w14:paraId="3DB07A78" w14:textId="7CD284E5">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anneganti A et al.</w:t>
            </w:r>
          </w:p>
          <w:p w:rsidR="1BD5427E" w:rsidP="1BD5427E" w:rsidRDefault="1BD5427E" w14:paraId="7B20FA89" w14:textId="470EDA4E">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22FCC4F9" w14:textId="0CE79AD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0F078435" w14:textId="378EE1A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4FE65B09" w14:textId="785883E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4 point Likert scale</w:t>
            </w:r>
          </w:p>
          <w:p w:rsidR="1BD5427E" w:rsidP="1BD5427E" w:rsidRDefault="1BD5427E" w14:paraId="5A075965" w14:textId="3A54ECF0">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A score of ≥2.25 for Exhaustion or ≥2.10 for Disengagement correlated with physical symptoms and was used to as a cut-off to define burnout.</w:t>
            </w:r>
          </w:p>
        </w:tc>
        <w:tc>
          <w:tcPr>
            <w:tcW w:w="1284" w:type="dxa"/>
            <w:tcMar/>
            <w:vAlign w:val="center"/>
          </w:tcPr>
          <w:p w:rsidR="1BD5427E" w:rsidP="1BD5427E" w:rsidRDefault="1BD5427E" w14:paraId="73839DA6" w14:textId="03064CA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366A28F" w14:textId="0972090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75E40FF" w14:textId="47AD494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DAC6257" w14:textId="0A48D31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7765BD9C" w14:textId="77777777">
        <w:tc>
          <w:tcPr>
            <w:tcW w:w="856" w:type="dxa"/>
            <w:tcMar/>
            <w:vAlign w:val="center"/>
          </w:tcPr>
          <w:p w:rsidR="1BD5427E" w:rsidP="1BD5427E" w:rsidRDefault="1BD5427E" w14:paraId="00A41862" w14:textId="5F7763B5">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apetanos et al</w:t>
            </w:r>
          </w:p>
          <w:p w:rsidR="1BD5427E" w:rsidP="1BD5427E" w:rsidRDefault="1BD5427E" w14:paraId="0E18B62C" w14:textId="55AEEFF5">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2DBB5FAC" w14:textId="0F4DD62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 scale</w:t>
            </w:r>
          </w:p>
          <w:p w:rsidR="1BD5427E" w:rsidP="1BD5427E" w:rsidRDefault="1BD5427E" w14:paraId="059A87DD" w14:textId="7031533D">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cut-off of more of equal to 27 indicated high EE, more or equal to 10 indicated high DP,</w:t>
            </w:r>
          </w:p>
          <w:p w:rsidR="1BD5427E" w:rsidP="1BD5427E" w:rsidRDefault="1BD5427E" w14:paraId="3986CFBB" w14:textId="58DA97D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nd &lt;34 indicated low PA.</w:t>
            </w:r>
          </w:p>
          <w:p w:rsidR="1BD5427E" w:rsidP="1BD5427E" w:rsidRDefault="1BD5427E" w14:paraId="6A8CE125" w14:textId="2C0E67C6">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03DA805C" w14:textId="1E30638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2BF8E2BE" w14:textId="4562C42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070779E1" w14:textId="06E82A4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C10AAAC" w14:textId="6555187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0D4236C" w14:textId="54D62FC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E8ED12D" w14:textId="433CC95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B842C29" w14:textId="77777777">
        <w:tc>
          <w:tcPr>
            <w:tcW w:w="856" w:type="dxa"/>
            <w:tcMar/>
            <w:vAlign w:val="center"/>
          </w:tcPr>
          <w:p w:rsidR="1BD5427E" w:rsidP="1BD5427E" w:rsidRDefault="1BD5427E" w14:paraId="31CA3E50" w14:textId="3CDC70A6">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aracan FA et al.</w:t>
            </w:r>
          </w:p>
          <w:p w:rsidR="1BD5427E" w:rsidP="1BD5427E" w:rsidRDefault="1BD5427E" w14:paraId="5D647CDD" w14:textId="603EB880">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218410FE" w14:textId="7E15428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 scale</w:t>
            </w:r>
          </w:p>
          <w:p w:rsidR="1BD5427E" w:rsidP="1BD5427E" w:rsidRDefault="1BD5427E" w14:paraId="49F993CB" w14:textId="2B3C875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 was given regarding cut-offs.</w:t>
            </w:r>
          </w:p>
          <w:p w:rsidR="1BD5427E" w:rsidP="1BD5427E" w:rsidRDefault="1BD5427E" w14:paraId="7DD53A23" w14:textId="59C3B8BD">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7891846E" w14:textId="263F4C0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6CB7A8B6" w14:textId="5E3DF4A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740CE9F9" w14:textId="39F6582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4BE46A21" w14:textId="2322AA0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0EB0E41" w14:textId="6B807C7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B82F091" w14:textId="54588F8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231B40AC" w14:textId="77777777">
        <w:tc>
          <w:tcPr>
            <w:tcW w:w="856" w:type="dxa"/>
            <w:tcMar/>
            <w:vAlign w:val="center"/>
          </w:tcPr>
          <w:p w:rsidR="1BD5427E" w:rsidP="1BD5427E" w:rsidRDefault="1BD5427E" w14:paraId="5CAD8943" w14:textId="38F80286">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ashtanov A et al. </w:t>
            </w:r>
          </w:p>
          <w:p w:rsidR="1BD5427E" w:rsidP="1BD5427E" w:rsidRDefault="1BD5427E" w14:paraId="65608307" w14:textId="5B7DC82B">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A9C3DBA" w14:textId="6CC3C1DD">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 scale</w:t>
            </w:r>
          </w:p>
          <w:p w:rsidR="1BD5427E" w:rsidP="1BD5427E" w:rsidRDefault="1BD5427E" w14:paraId="0CA2224D" w14:textId="56E1D8F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EE was divided into  low level (0-15), average level (16-24) and high level (≥ 25)</w:t>
            </w:r>
          </w:p>
          <w:p w:rsidR="1BD5427E" w:rsidP="1BD5427E" w:rsidRDefault="1BD5427E" w14:paraId="3F2D39F5" w14:textId="7ABD664D">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DP was divided into low level (0-5), average (5-10), high level (≥ 11)</w:t>
            </w:r>
          </w:p>
          <w:p w:rsidR="1BD5427E" w:rsidP="1BD5427E" w:rsidRDefault="1BD5427E" w14:paraId="701A372F" w14:textId="7924BD3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PA was divided into low level (≥ 37) average level (31-36), and high level is (0-30).</w:t>
            </w:r>
          </w:p>
          <w:p w:rsidR="1BD5427E" w:rsidP="1BD5427E" w:rsidRDefault="1BD5427E" w14:paraId="283663F0" w14:textId="3567D131">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51620F35" w14:textId="3308E43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690DE839" w14:textId="79FAD46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76A4CB19" w14:textId="5BD0633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D4558A0" w14:textId="3358D1B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CEAE1AE" w14:textId="3BA8F7F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C0359F7" w14:textId="6B2AE2C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8EB8E93" w14:textId="77777777">
        <w:tc>
          <w:tcPr>
            <w:tcW w:w="856" w:type="dxa"/>
            <w:tcMar/>
            <w:vAlign w:val="center"/>
          </w:tcPr>
          <w:p w:rsidR="1BD5427E" w:rsidP="1BD5427E" w:rsidRDefault="1BD5427E" w14:paraId="241C935A" w14:textId="38DF5922">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han N et al.</w:t>
            </w:r>
          </w:p>
          <w:p w:rsidR="1BD5427E" w:rsidP="1BD5427E" w:rsidRDefault="1BD5427E" w14:paraId="4DD8C1F3" w14:textId="16FCF10B">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D1B2B2C" w14:textId="3BABE57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12ADEF5C" w14:textId="39ED535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The presence of physician burnout was defined as an EE score ≥27 or DP score ≥10. Feeling low PA (defined as a score ≤33) was evaluated </w:t>
            </w:r>
            <w:r w:rsidRPr="1BD5427E">
              <w:rPr>
                <w:rFonts w:ascii="Times New Roman" w:hAnsi="Times New Roman" w:eastAsia="Times New Roman" w:cs="Times New Roman"/>
                <w:sz w:val="18"/>
                <w:szCs w:val="18"/>
              </w:rPr>
              <w:lastRenderedPageBreak/>
              <w:t>separately from overall burnout.</w:t>
            </w:r>
          </w:p>
        </w:tc>
        <w:tc>
          <w:tcPr>
            <w:tcW w:w="1193" w:type="dxa"/>
            <w:tcMar/>
            <w:vAlign w:val="center"/>
          </w:tcPr>
          <w:p w:rsidR="1BD5427E" w:rsidP="1BD5427E" w:rsidRDefault="1BD5427E" w14:paraId="06C13514" w14:textId="7FE6029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lastRenderedPageBreak/>
              <w:t>-</w:t>
            </w:r>
          </w:p>
        </w:tc>
        <w:tc>
          <w:tcPr>
            <w:tcW w:w="1336" w:type="dxa"/>
            <w:tcMar/>
            <w:vAlign w:val="center"/>
          </w:tcPr>
          <w:p w:rsidR="1BD5427E" w:rsidP="1BD5427E" w:rsidRDefault="1BD5427E" w14:paraId="5A32B573" w14:textId="3030229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5570732D" w14:textId="4DFF9F0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A243173" w14:textId="0DD0938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E3783C1" w14:textId="33F36C3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CE84A9A" w14:textId="4AB151C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5C912F70" w14:textId="77777777">
        <w:tc>
          <w:tcPr>
            <w:tcW w:w="856" w:type="dxa"/>
            <w:tcMar/>
            <w:vAlign w:val="center"/>
          </w:tcPr>
          <w:p w:rsidR="1BD5427E" w:rsidP="1BD5427E" w:rsidRDefault="1BD5427E" w14:paraId="06101718" w14:textId="780AFB1D">
            <w:pPr>
              <w:spacing w:line="259" w:lineRule="auto"/>
              <w:rPr>
                <w:rFonts w:ascii="Times New Roman" w:hAnsi="Times New Roman" w:eastAsia="Times New Roman" w:cs="Times New Roman"/>
                <w:color w:val="000000" w:themeColor="text1"/>
                <w:sz w:val="18"/>
                <w:szCs w:val="18"/>
              </w:rPr>
            </w:pPr>
            <w:proofErr w:type="spellStart"/>
            <w:r w:rsidRPr="1BD5427E">
              <w:rPr>
                <w:rFonts w:ascii="Times New Roman" w:hAnsi="Times New Roman" w:eastAsia="Times New Roman" w:cs="Times New Roman"/>
                <w:color w:val="000000" w:themeColor="text1"/>
                <w:sz w:val="18"/>
                <w:szCs w:val="18"/>
              </w:rPr>
              <w:t>Khoudoruth</w:t>
            </w:r>
            <w:proofErr w:type="spellEnd"/>
            <w:r w:rsidRPr="1BD5427E">
              <w:rPr>
                <w:rFonts w:ascii="Times New Roman" w:hAnsi="Times New Roman" w:eastAsia="Times New Roman" w:cs="Times New Roman"/>
                <w:color w:val="000000" w:themeColor="text1"/>
                <w:sz w:val="18"/>
                <w:szCs w:val="18"/>
              </w:rPr>
              <w:t xml:space="preserve"> MAS et al.</w:t>
            </w:r>
          </w:p>
          <w:p w:rsidR="1BD5427E" w:rsidP="1BD5427E" w:rsidRDefault="1BD5427E" w14:paraId="780FEEA5" w14:textId="2AFC8B71">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DE08E2A" w14:textId="24C0F47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28D42152" w14:textId="632A925B">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No details given on Likert scale used</w:t>
            </w:r>
          </w:p>
          <w:p w:rsidR="1BD5427E" w:rsidP="1BD5427E" w:rsidRDefault="1BD5427E" w14:paraId="2FEA7F6E" w14:textId="4198F1BF">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Higher score (&gt;41) indicated higher risk for burnout).</w:t>
            </w:r>
          </w:p>
        </w:tc>
        <w:tc>
          <w:tcPr>
            <w:tcW w:w="1336" w:type="dxa"/>
            <w:tcMar/>
            <w:vAlign w:val="center"/>
          </w:tcPr>
          <w:p w:rsidR="1BD5427E" w:rsidP="1BD5427E" w:rsidRDefault="1BD5427E" w14:paraId="59330652" w14:textId="744481D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8D9E65B" w14:textId="29B0F04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8160F97" w14:textId="78F9C7D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16D820D" w14:textId="2D326BF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A80F4BB" w14:textId="3EFE2D0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59C67157" w14:textId="77777777">
        <w:tc>
          <w:tcPr>
            <w:tcW w:w="856" w:type="dxa"/>
            <w:tcMar/>
            <w:vAlign w:val="center"/>
          </w:tcPr>
          <w:p w:rsidR="1BD5427E" w:rsidP="1BD5427E" w:rsidRDefault="1BD5427E" w14:paraId="0EF2DBA6" w14:textId="72A2EFBB">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Kim C et al.</w:t>
            </w:r>
          </w:p>
          <w:p w:rsidR="1BD5427E" w:rsidP="1BD5427E" w:rsidRDefault="1BD5427E" w14:paraId="7DCCC7B0" w14:textId="0B914D1E">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555D8C96" w14:textId="108D806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7AB505B0" w14:textId="340EA54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 scale</w:t>
            </w:r>
          </w:p>
          <w:p w:rsidR="1BD5427E" w:rsidP="1BD5427E" w:rsidRDefault="1BD5427E" w14:paraId="07EEF950" w14:textId="6BBAB24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p w:rsidR="1BD5427E" w:rsidP="1BD5427E" w:rsidRDefault="1BD5427E" w14:paraId="799911FF" w14:textId="654E674B">
            <w:pPr>
              <w:spacing w:line="259" w:lineRule="auto"/>
              <w:rPr>
                <w:rFonts w:ascii="Times New Roman" w:hAnsi="Times New Roman" w:eastAsia="Times New Roman" w:cs="Times New Roman"/>
                <w:sz w:val="22"/>
                <w:szCs w:val="22"/>
              </w:rPr>
            </w:pPr>
          </w:p>
        </w:tc>
        <w:tc>
          <w:tcPr>
            <w:tcW w:w="1336" w:type="dxa"/>
            <w:tcMar/>
            <w:vAlign w:val="center"/>
          </w:tcPr>
          <w:p w:rsidR="1BD5427E" w:rsidP="1BD5427E" w:rsidRDefault="1BD5427E" w14:paraId="7B3847B8" w14:textId="7C371E3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2A14E86" w14:textId="1E0E1BD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005D57E" w14:textId="1B5B16A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C5A5FCF" w14:textId="6F7F39E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3C3F216" w14:textId="09F3598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1E1774B1" w14:textId="77777777">
        <w:tc>
          <w:tcPr>
            <w:tcW w:w="856" w:type="dxa"/>
            <w:tcMar/>
            <w:vAlign w:val="center"/>
          </w:tcPr>
          <w:p w:rsidR="1BD5427E" w:rsidP="1BD5427E" w:rsidRDefault="1BD5427E" w14:paraId="0A0203C6" w14:textId="3BAC6EBE">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endonça VS, Steil A, &amp; Teixeira de Gois AF</w:t>
            </w:r>
          </w:p>
          <w:p w:rsidR="1BD5427E" w:rsidP="1BD5427E" w:rsidRDefault="1BD5427E" w14:paraId="736B2D4E" w14:textId="7649C5E3">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1001DA87" w14:textId="097D761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4EACDE33" w14:textId="071D967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3A39A67" w14:textId="5AAC6FA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Likert scale used</w:t>
            </w:r>
          </w:p>
          <w:p w:rsidR="1BD5427E" w:rsidP="1BD5427E" w:rsidRDefault="1BD5427E" w14:paraId="4180A42D" w14:textId="2E8EC881">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Burnout was defined as positive if the total score on OLBI was 21.</w:t>
            </w:r>
          </w:p>
        </w:tc>
        <w:tc>
          <w:tcPr>
            <w:tcW w:w="1284" w:type="dxa"/>
            <w:tcMar/>
            <w:vAlign w:val="center"/>
          </w:tcPr>
          <w:p w:rsidR="1BD5427E" w:rsidP="1BD5427E" w:rsidRDefault="1BD5427E" w14:paraId="71A97A3C" w14:textId="2C40CDA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7391678" w14:textId="431EA1D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86AF643" w14:textId="756C4CC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C35CC2B" w14:textId="044B2DE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33B448EC" w14:textId="77777777">
        <w:tc>
          <w:tcPr>
            <w:tcW w:w="856" w:type="dxa"/>
            <w:tcMar/>
            <w:vAlign w:val="center"/>
          </w:tcPr>
          <w:p w:rsidR="1BD5427E" w:rsidP="1BD5427E" w:rsidRDefault="1BD5427E" w14:paraId="455CBA4D" w14:textId="77CDF0E3">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osolova E, Sosin D, &amp; Mosolov S</w:t>
            </w:r>
          </w:p>
          <w:p w:rsidR="1BD5427E" w:rsidP="1BD5427E" w:rsidRDefault="1BD5427E" w14:paraId="6CE93282" w14:textId="2054D99E">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7D5F690" w14:textId="4430BB9A">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60255DA6" w14:textId="0B4F4B9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Low EE (0-1), moderate EE (2-3), high EE (4-6). Cut-off for low, moderate and high DP was same.</w:t>
            </w:r>
          </w:p>
        </w:tc>
        <w:tc>
          <w:tcPr>
            <w:tcW w:w="1193" w:type="dxa"/>
            <w:tcMar/>
            <w:vAlign w:val="center"/>
          </w:tcPr>
          <w:p w:rsidR="1BD5427E" w:rsidP="1BD5427E" w:rsidRDefault="1BD5427E" w14:paraId="063F1AB1" w14:textId="5327642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F7A13B3" w14:textId="642764B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5588A47B" w14:textId="636E54B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326C51E" w14:textId="1B173C7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E8D423B" w14:textId="25F5274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C1B23B0" w14:textId="4C5DDE1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30ADEAFE" w14:textId="77777777">
        <w:tc>
          <w:tcPr>
            <w:tcW w:w="856" w:type="dxa"/>
            <w:tcMar/>
            <w:vAlign w:val="center"/>
          </w:tcPr>
          <w:p w:rsidR="1BD5427E" w:rsidP="1BD5427E" w:rsidRDefault="1BD5427E" w14:paraId="35E8742E" w14:textId="776E3D2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ousavi-Asl B et al. </w:t>
            </w:r>
          </w:p>
          <w:p w:rsidR="1BD5427E" w:rsidP="1BD5427E" w:rsidRDefault="1BD5427E" w14:paraId="479ED87E" w14:textId="73F5785F">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1446C6B9" w14:textId="73A7F0EA">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2AF134CB" w14:textId="66B9928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A high score in EE and DP or a low score in PA showed a high level of occupational burnout. Scores ≥ 37 for EE, ≥ 13 for DP, and ≥ 39 for PA were assumed high.</w:t>
            </w:r>
          </w:p>
        </w:tc>
        <w:tc>
          <w:tcPr>
            <w:tcW w:w="1193" w:type="dxa"/>
            <w:tcMar/>
            <w:vAlign w:val="center"/>
          </w:tcPr>
          <w:p w:rsidR="1BD5427E" w:rsidP="1BD5427E" w:rsidRDefault="1BD5427E" w14:paraId="19C592CA" w14:textId="7D86BF8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6473BF7" w14:textId="23BC4D0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31FF521E" w14:textId="0FF99AB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73030ADF" w14:textId="4576C8B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86E2288" w14:textId="77FF91E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FAC7269" w14:textId="20195E6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7C121F8C" w14:textId="77777777">
        <w:tc>
          <w:tcPr>
            <w:tcW w:w="856" w:type="dxa"/>
            <w:tcMar/>
            <w:vAlign w:val="center"/>
          </w:tcPr>
          <w:p w:rsidR="1BD5427E" w:rsidP="1BD5427E" w:rsidRDefault="1BD5427E" w14:paraId="6A2F550C" w14:textId="02C67CBE">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utleq A et al.</w:t>
            </w:r>
          </w:p>
          <w:p w:rsidR="1BD5427E" w:rsidP="1BD5427E" w:rsidRDefault="1BD5427E" w14:paraId="442F0C8F" w14:textId="56B8E4B8">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55D286F4" w14:textId="455CD5F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3319C260" w14:textId="58E4763B">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w:t>
            </w:r>
          </w:p>
        </w:tc>
        <w:tc>
          <w:tcPr>
            <w:tcW w:w="1336" w:type="dxa"/>
            <w:tcMar/>
            <w:vAlign w:val="center"/>
          </w:tcPr>
          <w:p w:rsidR="1BD5427E" w:rsidP="1BD5427E" w:rsidRDefault="1BD5427E" w14:paraId="7D7C8CD6" w14:textId="4D01FED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5 point Likert scale </w:t>
            </w:r>
          </w:p>
          <w:p w:rsidR="1BD5427E" w:rsidP="1BD5427E" w:rsidRDefault="1BD5427E" w14:paraId="07A1060C" w14:textId="17DD0566">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In order to limit the study to burnout related to COVID-19, the phrase “caused by COVID-19” was added to each item.</w:t>
            </w:r>
          </w:p>
          <w:p w:rsidR="1BD5427E" w:rsidP="1BD5427E" w:rsidRDefault="1BD5427E" w14:paraId="67FA0B4A" w14:textId="76F95F49">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Cut-off value for total burnout score was 2.25.</w:t>
            </w:r>
          </w:p>
        </w:tc>
        <w:tc>
          <w:tcPr>
            <w:tcW w:w="1284" w:type="dxa"/>
            <w:tcMar/>
            <w:vAlign w:val="center"/>
          </w:tcPr>
          <w:p w:rsidR="1BD5427E" w:rsidP="1BD5427E" w:rsidRDefault="1BD5427E" w14:paraId="71B90244" w14:textId="1E32DAB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320CE864" w14:textId="610C85C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68049D9" w14:textId="5F1A58E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B77CE1D" w14:textId="35A23D4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31A1B65" w14:textId="77777777">
        <w:tc>
          <w:tcPr>
            <w:tcW w:w="856" w:type="dxa"/>
            <w:tcMar/>
            <w:vAlign w:val="center"/>
          </w:tcPr>
          <w:p w:rsidR="1BD5427E" w:rsidP="1BD5427E" w:rsidRDefault="1BD5427E" w14:paraId="5AEF22B9" w14:textId="09D19D18">
            <w:pPr>
              <w:spacing w:line="259" w:lineRule="auto"/>
              <w:rPr>
                <w:rFonts w:ascii="Times New Roman" w:hAnsi="Times New Roman" w:eastAsia="Times New Roman" w:cs="Times New Roman"/>
                <w:color w:val="000000" w:themeColor="text1"/>
                <w:sz w:val="18"/>
                <w:szCs w:val="18"/>
              </w:rPr>
            </w:pPr>
            <w:proofErr w:type="spellStart"/>
            <w:r w:rsidRPr="1BD5427E">
              <w:rPr>
                <w:rFonts w:ascii="Times New Roman" w:hAnsi="Times New Roman" w:eastAsia="Times New Roman" w:cs="Times New Roman"/>
                <w:color w:val="000000" w:themeColor="text1"/>
                <w:sz w:val="18"/>
                <w:szCs w:val="18"/>
              </w:rPr>
              <w:t>Naldi</w:t>
            </w:r>
            <w:proofErr w:type="spellEnd"/>
            <w:r w:rsidRPr="1BD5427E">
              <w:rPr>
                <w:rFonts w:ascii="Times New Roman" w:hAnsi="Times New Roman" w:eastAsia="Times New Roman" w:cs="Times New Roman"/>
                <w:color w:val="000000" w:themeColor="text1"/>
                <w:sz w:val="18"/>
                <w:szCs w:val="18"/>
              </w:rPr>
              <w:t xml:space="preserve"> A et al.</w:t>
            </w:r>
          </w:p>
          <w:p w:rsidR="1BD5427E" w:rsidP="1BD5427E" w:rsidRDefault="1BD5427E" w14:paraId="212C226E" w14:textId="2498B869">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3071A0F9" w14:textId="57CA0DC7">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5979D8B7" w14:textId="004242B7">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EE scores were 15–23, PA scores were 30–36 and DP </w:t>
            </w:r>
            <w:r w:rsidRPr="1BD5427E">
              <w:rPr>
                <w:rFonts w:ascii="Times New Roman" w:hAnsi="Times New Roman" w:eastAsia="Times New Roman" w:cs="Times New Roman"/>
                <w:sz w:val="18"/>
                <w:szCs w:val="18"/>
              </w:rPr>
              <w:lastRenderedPageBreak/>
              <w:t>scores were 4–8; and low if EE scores were ≤14, PA scores were ≥37 and DP scores were ≤3.</w:t>
            </w:r>
          </w:p>
        </w:tc>
        <w:tc>
          <w:tcPr>
            <w:tcW w:w="1193" w:type="dxa"/>
            <w:tcMar/>
            <w:vAlign w:val="center"/>
          </w:tcPr>
          <w:p w:rsidR="1BD5427E" w:rsidP="1BD5427E" w:rsidRDefault="1BD5427E" w14:paraId="61742F65" w14:textId="65895B9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lastRenderedPageBreak/>
              <w:t>-</w:t>
            </w:r>
          </w:p>
        </w:tc>
        <w:tc>
          <w:tcPr>
            <w:tcW w:w="1336" w:type="dxa"/>
            <w:tcMar/>
            <w:vAlign w:val="center"/>
          </w:tcPr>
          <w:p w:rsidR="1BD5427E" w:rsidP="1BD5427E" w:rsidRDefault="1BD5427E" w14:paraId="093FB1B5" w14:textId="682E735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096D7BB4" w14:textId="5DF1871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F11499B" w14:textId="67A1ED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CCD4FDD" w14:textId="0A52080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1E19E38" w14:textId="7CE40EB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6869A25C" w14:textId="77777777">
        <w:tc>
          <w:tcPr>
            <w:tcW w:w="856" w:type="dxa"/>
            <w:tcMar/>
            <w:vAlign w:val="center"/>
          </w:tcPr>
          <w:p w:rsidR="1BD5427E" w:rsidP="1BD5427E" w:rsidRDefault="1BD5427E" w14:paraId="30D9EACC" w14:textId="39D4B63B">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Queiroz de Paiva </w:t>
            </w:r>
            <w:proofErr w:type="spellStart"/>
            <w:r w:rsidRPr="1BD5427E">
              <w:rPr>
                <w:rFonts w:ascii="Times New Roman" w:hAnsi="Times New Roman" w:eastAsia="Times New Roman" w:cs="Times New Roman"/>
                <w:color w:val="000000" w:themeColor="text1"/>
                <w:sz w:val="18"/>
                <w:szCs w:val="18"/>
              </w:rPr>
              <w:t>Faria</w:t>
            </w:r>
            <w:proofErr w:type="spellEnd"/>
            <w:r w:rsidRPr="1BD5427E">
              <w:rPr>
                <w:rFonts w:ascii="Times New Roman" w:hAnsi="Times New Roman" w:eastAsia="Times New Roman" w:cs="Times New Roman"/>
                <w:color w:val="000000" w:themeColor="text1"/>
                <w:sz w:val="18"/>
                <w:szCs w:val="18"/>
              </w:rPr>
              <w:t xml:space="preserve"> AR et al.</w:t>
            </w:r>
          </w:p>
          <w:p w:rsidR="1BD5427E" w:rsidP="1BD5427E" w:rsidRDefault="1BD5427E" w14:paraId="67DE9FB9" w14:textId="01F25C15">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7B4EECDF" w14:textId="6E92426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w:t>
            </w:r>
          </w:p>
          <w:p w:rsidR="1BD5427E" w:rsidP="1BD5427E" w:rsidRDefault="1BD5427E" w14:paraId="3221856B" w14:textId="70402B4F">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Individuals with mean response options equal to or higher than “sometimes” (a score of 3 on the Likert scale) for the EE and DP dimensions or scores of 3 or less for the </w:t>
            </w:r>
            <w:proofErr w:type="spellStart"/>
            <w:r w:rsidRPr="1BD5427E">
              <w:rPr>
                <w:rFonts w:ascii="Times New Roman" w:hAnsi="Times New Roman" w:eastAsia="Times New Roman" w:cs="Times New Roman"/>
                <w:color w:val="000000" w:themeColor="text1"/>
                <w:sz w:val="18"/>
                <w:szCs w:val="18"/>
              </w:rPr>
              <w:t>rPA</w:t>
            </w:r>
            <w:proofErr w:type="spellEnd"/>
            <w:r w:rsidRPr="1BD5427E">
              <w:rPr>
                <w:rFonts w:ascii="Times New Roman" w:hAnsi="Times New Roman" w:eastAsia="Times New Roman" w:cs="Times New Roman"/>
                <w:color w:val="000000" w:themeColor="text1"/>
                <w:sz w:val="18"/>
                <w:szCs w:val="18"/>
              </w:rPr>
              <w:t xml:space="preserve"> dimension were considered to have a high risk of BS.</w:t>
            </w:r>
          </w:p>
        </w:tc>
        <w:tc>
          <w:tcPr>
            <w:tcW w:w="1193" w:type="dxa"/>
            <w:tcMar/>
            <w:vAlign w:val="center"/>
          </w:tcPr>
          <w:p w:rsidR="1BD5427E" w:rsidP="1BD5427E" w:rsidRDefault="1BD5427E" w14:paraId="3BB961BD" w14:textId="2DFB2AE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08B4B58F" w14:textId="6B544D1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1D306D22" w14:textId="59FA8A4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D60D4F9" w14:textId="0454ABE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C58493F" w14:textId="06FD396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974861D" w14:textId="13964A1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3A9ED95" w:rsidTr="13A9ED95" w14:paraId="48EF5AC9">
        <w:tc>
          <w:tcPr>
            <w:tcW w:w="856" w:type="dxa"/>
            <w:tcMar/>
            <w:vAlign w:val="center"/>
          </w:tcPr>
          <w:p w:rsidR="391FD04B" w:rsidP="13A9ED95" w:rsidRDefault="391FD04B" w14:paraId="4E10519F" w14:textId="194B0E47">
            <w:pPr>
              <w:pStyle w:val="Normal"/>
              <w:spacing w:line="259" w:lineRule="auto"/>
              <w:rPr>
                <w:rFonts w:ascii="Times New Roman" w:hAnsi="Times New Roman" w:eastAsia="Times New Roman" w:cs="Times New Roman"/>
                <w:color w:val="000000" w:themeColor="text1" w:themeTint="FF" w:themeShade="FF"/>
                <w:sz w:val="18"/>
                <w:szCs w:val="18"/>
              </w:rPr>
            </w:pPr>
            <w:r w:rsidRPr="13A9ED95" w:rsidR="391FD04B">
              <w:rPr>
                <w:rFonts w:ascii="Times New Roman" w:hAnsi="Times New Roman" w:eastAsia="Times New Roman" w:cs="Times New Roman"/>
                <w:color w:val="000000" w:themeColor="text1" w:themeTint="FF" w:themeShade="FF"/>
                <w:sz w:val="18"/>
                <w:szCs w:val="18"/>
              </w:rPr>
              <w:t>Ruiz-Fernandez MD et al.</w:t>
            </w:r>
          </w:p>
        </w:tc>
        <w:tc>
          <w:tcPr>
            <w:tcW w:w="1427" w:type="dxa"/>
            <w:tcMar/>
            <w:vAlign w:val="center"/>
          </w:tcPr>
          <w:p w:rsidR="391FD04B" w:rsidP="13A9ED95" w:rsidRDefault="391FD04B" w14:paraId="4E52AB45" w14:textId="2F7A6ABE">
            <w:pPr>
              <w:pStyle w:val="Normal"/>
              <w:spacing w:line="259" w:lineRule="auto"/>
              <w:rPr>
                <w:rFonts w:ascii="Times New Roman" w:hAnsi="Times New Roman" w:eastAsia="Times New Roman" w:cs="Times New Roman"/>
                <w:sz w:val="18"/>
                <w:szCs w:val="18"/>
              </w:rPr>
            </w:pPr>
            <w:r w:rsidRPr="13A9ED95" w:rsidR="391FD04B">
              <w:rPr>
                <w:rFonts w:ascii="Times New Roman" w:hAnsi="Times New Roman" w:eastAsia="Times New Roman" w:cs="Times New Roman"/>
                <w:sz w:val="18"/>
                <w:szCs w:val="18"/>
              </w:rPr>
              <w:t>-</w:t>
            </w:r>
          </w:p>
        </w:tc>
        <w:tc>
          <w:tcPr>
            <w:tcW w:w="1193" w:type="dxa"/>
            <w:tcMar/>
            <w:vAlign w:val="center"/>
          </w:tcPr>
          <w:p w:rsidR="391FD04B" w:rsidP="13A9ED95" w:rsidRDefault="391FD04B" w14:paraId="69051328" w14:textId="4FF937F9">
            <w:pPr>
              <w:pStyle w:val="Normal"/>
              <w:spacing w:line="259" w:lineRule="auto"/>
              <w:rPr>
                <w:rFonts w:ascii="Times New Roman" w:hAnsi="Times New Roman" w:eastAsia="Times New Roman" w:cs="Times New Roman"/>
                <w:sz w:val="18"/>
                <w:szCs w:val="18"/>
              </w:rPr>
            </w:pPr>
            <w:r w:rsidRPr="13A9ED95" w:rsidR="391FD04B">
              <w:rPr>
                <w:rFonts w:ascii="Times New Roman" w:hAnsi="Times New Roman" w:eastAsia="Times New Roman" w:cs="Times New Roman"/>
                <w:sz w:val="18"/>
                <w:szCs w:val="18"/>
              </w:rPr>
              <w:t xml:space="preserve">This is a self-report questionnaire consisting of 30 items rated on a 6-point Likert scale (ranging from 0 = “never” to 5 </w:t>
            </w:r>
            <w:proofErr w:type="gramStart"/>
            <w:r w:rsidRPr="13A9ED95" w:rsidR="391FD04B">
              <w:rPr>
                <w:rFonts w:ascii="Times New Roman" w:hAnsi="Times New Roman" w:eastAsia="Times New Roman" w:cs="Times New Roman"/>
                <w:sz w:val="18"/>
                <w:szCs w:val="18"/>
              </w:rPr>
              <w:t>=  “</w:t>
            </w:r>
            <w:proofErr w:type="gramEnd"/>
            <w:r w:rsidRPr="13A9ED95" w:rsidR="391FD04B">
              <w:rPr>
                <w:rFonts w:ascii="Times New Roman" w:hAnsi="Times New Roman" w:eastAsia="Times New Roman" w:cs="Times New Roman"/>
                <w:sz w:val="18"/>
                <w:szCs w:val="18"/>
              </w:rPr>
              <w:t xml:space="preserve">always”). The scale is divided into three subscales: Compassion fatigue (10 items), Compassion satisfaction (10 items) and </w:t>
            </w:r>
            <w:proofErr w:type="gramStart"/>
            <w:r w:rsidRPr="13A9ED95" w:rsidR="391FD04B">
              <w:rPr>
                <w:rFonts w:ascii="Times New Roman" w:hAnsi="Times New Roman" w:eastAsia="Times New Roman" w:cs="Times New Roman"/>
                <w:sz w:val="18"/>
                <w:szCs w:val="18"/>
              </w:rPr>
              <w:t>Burnout(</w:t>
            </w:r>
            <w:proofErr w:type="gramEnd"/>
            <w:r w:rsidRPr="13A9ED95" w:rsidR="391FD04B">
              <w:rPr>
                <w:rFonts w:ascii="Times New Roman" w:hAnsi="Times New Roman" w:eastAsia="Times New Roman" w:cs="Times New Roman"/>
                <w:sz w:val="18"/>
                <w:szCs w:val="18"/>
              </w:rPr>
              <w:t xml:space="preserve">10 items). Higher scores in each of the dimensions indicate higher levels of CF, CS and BO, respectively. Scores can be </w:t>
            </w:r>
            <w:proofErr w:type="spellStart"/>
            <w:r w:rsidRPr="13A9ED95" w:rsidR="391FD04B">
              <w:rPr>
                <w:rFonts w:ascii="Times New Roman" w:hAnsi="Times New Roman" w:eastAsia="Times New Roman" w:cs="Times New Roman"/>
                <w:sz w:val="18"/>
                <w:szCs w:val="18"/>
              </w:rPr>
              <w:t>categorised</w:t>
            </w:r>
            <w:proofErr w:type="spellEnd"/>
            <w:r w:rsidRPr="13A9ED95" w:rsidR="391FD04B">
              <w:rPr>
                <w:rFonts w:ascii="Times New Roman" w:hAnsi="Times New Roman" w:eastAsia="Times New Roman" w:cs="Times New Roman"/>
                <w:sz w:val="18"/>
                <w:szCs w:val="18"/>
              </w:rPr>
              <w:t xml:space="preserve"> as low, medium and high in each of the three subscales: CF (≤8, low; 9–17, medium; and ≥17, high), CS (≤33, low; 34–41, medium; and ≥42, high) and BO (≤18, low; 19–26, me-</w:t>
            </w:r>
            <w:proofErr w:type="spellStart"/>
            <w:r w:rsidRPr="13A9ED95" w:rsidR="391FD04B">
              <w:rPr>
                <w:rFonts w:ascii="Times New Roman" w:hAnsi="Times New Roman" w:eastAsia="Times New Roman" w:cs="Times New Roman"/>
                <w:sz w:val="18"/>
                <w:szCs w:val="18"/>
              </w:rPr>
              <w:t>dium</w:t>
            </w:r>
            <w:proofErr w:type="spellEnd"/>
            <w:r w:rsidRPr="13A9ED95" w:rsidR="391FD04B">
              <w:rPr>
                <w:rFonts w:ascii="Times New Roman" w:hAnsi="Times New Roman" w:eastAsia="Times New Roman" w:cs="Times New Roman"/>
                <w:sz w:val="18"/>
                <w:szCs w:val="18"/>
              </w:rPr>
              <w:t>; and ≥27 high).</w:t>
            </w:r>
          </w:p>
        </w:tc>
        <w:tc>
          <w:tcPr>
            <w:tcW w:w="1336" w:type="dxa"/>
            <w:tcMar/>
            <w:vAlign w:val="center"/>
          </w:tcPr>
          <w:p w:rsidR="3FEDFEFB" w:rsidP="13A9ED95" w:rsidRDefault="3FEDFEFB" w14:paraId="4695DB71" w14:textId="69BF0263">
            <w:pPr>
              <w:pStyle w:val="Normal"/>
              <w:spacing w:line="259" w:lineRule="auto"/>
              <w:rPr>
                <w:rFonts w:ascii="Times New Roman" w:hAnsi="Times New Roman" w:eastAsia="Times New Roman" w:cs="Times New Roman"/>
                <w:sz w:val="22"/>
                <w:szCs w:val="22"/>
              </w:rPr>
            </w:pPr>
            <w:r w:rsidRPr="13A9ED95" w:rsidR="3FEDFEFB">
              <w:rPr>
                <w:rFonts w:ascii="Times New Roman" w:hAnsi="Times New Roman" w:eastAsia="Times New Roman" w:cs="Times New Roman"/>
                <w:sz w:val="22"/>
                <w:szCs w:val="22"/>
              </w:rPr>
              <w:t>-</w:t>
            </w:r>
          </w:p>
        </w:tc>
        <w:tc>
          <w:tcPr>
            <w:tcW w:w="1284" w:type="dxa"/>
            <w:tcMar/>
            <w:vAlign w:val="center"/>
          </w:tcPr>
          <w:p w:rsidR="3FEDFEFB" w:rsidP="13A9ED95" w:rsidRDefault="3FEDFEFB" w14:paraId="77346B9E" w14:textId="68971D57">
            <w:pPr>
              <w:pStyle w:val="Normal"/>
              <w:spacing w:line="259" w:lineRule="auto"/>
              <w:rPr>
                <w:rFonts w:ascii="Times New Roman" w:hAnsi="Times New Roman" w:eastAsia="Times New Roman" w:cs="Times New Roman"/>
                <w:sz w:val="22"/>
                <w:szCs w:val="22"/>
              </w:rPr>
            </w:pPr>
            <w:r w:rsidRPr="13A9ED95" w:rsidR="3FEDFEFB">
              <w:rPr>
                <w:rFonts w:ascii="Times New Roman" w:hAnsi="Times New Roman" w:eastAsia="Times New Roman" w:cs="Times New Roman"/>
                <w:sz w:val="22"/>
                <w:szCs w:val="22"/>
              </w:rPr>
              <w:t>-</w:t>
            </w:r>
          </w:p>
        </w:tc>
        <w:tc>
          <w:tcPr>
            <w:tcW w:w="1401" w:type="dxa"/>
            <w:tcMar/>
            <w:vAlign w:val="center"/>
          </w:tcPr>
          <w:p w:rsidR="3FEDFEFB" w:rsidP="13A9ED95" w:rsidRDefault="3FEDFEFB" w14:paraId="5B718850" w14:textId="70D40A53">
            <w:pPr>
              <w:pStyle w:val="Normal"/>
              <w:spacing w:line="259" w:lineRule="auto"/>
              <w:rPr>
                <w:rFonts w:ascii="Times New Roman" w:hAnsi="Times New Roman" w:eastAsia="Times New Roman" w:cs="Times New Roman"/>
                <w:sz w:val="22"/>
                <w:szCs w:val="22"/>
              </w:rPr>
            </w:pPr>
            <w:r w:rsidRPr="13A9ED95" w:rsidR="3FEDFEFB">
              <w:rPr>
                <w:rFonts w:ascii="Times New Roman" w:hAnsi="Times New Roman" w:eastAsia="Times New Roman" w:cs="Times New Roman"/>
                <w:sz w:val="22"/>
                <w:szCs w:val="22"/>
              </w:rPr>
              <w:t>-</w:t>
            </w:r>
          </w:p>
        </w:tc>
        <w:tc>
          <w:tcPr>
            <w:tcW w:w="1479" w:type="dxa"/>
            <w:tcMar/>
            <w:vAlign w:val="center"/>
          </w:tcPr>
          <w:p w:rsidR="3FEDFEFB" w:rsidP="13A9ED95" w:rsidRDefault="3FEDFEFB" w14:paraId="205C63AE" w14:textId="42B118A2">
            <w:pPr>
              <w:pStyle w:val="Normal"/>
              <w:spacing w:line="259" w:lineRule="auto"/>
              <w:rPr>
                <w:rFonts w:ascii="Times New Roman" w:hAnsi="Times New Roman" w:eastAsia="Times New Roman" w:cs="Times New Roman"/>
                <w:sz w:val="22"/>
                <w:szCs w:val="22"/>
              </w:rPr>
            </w:pPr>
            <w:r w:rsidRPr="13A9ED95" w:rsidR="3FEDFEFB">
              <w:rPr>
                <w:rFonts w:ascii="Times New Roman" w:hAnsi="Times New Roman" w:eastAsia="Times New Roman" w:cs="Times New Roman"/>
                <w:sz w:val="22"/>
                <w:szCs w:val="22"/>
              </w:rPr>
              <w:t>-</w:t>
            </w:r>
          </w:p>
        </w:tc>
        <w:tc>
          <w:tcPr>
            <w:tcW w:w="1479" w:type="dxa"/>
            <w:tcMar/>
            <w:vAlign w:val="center"/>
          </w:tcPr>
          <w:p w:rsidR="3FEDFEFB" w:rsidP="13A9ED95" w:rsidRDefault="3FEDFEFB" w14:paraId="577D4F78" w14:textId="72AE147D">
            <w:pPr>
              <w:pStyle w:val="Normal"/>
              <w:spacing w:line="259" w:lineRule="auto"/>
              <w:rPr>
                <w:rFonts w:ascii="Times New Roman" w:hAnsi="Times New Roman" w:eastAsia="Times New Roman" w:cs="Times New Roman"/>
                <w:sz w:val="22"/>
                <w:szCs w:val="22"/>
              </w:rPr>
            </w:pPr>
            <w:r w:rsidRPr="13A9ED95" w:rsidR="3FEDFEFB">
              <w:rPr>
                <w:rFonts w:ascii="Times New Roman" w:hAnsi="Times New Roman" w:eastAsia="Times New Roman" w:cs="Times New Roman"/>
                <w:sz w:val="22"/>
                <w:szCs w:val="22"/>
              </w:rPr>
              <w:t>-</w:t>
            </w:r>
          </w:p>
        </w:tc>
      </w:tr>
      <w:tr w:rsidR="1BD5427E" w:rsidTr="13A9ED95" w14:paraId="57E1D1E1" w14:textId="77777777">
        <w:tc>
          <w:tcPr>
            <w:tcW w:w="856" w:type="dxa"/>
            <w:tcMar/>
            <w:vAlign w:val="center"/>
          </w:tcPr>
          <w:p w:rsidR="1BD5427E" w:rsidP="1BD5427E" w:rsidRDefault="1BD5427E" w14:paraId="7176AFB6" w14:textId="74E7248C">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Sarikhani Y et al.</w:t>
            </w:r>
          </w:p>
          <w:p w:rsidR="1BD5427E" w:rsidP="1BD5427E" w:rsidRDefault="1BD5427E" w14:paraId="2E964FEF" w14:textId="0512D5B0">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919A570" w14:textId="56D200E1">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7 point Likert</w:t>
            </w:r>
          </w:p>
          <w:p w:rsidR="1BD5427E" w:rsidP="1BD5427E" w:rsidRDefault="1BD5427E" w14:paraId="25504073" w14:textId="523E7074">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EE was classified high if (&gt; 26), intermediate </w:t>
            </w:r>
          </w:p>
          <w:p w:rsidR="1BD5427E" w:rsidP="1BD5427E" w:rsidRDefault="1BD5427E" w14:paraId="0DE28419" w14:textId="2CEDECB4">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17-26), and low if (&lt; 17). For DP, high if (&gt; 12), intermediate  (7-12) and low if (&lt; 7). For PA, high if (&gt; 39), moderate  (32-38), and low (&lt; 32). An EE score equal to or</w:t>
            </w:r>
          </w:p>
          <w:p w:rsidR="1BD5427E" w:rsidP="1BD5427E" w:rsidRDefault="1BD5427E" w14:paraId="1A9FF73E" w14:textId="1B1E24E9">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ore than 27 or a DP score equal to or more than 13 was</w:t>
            </w:r>
          </w:p>
          <w:p w:rsidR="1BD5427E" w:rsidP="1BD5427E" w:rsidRDefault="1BD5427E" w14:paraId="1C5AF113" w14:textId="48A2D06D">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considered overall burnout.</w:t>
            </w:r>
          </w:p>
          <w:p w:rsidR="1BD5427E" w:rsidP="1BD5427E" w:rsidRDefault="1BD5427E" w14:paraId="60DB5A6D" w14:textId="2B8D2A70">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1D41BABD" w14:textId="486BE17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2E601643" w14:textId="026BB484">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41755247" w14:textId="7BEFE39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118A6335" w14:textId="64B509D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10BD68E" w14:textId="5D6E001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5117F11" w14:textId="5CA1B6F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3E0041E2" w14:textId="77777777">
        <w:tc>
          <w:tcPr>
            <w:tcW w:w="856" w:type="dxa"/>
            <w:tcMar/>
            <w:vAlign w:val="center"/>
          </w:tcPr>
          <w:p w:rsidR="1BD5427E" w:rsidP="1BD5427E" w:rsidRDefault="1BD5427E" w14:paraId="384E6D45" w14:textId="47F92A67">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Shiu C et al.</w:t>
            </w:r>
          </w:p>
          <w:p w:rsidR="1BD5427E" w:rsidP="1BD5427E" w:rsidRDefault="1BD5427E" w14:paraId="4BA7CC4B" w14:textId="23F45269">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3AB27F2E" w14:textId="449D48B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507B4851" w14:textId="38219AFA">
            <w:pPr>
              <w:spacing w:line="259" w:lineRule="auto"/>
              <w:rPr>
                <w:rFonts w:ascii="Times New Roman" w:hAnsi="Times New Roman" w:eastAsia="Times New Roman" w:cs="Times New Roman"/>
                <w:sz w:val="22"/>
                <w:szCs w:val="22"/>
              </w:rPr>
            </w:pPr>
          </w:p>
        </w:tc>
        <w:tc>
          <w:tcPr>
            <w:tcW w:w="1336" w:type="dxa"/>
            <w:tcMar/>
            <w:vAlign w:val="center"/>
          </w:tcPr>
          <w:p w:rsidR="1BD5427E" w:rsidP="1BD5427E" w:rsidRDefault="1BD5427E" w14:paraId="2D20A537" w14:textId="08B4325A">
            <w:pPr>
              <w:spacing w:line="259" w:lineRule="auto"/>
              <w:rPr>
                <w:rFonts w:ascii="Times New Roman" w:hAnsi="Times New Roman" w:eastAsia="Times New Roman" w:cs="Times New Roman"/>
                <w:sz w:val="22"/>
                <w:szCs w:val="22"/>
              </w:rPr>
            </w:pPr>
          </w:p>
        </w:tc>
        <w:tc>
          <w:tcPr>
            <w:tcW w:w="1284" w:type="dxa"/>
            <w:tcMar/>
            <w:vAlign w:val="center"/>
          </w:tcPr>
          <w:p w:rsidR="1BD5427E" w:rsidP="1BD5427E" w:rsidRDefault="1BD5427E" w14:paraId="68827E51" w14:textId="7C1A3289">
            <w:pPr>
              <w:spacing w:line="259" w:lineRule="auto"/>
              <w:rPr>
                <w:rFonts w:ascii="Times New Roman" w:hAnsi="Times New Roman" w:eastAsia="Times New Roman" w:cs="Times New Roman"/>
                <w:sz w:val="22"/>
                <w:szCs w:val="22"/>
              </w:rPr>
            </w:pPr>
          </w:p>
        </w:tc>
        <w:tc>
          <w:tcPr>
            <w:tcW w:w="1401" w:type="dxa"/>
            <w:tcMar/>
            <w:vAlign w:val="center"/>
          </w:tcPr>
          <w:p w:rsidR="1BD5427E" w:rsidP="1BD5427E" w:rsidRDefault="1BD5427E" w14:paraId="26DFAC0C" w14:textId="39799455">
            <w:pPr>
              <w:spacing w:line="259" w:lineRule="auto"/>
              <w:rPr>
                <w:rFonts w:ascii="Times New Roman" w:hAnsi="Times New Roman" w:eastAsia="Times New Roman" w:cs="Times New Roman"/>
                <w:sz w:val="22"/>
                <w:szCs w:val="22"/>
              </w:rPr>
            </w:pPr>
          </w:p>
        </w:tc>
        <w:tc>
          <w:tcPr>
            <w:tcW w:w="1479" w:type="dxa"/>
            <w:tcMar/>
            <w:vAlign w:val="center"/>
          </w:tcPr>
          <w:p w:rsidR="1BD5427E" w:rsidP="1BD5427E" w:rsidRDefault="1BD5427E" w14:paraId="0EA12733" w14:textId="0BCC25FE">
            <w:pPr>
              <w:spacing w:line="259" w:lineRule="auto"/>
              <w:rPr>
                <w:rFonts w:ascii="Times New Roman" w:hAnsi="Times New Roman" w:eastAsia="Times New Roman" w:cs="Times New Roman"/>
                <w:sz w:val="22"/>
                <w:szCs w:val="22"/>
              </w:rPr>
            </w:pPr>
          </w:p>
        </w:tc>
        <w:tc>
          <w:tcPr>
            <w:tcW w:w="1479" w:type="dxa"/>
            <w:tcMar/>
            <w:vAlign w:val="center"/>
          </w:tcPr>
          <w:p w:rsidR="1BD5427E" w:rsidP="1BD5427E" w:rsidRDefault="1BD5427E" w14:paraId="6E44D9BB" w14:textId="65CBFDEE">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 scale</w:t>
            </w:r>
          </w:p>
          <w:p w:rsidR="1BD5427E" w:rsidP="1BD5427E" w:rsidRDefault="1BD5427E" w14:paraId="4620EB97" w14:textId="2772490B">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 xml:space="preserve">Burnout was assessed using a single item developed with 5404 primary care providers and results showed this assessment had strong psychometric validity and good sensitivity (83.2%) and specificity (87.4%). The question asked “Overall, based on your </w:t>
            </w:r>
            <w:r w:rsidRPr="1BD5427E">
              <w:rPr>
                <w:rFonts w:ascii="-webkit-standard" w:hAnsi="-webkit-standard" w:eastAsia="-webkit-standard" w:cs="-webkit-standard"/>
                <w:color w:val="000000" w:themeColor="text1"/>
                <w:sz w:val="18"/>
                <w:szCs w:val="18"/>
              </w:rPr>
              <w:lastRenderedPageBreak/>
              <w:t>definition of burnout, how would you rate your level of burnout?” The responses were dichotomized into  0 (did not burnout, including 1 and 2) and 1 (Burned out, including 3, 4, and 5).</w:t>
            </w:r>
          </w:p>
        </w:tc>
      </w:tr>
      <w:tr w:rsidR="1BD5427E" w:rsidTr="13A9ED95" w14:paraId="5A1775C3" w14:textId="77777777">
        <w:tc>
          <w:tcPr>
            <w:tcW w:w="856" w:type="dxa"/>
            <w:tcMar/>
            <w:vAlign w:val="center"/>
          </w:tcPr>
          <w:p w:rsidR="1BD5427E" w:rsidP="1BD5427E" w:rsidRDefault="1BD5427E" w14:paraId="6B5BF2C9" w14:textId="174450DD">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lastRenderedPageBreak/>
              <w:t>Singh et al.</w:t>
            </w:r>
          </w:p>
          <w:p w:rsidR="1BD5427E" w:rsidP="1BD5427E" w:rsidRDefault="1BD5427E" w14:paraId="2673D0D9" w14:textId="0D16C3BB">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1A1104F2" w14:textId="48D3D739">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Modified 7 point Likert (excluded option 2 on 0-6 range). Used only EE and DP subscales. Scores were categorized</w:t>
            </w:r>
          </w:p>
          <w:p w:rsidR="1BD5427E" w:rsidP="1BD5427E" w:rsidRDefault="1BD5427E" w14:paraId="34BF9DAE" w14:textId="7D845133">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using cutoffs (EE score ≥ 9, DP score ≥ 6) to indicate high EE and DP.</w:t>
            </w:r>
          </w:p>
          <w:p w:rsidR="1BD5427E" w:rsidP="1BD5427E" w:rsidRDefault="1BD5427E" w14:paraId="51043B11" w14:textId="7090D6C7">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64869652" w14:textId="407B03E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7AA212F1" w14:textId="4E1E477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73E28FA2" w14:textId="66BBE85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9A4B509" w14:textId="7035E25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C03D97D" w14:textId="07B316B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8778501" w14:textId="0D081FC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184738EC" w14:textId="77777777">
        <w:tc>
          <w:tcPr>
            <w:tcW w:w="856" w:type="dxa"/>
            <w:tcMar/>
            <w:vAlign w:val="center"/>
          </w:tcPr>
          <w:p w:rsidR="1BD5427E" w:rsidP="1BD5427E" w:rsidRDefault="1BD5427E" w14:paraId="67BAAFFF" w14:textId="3C3F8973">
            <w:pPr>
              <w:spacing w:line="259" w:lineRule="auto"/>
              <w:rPr>
                <w:rFonts w:ascii="Times New Roman" w:hAnsi="Times New Roman" w:eastAsia="Times New Roman" w:cs="Times New Roman"/>
                <w:color w:val="202020"/>
                <w:sz w:val="18"/>
                <w:szCs w:val="18"/>
              </w:rPr>
            </w:pPr>
            <w:r w:rsidRPr="1BD5427E">
              <w:rPr>
                <w:rFonts w:ascii="Times New Roman" w:hAnsi="Times New Roman" w:eastAsia="Times New Roman" w:cs="Times New Roman"/>
                <w:color w:val="202020"/>
                <w:sz w:val="18"/>
                <w:szCs w:val="18"/>
              </w:rPr>
              <w:t>Steil A. et al. </w:t>
            </w:r>
          </w:p>
          <w:p w:rsidR="1BD5427E" w:rsidP="1BD5427E" w:rsidRDefault="1BD5427E" w14:paraId="402104D7" w14:textId="3098999E">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1D306932" w14:textId="39E7EEE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3CDFE1B0" w14:textId="13A74A1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C4DB2AF" w14:textId="2C86BBA6">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Likert scale used</w:t>
            </w:r>
          </w:p>
          <w:p w:rsidR="1BD5427E" w:rsidP="1BD5427E" w:rsidRDefault="1BD5427E" w14:paraId="2A9A3E7B" w14:textId="6691958E">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Burnout was defined as positive if the total score on OLBI was 21.</w:t>
            </w:r>
          </w:p>
        </w:tc>
        <w:tc>
          <w:tcPr>
            <w:tcW w:w="1284" w:type="dxa"/>
            <w:tcMar/>
            <w:vAlign w:val="center"/>
          </w:tcPr>
          <w:p w:rsidR="1BD5427E" w:rsidP="1BD5427E" w:rsidRDefault="1BD5427E" w14:paraId="3C2C2B6C" w14:textId="3C00786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4D008D7" w14:textId="23ECF67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C479E42" w14:textId="2C02A75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717DDE1" w14:textId="5A3671A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8B154BC" w14:textId="77777777">
        <w:tc>
          <w:tcPr>
            <w:tcW w:w="856" w:type="dxa"/>
            <w:tcMar/>
            <w:vAlign w:val="center"/>
          </w:tcPr>
          <w:p w:rsidR="1BD5427E" w:rsidP="1BD5427E" w:rsidRDefault="1BD5427E" w14:paraId="66AD8CAE" w14:textId="6B54557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Stocchetti N et al.</w:t>
            </w:r>
          </w:p>
          <w:p w:rsidR="1BD5427E" w:rsidP="1BD5427E" w:rsidRDefault="1BD5427E" w14:paraId="03CC2AE5" w14:textId="4C6C0F79">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74C8DB4" w14:textId="6AD36E86">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7705C63B" w14:textId="5F48AAA6">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Burnout was considered high if EE scores were ≥24, PA scores were ≤29, and DP scores were ≥9; moderate if EE scores were 15–23, PA scores were 30–36, and DP scores were 4–8; and low if EE scores were ≤14, PA scores were ≥37, and DP scores were ≤3.</w:t>
            </w:r>
          </w:p>
        </w:tc>
        <w:tc>
          <w:tcPr>
            <w:tcW w:w="1193" w:type="dxa"/>
            <w:tcMar/>
            <w:vAlign w:val="center"/>
          </w:tcPr>
          <w:p w:rsidR="1BD5427E" w:rsidP="1BD5427E" w:rsidRDefault="1BD5427E" w14:paraId="792805DC" w14:textId="1B39897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5C0C59B5" w14:textId="5E1FB04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64EDF120" w14:textId="26C9B3C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7BFF8291" w14:textId="0C61980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0A11B302" w14:textId="1148485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EBEE5D9" w14:textId="3CFD1FF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1367489" w14:textId="77777777">
        <w:tc>
          <w:tcPr>
            <w:tcW w:w="856" w:type="dxa"/>
            <w:tcMar/>
            <w:vAlign w:val="center"/>
          </w:tcPr>
          <w:p w:rsidR="1BD5427E" w:rsidP="1BD5427E" w:rsidRDefault="1BD5427E" w14:paraId="6DB1B349" w14:textId="25DEA304">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Teo I et al.</w:t>
            </w:r>
          </w:p>
          <w:p w:rsidR="1BD5427E" w:rsidP="1BD5427E" w:rsidRDefault="1BD5427E" w14:paraId="71DA1CA0" w14:textId="3359326D">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A4F0BFE" w14:textId="5E04E89F">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78782920" w14:textId="27A5BBE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62DCE71" w14:textId="355101F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61711239" w14:textId="02A8B0B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6B3BC420" w14:textId="1D5F4AE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03BB9E0" w14:textId="5FB8738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w:t>
            </w:r>
          </w:p>
        </w:tc>
        <w:tc>
          <w:tcPr>
            <w:tcW w:w="1479" w:type="dxa"/>
            <w:tcMar/>
            <w:vAlign w:val="center"/>
          </w:tcPr>
          <w:p w:rsidR="1BD5427E" w:rsidP="1BD5427E" w:rsidRDefault="1BD5427E" w14:paraId="0A3357A8" w14:textId="6394EE8B">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One-item burnout question from the Physician Work Life Scale where a score ≥ 3 indicating symptoms of burnout.</w:t>
            </w:r>
          </w:p>
        </w:tc>
      </w:tr>
      <w:tr w:rsidR="1BD5427E" w:rsidTr="13A9ED95" w14:paraId="3F5F5884" w14:textId="77777777">
        <w:tc>
          <w:tcPr>
            <w:tcW w:w="856" w:type="dxa"/>
            <w:tcMar/>
            <w:vAlign w:val="center"/>
          </w:tcPr>
          <w:p w:rsidR="1BD5427E" w:rsidP="1BD5427E" w:rsidRDefault="1BD5427E" w14:paraId="537B2513" w14:textId="4ED5B90E">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Torrente M et al.</w:t>
            </w:r>
          </w:p>
          <w:p w:rsidR="1BD5427E" w:rsidP="1BD5427E" w:rsidRDefault="1BD5427E" w14:paraId="1F6E0A12" w14:textId="08F9D4EA">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EA2ECCE" w14:textId="3F851D4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lastRenderedPageBreak/>
              <w:t>5 point Likert</w:t>
            </w:r>
          </w:p>
          <w:p w:rsidR="1BD5427E" w:rsidP="1BD5427E" w:rsidRDefault="1BD5427E" w14:paraId="20403CF8" w14:textId="24874458">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lastRenderedPageBreak/>
              <w:t>Burn-out syndrome was defined to have a high percentile of EE, and/or a high percentile of DP and/or a low percentile of personal achievement. The median (IQR) scores on the classification of burn-out syndrome were defined as high level of EE 26,2 (20–32) and/or high level of DP 11,6 (ranged 9–14) and low level of PA 29,6 (ranged 26–34).</w:t>
            </w:r>
          </w:p>
          <w:p w:rsidR="1BD5427E" w:rsidP="1BD5427E" w:rsidRDefault="1BD5427E" w14:paraId="0EFDBCDC" w14:textId="41F579F8">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2111EAC1" w14:textId="3A8DD6D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lastRenderedPageBreak/>
              <w:t>-</w:t>
            </w:r>
          </w:p>
        </w:tc>
        <w:tc>
          <w:tcPr>
            <w:tcW w:w="1336" w:type="dxa"/>
            <w:tcMar/>
            <w:vAlign w:val="center"/>
          </w:tcPr>
          <w:p w:rsidR="1BD5427E" w:rsidP="1BD5427E" w:rsidRDefault="1BD5427E" w14:paraId="313348B1" w14:textId="2E110FC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AC8BBBB" w14:textId="740EFBD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687288E2" w14:textId="01F4CAC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EF5CEE8" w14:textId="33A1CE6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BB9E720" w14:textId="16A93F3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387CF20E" w14:textId="77777777">
        <w:tc>
          <w:tcPr>
            <w:tcW w:w="856" w:type="dxa"/>
            <w:tcMar/>
            <w:vAlign w:val="center"/>
          </w:tcPr>
          <w:p w:rsidR="1BD5427E" w:rsidP="1BD5427E" w:rsidRDefault="1BD5427E" w14:paraId="03C86497" w14:textId="2F02D7E3">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Treluyer L &amp; Tourneaux P</w:t>
            </w:r>
          </w:p>
          <w:p w:rsidR="1BD5427E" w:rsidP="1BD5427E" w:rsidRDefault="1BD5427E" w14:paraId="3C904088" w14:textId="459F82FB">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E6AE098" w14:textId="254AFFE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8 point Likert</w:t>
            </w:r>
          </w:p>
          <w:p w:rsidR="1BD5427E" w:rsidP="1BD5427E" w:rsidRDefault="1BD5427E" w14:paraId="4F96814C" w14:textId="0D02E2DB">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The cut-off scores for the EE and DP domains were respectively ≥ 30 and ≥ 12. The cut-off for reduced PA was ≤ 33. Residents were considered to have experienced burnout when the level of EE or DP exceeded the cut-off, regardless of the presence or absence of reduced PA.</w:t>
            </w:r>
          </w:p>
        </w:tc>
        <w:tc>
          <w:tcPr>
            <w:tcW w:w="1193" w:type="dxa"/>
            <w:tcMar/>
            <w:vAlign w:val="center"/>
          </w:tcPr>
          <w:p w:rsidR="1BD5427E" w:rsidP="1BD5427E" w:rsidRDefault="1BD5427E" w14:paraId="5F57B62C" w14:textId="10F5B82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C6F2DB0" w14:textId="43DB6E2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045A7EA3" w14:textId="7E33831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80956B1" w14:textId="6F20A2C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C4861C0" w14:textId="2222892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168549D9" w14:textId="6D372C1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496709E7" w14:textId="77777777">
        <w:tc>
          <w:tcPr>
            <w:tcW w:w="856" w:type="dxa"/>
            <w:tcMar/>
            <w:vAlign w:val="center"/>
          </w:tcPr>
          <w:p w:rsidR="1BD5427E" w:rsidP="1BD5427E" w:rsidRDefault="1BD5427E" w14:paraId="18A407FB" w14:textId="0C753558">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Tuna T. &amp; Ozdin S</w:t>
            </w:r>
          </w:p>
          <w:p w:rsidR="1BD5427E" w:rsidP="1BD5427E" w:rsidRDefault="1BD5427E" w14:paraId="4972269E" w14:textId="157FD471">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3350967E" w14:textId="3EFB1515">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w:t>
            </w:r>
          </w:p>
          <w:p w:rsidR="1BD5427E" w:rsidP="1BD5427E" w:rsidRDefault="1BD5427E" w14:paraId="51486057" w14:textId="6F1E4582">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p w:rsidR="1BD5427E" w:rsidP="1BD5427E" w:rsidRDefault="1BD5427E" w14:paraId="50CAD745" w14:textId="4CAB20D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 xml:space="preserve"> </w:t>
            </w:r>
          </w:p>
        </w:tc>
        <w:tc>
          <w:tcPr>
            <w:tcW w:w="1193" w:type="dxa"/>
            <w:tcMar/>
            <w:vAlign w:val="center"/>
          </w:tcPr>
          <w:p w:rsidR="1BD5427E" w:rsidP="1BD5427E" w:rsidRDefault="1BD5427E" w14:paraId="1E8A7FE2" w14:textId="76B4FF5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F6C05B1" w14:textId="62A1FFB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2AF5B6C8" w14:textId="179856E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29A9E05" w14:textId="17B5C14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6FA80BC" w14:textId="41A55A9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DB8E03E" w14:textId="582A8497">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7EED4728" w14:textId="77777777">
        <w:tc>
          <w:tcPr>
            <w:tcW w:w="856" w:type="dxa"/>
            <w:tcMar/>
            <w:vAlign w:val="center"/>
          </w:tcPr>
          <w:p w:rsidR="1BD5427E" w:rsidP="1BD5427E" w:rsidRDefault="1BD5427E" w14:paraId="181814F1" w14:textId="7B33DE5F">
            <w:pPr>
              <w:spacing w:line="259" w:lineRule="auto"/>
              <w:rPr>
                <w:rFonts w:ascii="Times New Roman" w:hAnsi="Times New Roman" w:eastAsia="Times New Roman" w:cs="Times New Roman"/>
                <w:color w:val="000000" w:themeColor="text1"/>
                <w:sz w:val="18"/>
                <w:szCs w:val="18"/>
              </w:rPr>
            </w:pPr>
            <w:proofErr w:type="spellStart"/>
            <w:r w:rsidRPr="1BD5427E">
              <w:rPr>
                <w:rFonts w:ascii="Times New Roman" w:hAnsi="Times New Roman" w:eastAsia="Times New Roman" w:cs="Times New Roman"/>
                <w:color w:val="000000" w:themeColor="text1"/>
                <w:sz w:val="18"/>
                <w:szCs w:val="18"/>
              </w:rPr>
              <w:t>Turan</w:t>
            </w:r>
            <w:proofErr w:type="spellEnd"/>
            <w:r w:rsidRPr="1BD5427E">
              <w:rPr>
                <w:rFonts w:ascii="Times New Roman" w:hAnsi="Times New Roman" w:eastAsia="Times New Roman" w:cs="Times New Roman"/>
                <w:color w:val="000000" w:themeColor="text1"/>
                <w:sz w:val="18"/>
                <w:szCs w:val="18"/>
              </w:rPr>
              <w:t xml:space="preserve"> C. et al. </w:t>
            </w:r>
          </w:p>
          <w:p w:rsidR="1BD5427E" w:rsidP="1BD5427E" w:rsidRDefault="1BD5427E" w14:paraId="69CC7D20" w14:textId="5014A12F">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0A23F534" w14:textId="5F1A3B3F">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w:t>
            </w:r>
          </w:p>
          <w:p w:rsidR="1BD5427E" w:rsidP="1BD5427E" w:rsidRDefault="1BD5427E" w14:paraId="15F3EEDB" w14:textId="00E67E8E">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No details given on cut-off scores.</w:t>
            </w:r>
          </w:p>
          <w:p w:rsidR="1BD5427E" w:rsidP="1BD5427E" w:rsidRDefault="1BD5427E" w14:paraId="746304D4" w14:textId="3CCDA4C3">
            <w:pPr>
              <w:spacing w:line="259" w:lineRule="auto"/>
              <w:rPr>
                <w:rFonts w:ascii="Times New Roman" w:hAnsi="Times New Roman" w:eastAsia="Times New Roman" w:cs="Times New Roman"/>
                <w:sz w:val="22"/>
                <w:szCs w:val="22"/>
              </w:rPr>
            </w:pPr>
          </w:p>
        </w:tc>
        <w:tc>
          <w:tcPr>
            <w:tcW w:w="1193" w:type="dxa"/>
            <w:tcMar/>
            <w:vAlign w:val="center"/>
          </w:tcPr>
          <w:p w:rsidR="1BD5427E" w:rsidP="1BD5427E" w:rsidRDefault="1BD5427E" w14:paraId="2873DEE8" w14:textId="358E38C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0662FCFA" w14:textId="6C66F47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49A82FE2" w14:textId="109B89C2">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228E3941" w14:textId="71949E9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769F5227" w14:textId="46046F4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D60AB4D" w14:textId="7DC63FC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2DE0266A" w14:textId="77777777">
        <w:tc>
          <w:tcPr>
            <w:tcW w:w="856" w:type="dxa"/>
            <w:tcMar/>
            <w:vAlign w:val="center"/>
          </w:tcPr>
          <w:p w:rsidR="1BD5427E" w:rsidP="1BD5427E" w:rsidRDefault="1BD5427E" w14:paraId="65E1A456" w14:textId="0F8B977C">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 xml:space="preserve">Yilmaz Y, Erdogan A, &amp; </w:t>
            </w:r>
            <w:proofErr w:type="spellStart"/>
            <w:r w:rsidRPr="1BD5427E">
              <w:rPr>
                <w:rFonts w:ascii="Times New Roman" w:hAnsi="Times New Roman" w:eastAsia="Times New Roman" w:cs="Times New Roman"/>
                <w:color w:val="000000" w:themeColor="text1"/>
                <w:sz w:val="18"/>
                <w:szCs w:val="18"/>
              </w:rPr>
              <w:t>Bahadir</w:t>
            </w:r>
            <w:proofErr w:type="spellEnd"/>
            <w:r w:rsidRPr="1BD5427E">
              <w:rPr>
                <w:rFonts w:ascii="Times New Roman" w:hAnsi="Times New Roman" w:eastAsia="Times New Roman" w:cs="Times New Roman"/>
                <w:color w:val="000000" w:themeColor="text1"/>
                <w:sz w:val="18"/>
                <w:szCs w:val="18"/>
              </w:rPr>
              <w:t xml:space="preserve"> E. </w:t>
            </w:r>
          </w:p>
          <w:p w:rsidR="1BD5427E" w:rsidP="1BD5427E" w:rsidRDefault="1BD5427E" w14:paraId="7891167C" w14:textId="2A68C913">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454ECC0E" w14:textId="25E06A50">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w:t>
            </w:r>
          </w:p>
          <w:p w:rsidR="1BD5427E" w:rsidP="1BD5427E" w:rsidRDefault="1BD5427E" w14:paraId="56292067" w14:textId="08C158EB">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Mentioned that higher scores indicated burnout but did not specify cut-off scores.</w:t>
            </w:r>
          </w:p>
        </w:tc>
        <w:tc>
          <w:tcPr>
            <w:tcW w:w="1193" w:type="dxa"/>
            <w:tcMar/>
            <w:vAlign w:val="center"/>
          </w:tcPr>
          <w:p w:rsidR="1BD5427E" w:rsidP="1BD5427E" w:rsidRDefault="1BD5427E" w14:paraId="76FAC862" w14:textId="1673ED8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1785C5CA" w14:textId="39C9C6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0BDAAF2C" w14:textId="24387A5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30BDC739" w14:textId="230BDF9E">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3DAC0939" w14:textId="47A099A8">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4D23647" w14:textId="269A5F86">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1B3168AC" w14:textId="77777777">
        <w:tc>
          <w:tcPr>
            <w:tcW w:w="856" w:type="dxa"/>
            <w:tcMar/>
            <w:vAlign w:val="center"/>
          </w:tcPr>
          <w:p w:rsidR="1BD5427E" w:rsidP="1BD5427E" w:rsidRDefault="1BD5427E" w14:paraId="139AF8BA" w14:textId="582BF8DE">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Zakaria MI et al. </w:t>
            </w:r>
          </w:p>
          <w:p w:rsidR="1BD5427E" w:rsidP="1BD5427E" w:rsidRDefault="1BD5427E" w14:paraId="7E612C82" w14:textId="23BB299A">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77597DBB" w14:textId="0BE79B9D">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193" w:type="dxa"/>
            <w:tcMar/>
            <w:vAlign w:val="center"/>
          </w:tcPr>
          <w:p w:rsidR="1BD5427E" w:rsidP="1BD5427E" w:rsidRDefault="1BD5427E" w14:paraId="455C8C0E" w14:textId="6657104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D6F1B32" w14:textId="7F31AC4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7AE3BEFB" w14:textId="690CD9EA">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52146C30" w14:textId="3E1FDD4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2F46F5EA" w14:textId="3FF7022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6B27DBAE" w14:textId="2F3C7307">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 xml:space="preserve">The questionnaire form was adopted from Michelle Post, </w:t>
            </w:r>
            <w:r w:rsidRPr="1BD5427E">
              <w:rPr>
                <w:rFonts w:ascii="-webkit-standard" w:hAnsi="-webkit-standard" w:eastAsia="-webkit-standard" w:cs="-webkit-standard"/>
                <w:color w:val="000000" w:themeColor="text1"/>
                <w:sz w:val="18"/>
                <w:szCs w:val="18"/>
              </w:rPr>
              <w:lastRenderedPageBreak/>
              <w:t xml:space="preserve">Public Welfare, Vol. 39, No. 1, 1981, American Public Welfare Association. </w:t>
            </w:r>
          </w:p>
          <w:p w:rsidR="1BD5427E" w:rsidP="1BD5427E" w:rsidRDefault="1BD5427E" w14:paraId="1A9E8E50" w14:textId="24B80B8E">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5 point Likert scale</w:t>
            </w:r>
          </w:p>
          <w:p w:rsidR="1BD5427E" w:rsidP="1BD5427E" w:rsidRDefault="1BD5427E" w14:paraId="1ABCE7D8" w14:textId="6844F47B">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Scores 28–38 indicated burnout proof. 39–50 indicated unlikely burnout.</w:t>
            </w:r>
          </w:p>
          <w:p w:rsidR="1BD5427E" w:rsidP="1BD5427E" w:rsidRDefault="1BD5427E" w14:paraId="329DD42F" w14:textId="5C627BE0">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51–70 indicated a fair chance of burnout.</w:t>
            </w:r>
          </w:p>
          <w:p w:rsidR="1BD5427E" w:rsidP="1BD5427E" w:rsidRDefault="1BD5427E" w14:paraId="419596C9" w14:textId="770420E7">
            <w:pPr>
              <w:spacing w:line="259" w:lineRule="auto"/>
              <w:rPr>
                <w:rFonts w:ascii="-webkit-standard" w:hAnsi="-webkit-standard" w:eastAsia="-webkit-standard" w:cs="-webkit-standard"/>
                <w:color w:val="000000" w:themeColor="text1"/>
                <w:sz w:val="18"/>
                <w:szCs w:val="18"/>
              </w:rPr>
            </w:pPr>
            <w:r w:rsidRPr="1BD5427E">
              <w:rPr>
                <w:rFonts w:ascii="-webkit-standard" w:hAnsi="-webkit-standard" w:eastAsia="-webkit-standard" w:cs="-webkit-standard"/>
                <w:color w:val="000000" w:themeColor="text1"/>
                <w:sz w:val="18"/>
                <w:szCs w:val="18"/>
              </w:rPr>
              <w:t>71–90 indicated early burnout.</w:t>
            </w:r>
            <w:r w:rsidRPr="1BD5427E">
              <w:rPr>
                <w:rFonts w:ascii="Times New Roman" w:hAnsi="Times New Roman" w:eastAsia="Times New Roman" w:cs="Times New Roman"/>
                <w:sz w:val="18"/>
                <w:szCs w:val="18"/>
              </w:rPr>
              <w:t xml:space="preserve"> ≥ 91 indicated advance</w:t>
            </w:r>
            <w:r w:rsidRPr="1BD5427E">
              <w:rPr>
                <w:rFonts w:ascii="-webkit-standard" w:hAnsi="-webkit-standard" w:eastAsia="-webkit-standard" w:cs="-webkit-standard"/>
                <w:color w:val="000000" w:themeColor="text1"/>
                <w:sz w:val="18"/>
                <w:szCs w:val="18"/>
              </w:rPr>
              <w:t xml:space="preserve"> burnout.</w:t>
            </w:r>
          </w:p>
        </w:tc>
      </w:tr>
      <w:tr w:rsidR="1BD5427E" w:rsidTr="13A9ED95" w14:paraId="75597A9C" w14:textId="77777777">
        <w:tc>
          <w:tcPr>
            <w:tcW w:w="856" w:type="dxa"/>
            <w:tcMar/>
            <w:vAlign w:val="center"/>
          </w:tcPr>
          <w:p w:rsidR="1BD5427E" w:rsidP="1BD5427E" w:rsidRDefault="1BD5427E" w14:paraId="0AECADF9" w14:textId="3307E34B">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lastRenderedPageBreak/>
              <w:t>Zhang X et al.</w:t>
            </w:r>
          </w:p>
          <w:p w:rsidR="1BD5427E" w:rsidP="1BD5427E" w:rsidRDefault="1BD5427E" w14:paraId="64192873" w14:textId="30C05920">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6C1056F1" w14:textId="11C65E8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12D6E625" w14:textId="4C00995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Burnout was defined as high EE (scores ≥ 27) and/or high DP (scores ≥ 10) as opposed to a total score.</w:t>
            </w:r>
          </w:p>
          <w:p w:rsidR="1BD5427E" w:rsidP="1BD5427E" w:rsidRDefault="1BD5427E" w14:paraId="22E0767C" w14:textId="25B00FB1">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 xml:space="preserve">-Higher scores on the EE and DP subscales indicated a higher burnout symptom, while PA was inversely associated with burnout. The low PA defined as scores ≤ 33. HCWs were </w:t>
            </w:r>
            <w:proofErr w:type="spellStart"/>
            <w:r w:rsidRPr="1BD5427E">
              <w:rPr>
                <w:rFonts w:ascii="Times New Roman" w:hAnsi="Times New Roman" w:eastAsia="Times New Roman" w:cs="Times New Roman"/>
                <w:sz w:val="18"/>
                <w:szCs w:val="18"/>
              </w:rPr>
              <w:t>categorised</w:t>
            </w:r>
            <w:proofErr w:type="spellEnd"/>
            <w:r w:rsidRPr="1BD5427E">
              <w:rPr>
                <w:rFonts w:ascii="Times New Roman" w:hAnsi="Times New Roman" w:eastAsia="Times New Roman" w:cs="Times New Roman"/>
                <w:sz w:val="18"/>
                <w:szCs w:val="18"/>
              </w:rPr>
              <w:t xml:space="preserve"> as having a high level of burnout if they scored high on EE and DP and low on PA.</w:t>
            </w:r>
          </w:p>
          <w:p w:rsidR="1BD5427E" w:rsidP="1BD5427E" w:rsidRDefault="1BD5427E" w14:paraId="706F77A1" w14:textId="4B742A90">
            <w:pPr>
              <w:spacing w:line="259" w:lineRule="auto"/>
              <w:rPr>
                <w:rFonts w:ascii="Times New Roman" w:hAnsi="Times New Roman" w:eastAsia="Times New Roman" w:cs="Times New Roman"/>
                <w:sz w:val="18"/>
                <w:szCs w:val="18"/>
              </w:rPr>
            </w:pPr>
          </w:p>
        </w:tc>
        <w:tc>
          <w:tcPr>
            <w:tcW w:w="1193" w:type="dxa"/>
            <w:tcMar/>
            <w:vAlign w:val="center"/>
          </w:tcPr>
          <w:p w:rsidR="1BD5427E" w:rsidP="1BD5427E" w:rsidRDefault="1BD5427E" w14:paraId="6EA35E61" w14:textId="784EE42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0EDA9CFA" w14:textId="1E59D02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335B991E" w14:textId="3A5068A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9E59076" w14:textId="1480616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9CA19A7" w14:textId="07847A21">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43CDBB9F" w14:textId="1C77736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r w:rsidR="1BD5427E" w:rsidTr="13A9ED95" w14:paraId="27866211" w14:textId="77777777">
        <w:tc>
          <w:tcPr>
            <w:tcW w:w="856" w:type="dxa"/>
            <w:tcMar/>
            <w:vAlign w:val="center"/>
          </w:tcPr>
          <w:p w:rsidR="1BD5427E" w:rsidP="1BD5427E" w:rsidRDefault="1BD5427E" w14:paraId="55D8D9E0" w14:textId="4F6FF820">
            <w:pPr>
              <w:spacing w:line="259" w:lineRule="auto"/>
              <w:rPr>
                <w:rFonts w:ascii="Times New Roman" w:hAnsi="Times New Roman" w:eastAsia="Times New Roman" w:cs="Times New Roman"/>
                <w:color w:val="000000" w:themeColor="text1"/>
                <w:sz w:val="18"/>
                <w:szCs w:val="18"/>
              </w:rPr>
            </w:pPr>
            <w:r w:rsidRPr="1BD5427E">
              <w:rPr>
                <w:rFonts w:ascii="Times New Roman" w:hAnsi="Times New Roman" w:eastAsia="Times New Roman" w:cs="Times New Roman"/>
                <w:color w:val="000000" w:themeColor="text1"/>
                <w:sz w:val="18"/>
                <w:szCs w:val="18"/>
              </w:rPr>
              <w:t>Zhou et al</w:t>
            </w:r>
          </w:p>
          <w:p w:rsidR="1BD5427E" w:rsidP="1BD5427E" w:rsidRDefault="1BD5427E" w14:paraId="783F5B80" w14:textId="50B854C2">
            <w:pPr>
              <w:spacing w:line="259" w:lineRule="auto"/>
              <w:rPr>
                <w:rFonts w:ascii="Times New Roman" w:hAnsi="Times New Roman" w:eastAsia="Times New Roman" w:cs="Times New Roman"/>
                <w:sz w:val="18"/>
                <w:szCs w:val="18"/>
              </w:rPr>
            </w:pPr>
          </w:p>
        </w:tc>
        <w:tc>
          <w:tcPr>
            <w:tcW w:w="1427" w:type="dxa"/>
            <w:tcMar/>
            <w:vAlign w:val="center"/>
          </w:tcPr>
          <w:p w:rsidR="1BD5427E" w:rsidP="1BD5427E" w:rsidRDefault="1BD5427E" w14:paraId="7636C4D6" w14:textId="2F941F7D">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7 point Likert</w:t>
            </w:r>
          </w:p>
          <w:p w:rsidR="1BD5427E" w:rsidP="1BD5427E" w:rsidRDefault="1BD5427E" w14:paraId="1AF8FC6B" w14:textId="71C9A149">
            <w:pPr>
              <w:spacing w:line="259" w:lineRule="auto"/>
              <w:rPr>
                <w:rFonts w:ascii="Times New Roman" w:hAnsi="Times New Roman" w:eastAsia="Times New Roman" w:cs="Times New Roman"/>
                <w:sz w:val="18"/>
                <w:szCs w:val="18"/>
              </w:rPr>
            </w:pPr>
            <w:r w:rsidRPr="1BD5427E">
              <w:rPr>
                <w:rFonts w:ascii="Times New Roman" w:hAnsi="Times New Roman" w:eastAsia="Times New Roman" w:cs="Times New Roman"/>
                <w:sz w:val="18"/>
                <w:szCs w:val="18"/>
              </w:rPr>
              <w:t>The degree of burnout was determined to be high when the scores in exhaustion and cynicism were high while the scores in professional efficacy is low. No details given on cut-off scores.</w:t>
            </w:r>
          </w:p>
        </w:tc>
        <w:tc>
          <w:tcPr>
            <w:tcW w:w="1193" w:type="dxa"/>
            <w:tcMar/>
            <w:vAlign w:val="center"/>
          </w:tcPr>
          <w:p w:rsidR="1BD5427E" w:rsidP="1BD5427E" w:rsidRDefault="1BD5427E" w14:paraId="6CD9008F" w14:textId="09A6C355">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336" w:type="dxa"/>
            <w:tcMar/>
            <w:vAlign w:val="center"/>
          </w:tcPr>
          <w:p w:rsidR="1BD5427E" w:rsidP="1BD5427E" w:rsidRDefault="1BD5427E" w14:paraId="35FB4D47" w14:textId="1A5DDA83">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284" w:type="dxa"/>
            <w:tcMar/>
            <w:vAlign w:val="center"/>
          </w:tcPr>
          <w:p w:rsidR="1BD5427E" w:rsidP="1BD5427E" w:rsidRDefault="1BD5427E" w14:paraId="54F04992" w14:textId="42521E0B">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01" w:type="dxa"/>
            <w:tcMar/>
            <w:vAlign w:val="center"/>
          </w:tcPr>
          <w:p w:rsidR="1BD5427E" w:rsidP="1BD5427E" w:rsidRDefault="1BD5427E" w14:paraId="0CE76B68" w14:textId="51E97BD9">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660C448" w14:textId="16456ABC">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c>
          <w:tcPr>
            <w:tcW w:w="1479" w:type="dxa"/>
            <w:tcMar/>
            <w:vAlign w:val="center"/>
          </w:tcPr>
          <w:p w:rsidR="1BD5427E" w:rsidP="1BD5427E" w:rsidRDefault="1BD5427E" w14:paraId="5601C940" w14:textId="28E9AE90">
            <w:pPr>
              <w:spacing w:line="259" w:lineRule="auto"/>
              <w:rPr>
                <w:rFonts w:ascii="Times New Roman" w:hAnsi="Times New Roman" w:eastAsia="Times New Roman" w:cs="Times New Roman"/>
                <w:sz w:val="22"/>
                <w:szCs w:val="22"/>
              </w:rPr>
            </w:pPr>
            <w:r w:rsidRPr="1BD5427E">
              <w:rPr>
                <w:rFonts w:ascii="Times New Roman" w:hAnsi="Times New Roman" w:eastAsia="Times New Roman" w:cs="Times New Roman"/>
                <w:sz w:val="22"/>
                <w:szCs w:val="22"/>
              </w:rPr>
              <w:t>-</w:t>
            </w:r>
          </w:p>
        </w:tc>
      </w:tr>
    </w:tbl>
    <w:p w:rsidR="1BD5427E" w:rsidP="1BD5427E" w:rsidRDefault="1BD5427E" w14:paraId="249CEB19" w14:textId="10F7128F">
      <w:pPr>
        <w:spacing w:after="160" w:line="259" w:lineRule="auto"/>
        <w:rPr>
          <w:rFonts w:ascii="Calibri" w:hAnsi="Calibri" w:eastAsia="Calibri" w:cs="Calibri"/>
          <w:sz w:val="22"/>
          <w:szCs w:val="22"/>
        </w:rPr>
      </w:pPr>
      <w:r w:rsidRPr="1BD5427E">
        <w:rPr>
          <w:rFonts w:ascii="Calibri" w:hAnsi="Calibri" w:eastAsia="Calibri" w:cs="Calibri"/>
          <w:i/>
          <w:iCs/>
          <w:sz w:val="22"/>
          <w:szCs w:val="22"/>
        </w:rPr>
        <w:t>Abbreviations used</w:t>
      </w:r>
    </w:p>
    <w:p w:rsidR="1BD5427E" w:rsidP="1BD5427E" w:rsidRDefault="1BD5427E" w14:paraId="2CF00DB4" w14:textId="49FB1893">
      <w:pPr>
        <w:spacing w:after="160" w:line="259" w:lineRule="auto"/>
        <w:rPr>
          <w:rFonts w:ascii="Calibri" w:hAnsi="Calibri" w:eastAsia="Calibri" w:cs="Calibri"/>
          <w:sz w:val="22"/>
          <w:szCs w:val="22"/>
        </w:rPr>
      </w:pPr>
      <w:r w:rsidRPr="1BD5427E">
        <w:rPr>
          <w:rFonts w:ascii="Calibri" w:hAnsi="Calibri" w:eastAsia="Calibri" w:cs="Calibri"/>
          <w:i/>
          <w:iCs/>
          <w:sz w:val="22"/>
          <w:szCs w:val="22"/>
        </w:rPr>
        <w:lastRenderedPageBreak/>
        <w:t>CBI= Copenhagen Burnout Inventory, EE= Emotional Exhaustion, DP= Depersonalization, MBI= Maslach Burnout Inventory, OLBI= Oldenburg Burnout Inventory, Mini Z= Zero Clinical Questionnaire, PFI= Professional Fulfillment Index, ProQOL= Professional Quality of Life.</w:t>
      </w:r>
    </w:p>
    <w:p w:rsidR="1BD5427E" w:rsidP="1BD5427E" w:rsidRDefault="1BD5427E" w14:paraId="0E56492F" w14:textId="3D2897CB"/>
    <w:p w:rsidRPr="00970B08" w:rsidR="1BD5427E" w:rsidP="1BD5427E" w:rsidRDefault="00970B08" w14:paraId="3F8DCA32" w14:textId="7AD1CCD1">
      <w:pPr>
        <w:rPr>
          <w:rFonts w:ascii="Times New Roman" w:hAnsi="Times New Roman" w:eastAsia="Times New Roman" w:cs="Times New Roman"/>
        </w:rPr>
      </w:pPr>
      <w:r>
        <w:rPr>
          <w:rFonts w:ascii="Times New Roman" w:hAnsi="Times New Roman" w:eastAsia="Times New Roman" w:cs="Times New Roman"/>
          <w:b/>
          <w:bCs/>
        </w:rPr>
        <w:t xml:space="preserve">Supplementary Item 4: </w:t>
      </w:r>
      <w:r>
        <w:rPr>
          <w:rFonts w:ascii="Times New Roman" w:hAnsi="Times New Roman" w:eastAsia="Times New Roman" w:cs="Times New Roman"/>
        </w:rPr>
        <w:t>B</w:t>
      </w:r>
      <w:r w:rsidRPr="00970B08">
        <w:rPr>
          <w:rFonts w:ascii="Times New Roman" w:hAnsi="Times New Roman" w:eastAsia="Times New Roman" w:cs="Times New Roman"/>
        </w:rPr>
        <w:t xml:space="preserve">urnout definition and cut-off scores according to each included study  </w:t>
      </w:r>
    </w:p>
    <w:sectPr w:rsidRPr="00970B08" w:rsidR="1BD5427E" w:rsidSect="008C5FC3">
      <w:pgSz w:w="11900" w:h="16840" w:orient="portrait"/>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265DE" w:rsidP="00D839AB" w:rsidRDefault="002265DE" w14:paraId="1E0BB0EA" w14:textId="77777777">
      <w:r>
        <w:separator/>
      </w:r>
    </w:p>
  </w:endnote>
  <w:endnote w:type="continuationSeparator" w:id="0">
    <w:p w:rsidR="002265DE" w:rsidP="00D839AB" w:rsidRDefault="002265DE" w14:paraId="1A4FEEFD" w14:textId="77777777">
      <w:r>
        <w:continuationSeparator/>
      </w:r>
    </w:p>
  </w:endnote>
  <w:endnote w:type="continuationNotice" w:id="1">
    <w:p w:rsidR="002265DE" w:rsidRDefault="002265DE" w14:paraId="40554B55"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webkit-standard">
    <w:altName w:val="Cambria"/>
    <w:panose1 w:val="020B0604020202020204"/>
    <w:charset w:val="00"/>
    <w:family w:val="roman"/>
    <w:notTrueType/>
    <w:pitch w:val="default"/>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265DE" w:rsidP="00D839AB" w:rsidRDefault="002265DE" w14:paraId="38381CA0" w14:textId="77777777">
      <w:r>
        <w:separator/>
      </w:r>
    </w:p>
  </w:footnote>
  <w:footnote w:type="continuationSeparator" w:id="0">
    <w:p w:rsidR="002265DE" w:rsidP="00D839AB" w:rsidRDefault="002265DE" w14:paraId="633F9CAB" w14:textId="77777777">
      <w:r>
        <w:continuationSeparator/>
      </w:r>
    </w:p>
  </w:footnote>
  <w:footnote w:type="continuationNotice" w:id="1">
    <w:p w:rsidR="002265DE" w:rsidRDefault="002265DE" w14:paraId="784FDCBB"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D7D66"/>
    <w:multiLevelType w:val="hybridMultilevel"/>
    <w:tmpl w:val="535674B2"/>
    <w:lvl w:ilvl="0" w:tplc="EDB84D84">
      <w:start w:val="27"/>
      <w:numFmt w:val="bullet"/>
      <w:lvlText w:val=""/>
      <w:lvlJc w:val="left"/>
      <w:pPr>
        <w:ind w:left="720" w:hanging="360"/>
      </w:pPr>
      <w:rPr>
        <w:rFonts w:hint="default" w:ascii="Symbol" w:hAnsi="Symbol" w:eastAsiaTheme="minorHAnsi" w:cstheme="minorBidi"/>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16cid:durableId="1785880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CAF"/>
    <w:rsid w:val="000007AE"/>
    <w:rsid w:val="0000724E"/>
    <w:rsid w:val="0001631E"/>
    <w:rsid w:val="00017139"/>
    <w:rsid w:val="000272D3"/>
    <w:rsid w:val="00031309"/>
    <w:rsid w:val="00032C04"/>
    <w:rsid w:val="00061E2A"/>
    <w:rsid w:val="000624F4"/>
    <w:rsid w:val="00070A16"/>
    <w:rsid w:val="00080A7F"/>
    <w:rsid w:val="00084F4C"/>
    <w:rsid w:val="00087FEC"/>
    <w:rsid w:val="000913A6"/>
    <w:rsid w:val="00091585"/>
    <w:rsid w:val="00091CAF"/>
    <w:rsid w:val="00092095"/>
    <w:rsid w:val="00096744"/>
    <w:rsid w:val="000A19DC"/>
    <w:rsid w:val="000A58A5"/>
    <w:rsid w:val="000B27AA"/>
    <w:rsid w:val="000B34E7"/>
    <w:rsid w:val="000B7E8D"/>
    <w:rsid w:val="000C534C"/>
    <w:rsid w:val="000C5B7E"/>
    <w:rsid w:val="000E28EC"/>
    <w:rsid w:val="000F1FC1"/>
    <w:rsid w:val="000F52AB"/>
    <w:rsid w:val="000F58A2"/>
    <w:rsid w:val="000F6F22"/>
    <w:rsid w:val="00102CE3"/>
    <w:rsid w:val="00110EC1"/>
    <w:rsid w:val="00113565"/>
    <w:rsid w:val="00114A26"/>
    <w:rsid w:val="001155C7"/>
    <w:rsid w:val="00115F6D"/>
    <w:rsid w:val="0013130A"/>
    <w:rsid w:val="00131E78"/>
    <w:rsid w:val="001377DA"/>
    <w:rsid w:val="0014195E"/>
    <w:rsid w:val="00146C24"/>
    <w:rsid w:val="00146CCD"/>
    <w:rsid w:val="00147E6D"/>
    <w:rsid w:val="00152B64"/>
    <w:rsid w:val="0016759C"/>
    <w:rsid w:val="00182ACF"/>
    <w:rsid w:val="00182C54"/>
    <w:rsid w:val="00185B74"/>
    <w:rsid w:val="0018791C"/>
    <w:rsid w:val="001B4726"/>
    <w:rsid w:val="001B55FC"/>
    <w:rsid w:val="001B7C56"/>
    <w:rsid w:val="001B7DB3"/>
    <w:rsid w:val="001C022A"/>
    <w:rsid w:val="001C3441"/>
    <w:rsid w:val="001C6269"/>
    <w:rsid w:val="001D0974"/>
    <w:rsid w:val="001D443A"/>
    <w:rsid w:val="001F149E"/>
    <w:rsid w:val="00201549"/>
    <w:rsid w:val="002045A8"/>
    <w:rsid w:val="00212A23"/>
    <w:rsid w:val="0022279E"/>
    <w:rsid w:val="002265DE"/>
    <w:rsid w:val="00242E24"/>
    <w:rsid w:val="00245EEA"/>
    <w:rsid w:val="00246296"/>
    <w:rsid w:val="002530F9"/>
    <w:rsid w:val="00253939"/>
    <w:rsid w:val="002631A9"/>
    <w:rsid w:val="002B1BC5"/>
    <w:rsid w:val="002B62A1"/>
    <w:rsid w:val="002C72DC"/>
    <w:rsid w:val="002D248E"/>
    <w:rsid w:val="002D6534"/>
    <w:rsid w:val="002D67F3"/>
    <w:rsid w:val="002D7675"/>
    <w:rsid w:val="002D7DBF"/>
    <w:rsid w:val="002F0895"/>
    <w:rsid w:val="002F40A9"/>
    <w:rsid w:val="002F7157"/>
    <w:rsid w:val="00302574"/>
    <w:rsid w:val="00306584"/>
    <w:rsid w:val="003223CA"/>
    <w:rsid w:val="003255A6"/>
    <w:rsid w:val="00326B79"/>
    <w:rsid w:val="003277B2"/>
    <w:rsid w:val="00333C72"/>
    <w:rsid w:val="00345D6E"/>
    <w:rsid w:val="00347554"/>
    <w:rsid w:val="00362B3B"/>
    <w:rsid w:val="0038763B"/>
    <w:rsid w:val="00392C13"/>
    <w:rsid w:val="003A3487"/>
    <w:rsid w:val="003A4C57"/>
    <w:rsid w:val="003B25EB"/>
    <w:rsid w:val="003B3351"/>
    <w:rsid w:val="003C3CD6"/>
    <w:rsid w:val="003E1B4B"/>
    <w:rsid w:val="003E749B"/>
    <w:rsid w:val="003E7941"/>
    <w:rsid w:val="004044B5"/>
    <w:rsid w:val="0042196B"/>
    <w:rsid w:val="00430070"/>
    <w:rsid w:val="0043273C"/>
    <w:rsid w:val="00445780"/>
    <w:rsid w:val="00461774"/>
    <w:rsid w:val="004703E8"/>
    <w:rsid w:val="004712FC"/>
    <w:rsid w:val="00472711"/>
    <w:rsid w:val="00484540"/>
    <w:rsid w:val="00484D6F"/>
    <w:rsid w:val="00492703"/>
    <w:rsid w:val="004963EC"/>
    <w:rsid w:val="004A2A50"/>
    <w:rsid w:val="004B1DFC"/>
    <w:rsid w:val="004B6ED6"/>
    <w:rsid w:val="004D05D9"/>
    <w:rsid w:val="004D201A"/>
    <w:rsid w:val="004D646A"/>
    <w:rsid w:val="004D659C"/>
    <w:rsid w:val="004F7271"/>
    <w:rsid w:val="005043C6"/>
    <w:rsid w:val="00504E22"/>
    <w:rsid w:val="005172E1"/>
    <w:rsid w:val="00520A28"/>
    <w:rsid w:val="00537DB3"/>
    <w:rsid w:val="00541837"/>
    <w:rsid w:val="00546099"/>
    <w:rsid w:val="005579CE"/>
    <w:rsid w:val="00565062"/>
    <w:rsid w:val="00576BDF"/>
    <w:rsid w:val="0058327C"/>
    <w:rsid w:val="00585D4B"/>
    <w:rsid w:val="00587C7F"/>
    <w:rsid w:val="005925AB"/>
    <w:rsid w:val="00595028"/>
    <w:rsid w:val="005A06D4"/>
    <w:rsid w:val="005A3107"/>
    <w:rsid w:val="005B6098"/>
    <w:rsid w:val="005C5E05"/>
    <w:rsid w:val="005C7DE8"/>
    <w:rsid w:val="005D1B22"/>
    <w:rsid w:val="005F0B88"/>
    <w:rsid w:val="005F4929"/>
    <w:rsid w:val="005F578A"/>
    <w:rsid w:val="005F792F"/>
    <w:rsid w:val="0060538A"/>
    <w:rsid w:val="006069B1"/>
    <w:rsid w:val="00616F74"/>
    <w:rsid w:val="00642B57"/>
    <w:rsid w:val="006774E8"/>
    <w:rsid w:val="00685A31"/>
    <w:rsid w:val="00695BBD"/>
    <w:rsid w:val="00697AE0"/>
    <w:rsid w:val="006A4C31"/>
    <w:rsid w:val="006A5DB1"/>
    <w:rsid w:val="006A6F11"/>
    <w:rsid w:val="006A759D"/>
    <w:rsid w:val="006C5412"/>
    <w:rsid w:val="006D5830"/>
    <w:rsid w:val="006D785B"/>
    <w:rsid w:val="006E6EDB"/>
    <w:rsid w:val="006F0D2F"/>
    <w:rsid w:val="006F3D93"/>
    <w:rsid w:val="007008E5"/>
    <w:rsid w:val="00713CA3"/>
    <w:rsid w:val="007155C3"/>
    <w:rsid w:val="00737752"/>
    <w:rsid w:val="0074380E"/>
    <w:rsid w:val="007631EC"/>
    <w:rsid w:val="00765B80"/>
    <w:rsid w:val="0076678F"/>
    <w:rsid w:val="0077387C"/>
    <w:rsid w:val="0078178B"/>
    <w:rsid w:val="007C0162"/>
    <w:rsid w:val="007E0B1C"/>
    <w:rsid w:val="007E7A45"/>
    <w:rsid w:val="008127C5"/>
    <w:rsid w:val="0081639A"/>
    <w:rsid w:val="00825EEF"/>
    <w:rsid w:val="008333F6"/>
    <w:rsid w:val="00846AC4"/>
    <w:rsid w:val="00850CEB"/>
    <w:rsid w:val="00852B5F"/>
    <w:rsid w:val="00870EE6"/>
    <w:rsid w:val="008818B0"/>
    <w:rsid w:val="008830B6"/>
    <w:rsid w:val="008846B1"/>
    <w:rsid w:val="00891817"/>
    <w:rsid w:val="008935E5"/>
    <w:rsid w:val="00896FE1"/>
    <w:rsid w:val="008C3AD6"/>
    <w:rsid w:val="008C5FC3"/>
    <w:rsid w:val="008D0CB7"/>
    <w:rsid w:val="008D333C"/>
    <w:rsid w:val="008D616A"/>
    <w:rsid w:val="008D61F9"/>
    <w:rsid w:val="0093085B"/>
    <w:rsid w:val="0093550F"/>
    <w:rsid w:val="00935955"/>
    <w:rsid w:val="00941B32"/>
    <w:rsid w:val="00943070"/>
    <w:rsid w:val="0094493E"/>
    <w:rsid w:val="00946DE4"/>
    <w:rsid w:val="00946DEC"/>
    <w:rsid w:val="00947E10"/>
    <w:rsid w:val="00952317"/>
    <w:rsid w:val="00970B08"/>
    <w:rsid w:val="0098093B"/>
    <w:rsid w:val="009810B1"/>
    <w:rsid w:val="009846E9"/>
    <w:rsid w:val="00986235"/>
    <w:rsid w:val="00992A4A"/>
    <w:rsid w:val="00993F83"/>
    <w:rsid w:val="009A1331"/>
    <w:rsid w:val="009B1677"/>
    <w:rsid w:val="009B5E55"/>
    <w:rsid w:val="009B69C0"/>
    <w:rsid w:val="009C0081"/>
    <w:rsid w:val="009C4F99"/>
    <w:rsid w:val="009D6F26"/>
    <w:rsid w:val="009D709D"/>
    <w:rsid w:val="009D764F"/>
    <w:rsid w:val="009E6B0F"/>
    <w:rsid w:val="009F14E5"/>
    <w:rsid w:val="009F3687"/>
    <w:rsid w:val="00A0300B"/>
    <w:rsid w:val="00A07E84"/>
    <w:rsid w:val="00A16269"/>
    <w:rsid w:val="00A5120A"/>
    <w:rsid w:val="00A66BF2"/>
    <w:rsid w:val="00A66CA3"/>
    <w:rsid w:val="00A67F43"/>
    <w:rsid w:val="00A84DE7"/>
    <w:rsid w:val="00AA1940"/>
    <w:rsid w:val="00AA6284"/>
    <w:rsid w:val="00AB03CD"/>
    <w:rsid w:val="00AB6E29"/>
    <w:rsid w:val="00AB708E"/>
    <w:rsid w:val="00AC1958"/>
    <w:rsid w:val="00AD1158"/>
    <w:rsid w:val="00AE0EE0"/>
    <w:rsid w:val="00AF43CF"/>
    <w:rsid w:val="00B0101E"/>
    <w:rsid w:val="00B04452"/>
    <w:rsid w:val="00B35F13"/>
    <w:rsid w:val="00B459E2"/>
    <w:rsid w:val="00B47095"/>
    <w:rsid w:val="00B503BC"/>
    <w:rsid w:val="00B605BA"/>
    <w:rsid w:val="00B61CC1"/>
    <w:rsid w:val="00B714D3"/>
    <w:rsid w:val="00B746BA"/>
    <w:rsid w:val="00B910D2"/>
    <w:rsid w:val="00B9535B"/>
    <w:rsid w:val="00BA3848"/>
    <w:rsid w:val="00BBF5AB"/>
    <w:rsid w:val="00BC602A"/>
    <w:rsid w:val="00BC6D55"/>
    <w:rsid w:val="00BD6616"/>
    <w:rsid w:val="00BD7167"/>
    <w:rsid w:val="00BD7FF2"/>
    <w:rsid w:val="00BE7501"/>
    <w:rsid w:val="00BE7DF3"/>
    <w:rsid w:val="00C008E3"/>
    <w:rsid w:val="00C1080A"/>
    <w:rsid w:val="00C19664"/>
    <w:rsid w:val="00C20522"/>
    <w:rsid w:val="00C20FD7"/>
    <w:rsid w:val="00C215A7"/>
    <w:rsid w:val="00C2238A"/>
    <w:rsid w:val="00C24105"/>
    <w:rsid w:val="00C41C92"/>
    <w:rsid w:val="00C61ABF"/>
    <w:rsid w:val="00C67596"/>
    <w:rsid w:val="00C72251"/>
    <w:rsid w:val="00C72CBA"/>
    <w:rsid w:val="00C76643"/>
    <w:rsid w:val="00C834A9"/>
    <w:rsid w:val="00CA32A1"/>
    <w:rsid w:val="00CB772F"/>
    <w:rsid w:val="00CC097C"/>
    <w:rsid w:val="00CC0AD2"/>
    <w:rsid w:val="00CC7070"/>
    <w:rsid w:val="00CD33E0"/>
    <w:rsid w:val="00CE541B"/>
    <w:rsid w:val="00CE86B0"/>
    <w:rsid w:val="00D05F90"/>
    <w:rsid w:val="00D079F3"/>
    <w:rsid w:val="00D07F86"/>
    <w:rsid w:val="00D24C1C"/>
    <w:rsid w:val="00D30CC8"/>
    <w:rsid w:val="00D42420"/>
    <w:rsid w:val="00D45112"/>
    <w:rsid w:val="00D632E6"/>
    <w:rsid w:val="00D6442F"/>
    <w:rsid w:val="00D64EBF"/>
    <w:rsid w:val="00D839AB"/>
    <w:rsid w:val="00DA19F1"/>
    <w:rsid w:val="00DA4488"/>
    <w:rsid w:val="00DA6940"/>
    <w:rsid w:val="00DC76C0"/>
    <w:rsid w:val="00DD196C"/>
    <w:rsid w:val="00DD2BCC"/>
    <w:rsid w:val="00DD6B72"/>
    <w:rsid w:val="00DE1E36"/>
    <w:rsid w:val="00DE45A0"/>
    <w:rsid w:val="00DE5A39"/>
    <w:rsid w:val="00DF1F8E"/>
    <w:rsid w:val="00DF7A99"/>
    <w:rsid w:val="00E146B4"/>
    <w:rsid w:val="00E26A3C"/>
    <w:rsid w:val="00E26ACA"/>
    <w:rsid w:val="00E3308E"/>
    <w:rsid w:val="00E642B4"/>
    <w:rsid w:val="00E73E2B"/>
    <w:rsid w:val="00E73E5B"/>
    <w:rsid w:val="00E773BE"/>
    <w:rsid w:val="00E848B2"/>
    <w:rsid w:val="00E86DD3"/>
    <w:rsid w:val="00E92FDC"/>
    <w:rsid w:val="00EA2D51"/>
    <w:rsid w:val="00EB0D97"/>
    <w:rsid w:val="00ED134D"/>
    <w:rsid w:val="00ED1F9F"/>
    <w:rsid w:val="00ED6A7F"/>
    <w:rsid w:val="00EE6031"/>
    <w:rsid w:val="00F0038F"/>
    <w:rsid w:val="00F12D22"/>
    <w:rsid w:val="00F209A3"/>
    <w:rsid w:val="00F23E6C"/>
    <w:rsid w:val="00F37332"/>
    <w:rsid w:val="00F41EDE"/>
    <w:rsid w:val="00F52E96"/>
    <w:rsid w:val="00F67CB0"/>
    <w:rsid w:val="00F74C6C"/>
    <w:rsid w:val="00F81421"/>
    <w:rsid w:val="00F8194A"/>
    <w:rsid w:val="00F83F5D"/>
    <w:rsid w:val="00F91655"/>
    <w:rsid w:val="00F9764F"/>
    <w:rsid w:val="00FA3985"/>
    <w:rsid w:val="00FC214F"/>
    <w:rsid w:val="00FC559A"/>
    <w:rsid w:val="00FC60EB"/>
    <w:rsid w:val="00FD1107"/>
    <w:rsid w:val="00FD4328"/>
    <w:rsid w:val="00FD457B"/>
    <w:rsid w:val="00FE749B"/>
    <w:rsid w:val="00FF5BBD"/>
    <w:rsid w:val="00FF624D"/>
    <w:rsid w:val="010CAAB6"/>
    <w:rsid w:val="01403F90"/>
    <w:rsid w:val="0145D7F6"/>
    <w:rsid w:val="01493F54"/>
    <w:rsid w:val="01BA5C1D"/>
    <w:rsid w:val="01CA525C"/>
    <w:rsid w:val="01DDF7FB"/>
    <w:rsid w:val="02165AF2"/>
    <w:rsid w:val="023AEFFD"/>
    <w:rsid w:val="026263B1"/>
    <w:rsid w:val="02A8718E"/>
    <w:rsid w:val="02FD785E"/>
    <w:rsid w:val="02FF8992"/>
    <w:rsid w:val="0386DE0E"/>
    <w:rsid w:val="038C02D0"/>
    <w:rsid w:val="03A6133C"/>
    <w:rsid w:val="03BDCA81"/>
    <w:rsid w:val="03F79D17"/>
    <w:rsid w:val="04585BA6"/>
    <w:rsid w:val="04860003"/>
    <w:rsid w:val="0494CEC6"/>
    <w:rsid w:val="04B245B9"/>
    <w:rsid w:val="04EEC081"/>
    <w:rsid w:val="04F11343"/>
    <w:rsid w:val="05527AE8"/>
    <w:rsid w:val="05A1F7D3"/>
    <w:rsid w:val="05AB6410"/>
    <w:rsid w:val="05C20509"/>
    <w:rsid w:val="05DA0F47"/>
    <w:rsid w:val="05FEABF3"/>
    <w:rsid w:val="0609612D"/>
    <w:rsid w:val="061069E9"/>
    <w:rsid w:val="0613B0B3"/>
    <w:rsid w:val="066E4C9D"/>
    <w:rsid w:val="0673201C"/>
    <w:rsid w:val="06B1691E"/>
    <w:rsid w:val="06C105C6"/>
    <w:rsid w:val="07018D26"/>
    <w:rsid w:val="070D86DE"/>
    <w:rsid w:val="0713603D"/>
    <w:rsid w:val="0783D9C0"/>
    <w:rsid w:val="07A98AEF"/>
    <w:rsid w:val="07B400ED"/>
    <w:rsid w:val="07B56276"/>
    <w:rsid w:val="081C9B88"/>
    <w:rsid w:val="085CD627"/>
    <w:rsid w:val="08A7B7E3"/>
    <w:rsid w:val="08A8DC6D"/>
    <w:rsid w:val="0950E9DB"/>
    <w:rsid w:val="09563180"/>
    <w:rsid w:val="09A457FE"/>
    <w:rsid w:val="09F59B71"/>
    <w:rsid w:val="0A44ACCE"/>
    <w:rsid w:val="0A5DD52B"/>
    <w:rsid w:val="0A628B47"/>
    <w:rsid w:val="0A6E6CF7"/>
    <w:rsid w:val="0A7568F6"/>
    <w:rsid w:val="0A76C7A9"/>
    <w:rsid w:val="0AB588D6"/>
    <w:rsid w:val="0ABCB848"/>
    <w:rsid w:val="0AE721D6"/>
    <w:rsid w:val="0B6B5A7F"/>
    <w:rsid w:val="0B7B4E8C"/>
    <w:rsid w:val="0C05833F"/>
    <w:rsid w:val="0C32A7D2"/>
    <w:rsid w:val="0CD5D1FA"/>
    <w:rsid w:val="0CDC7AAB"/>
    <w:rsid w:val="0CF825E3"/>
    <w:rsid w:val="0D04FC4A"/>
    <w:rsid w:val="0D6BEE82"/>
    <w:rsid w:val="0D8B9AC1"/>
    <w:rsid w:val="0D8EB9EC"/>
    <w:rsid w:val="0DAC0AD5"/>
    <w:rsid w:val="0DAD09B8"/>
    <w:rsid w:val="0DC43314"/>
    <w:rsid w:val="0DFB4538"/>
    <w:rsid w:val="0E03ABB8"/>
    <w:rsid w:val="0E487BDB"/>
    <w:rsid w:val="0E4C779F"/>
    <w:rsid w:val="0E5DD088"/>
    <w:rsid w:val="0E678DFB"/>
    <w:rsid w:val="0E836AD6"/>
    <w:rsid w:val="0E8FEA74"/>
    <w:rsid w:val="0EDE31FB"/>
    <w:rsid w:val="0EF93BFB"/>
    <w:rsid w:val="0EFCCB80"/>
    <w:rsid w:val="0F48DA19"/>
    <w:rsid w:val="0F7C5EBF"/>
    <w:rsid w:val="0FA74BFE"/>
    <w:rsid w:val="0FC97D3A"/>
    <w:rsid w:val="1067E80C"/>
    <w:rsid w:val="106A9E90"/>
    <w:rsid w:val="1079D075"/>
    <w:rsid w:val="10854757"/>
    <w:rsid w:val="108CDB72"/>
    <w:rsid w:val="10989BE1"/>
    <w:rsid w:val="10A238A9"/>
    <w:rsid w:val="10A886AA"/>
    <w:rsid w:val="10BCDF3B"/>
    <w:rsid w:val="10C921AB"/>
    <w:rsid w:val="10CF362B"/>
    <w:rsid w:val="1172D1D0"/>
    <w:rsid w:val="11C7250A"/>
    <w:rsid w:val="11D70114"/>
    <w:rsid w:val="11D900D4"/>
    <w:rsid w:val="11EE9815"/>
    <w:rsid w:val="11F27D96"/>
    <w:rsid w:val="122FD8BB"/>
    <w:rsid w:val="126F96DE"/>
    <w:rsid w:val="129269F5"/>
    <w:rsid w:val="12A67303"/>
    <w:rsid w:val="12C0C4DB"/>
    <w:rsid w:val="12C68C67"/>
    <w:rsid w:val="132F8DAA"/>
    <w:rsid w:val="1370E45D"/>
    <w:rsid w:val="13A9ED95"/>
    <w:rsid w:val="13B175FC"/>
    <w:rsid w:val="13B71446"/>
    <w:rsid w:val="13C14886"/>
    <w:rsid w:val="13C8A92C"/>
    <w:rsid w:val="13CCCE51"/>
    <w:rsid w:val="13D4B54F"/>
    <w:rsid w:val="13F55050"/>
    <w:rsid w:val="142B506C"/>
    <w:rsid w:val="1471FC7B"/>
    <w:rsid w:val="147B1A6D"/>
    <w:rsid w:val="14C466EC"/>
    <w:rsid w:val="14CC4F92"/>
    <w:rsid w:val="14CFC2AD"/>
    <w:rsid w:val="152375ED"/>
    <w:rsid w:val="152A1E58"/>
    <w:rsid w:val="152BBC87"/>
    <w:rsid w:val="1556FF34"/>
    <w:rsid w:val="1564F747"/>
    <w:rsid w:val="15BEEF63"/>
    <w:rsid w:val="15CC51FE"/>
    <w:rsid w:val="15CEFE87"/>
    <w:rsid w:val="15F59540"/>
    <w:rsid w:val="161E7B08"/>
    <w:rsid w:val="164642F3"/>
    <w:rsid w:val="1649CA4E"/>
    <w:rsid w:val="16C5EEB9"/>
    <w:rsid w:val="16E01349"/>
    <w:rsid w:val="16E943E0"/>
    <w:rsid w:val="16F6A28E"/>
    <w:rsid w:val="1707A95E"/>
    <w:rsid w:val="17AEC545"/>
    <w:rsid w:val="17AFEAD3"/>
    <w:rsid w:val="17B6C514"/>
    <w:rsid w:val="17D32ACA"/>
    <w:rsid w:val="17E1E756"/>
    <w:rsid w:val="17FBBC03"/>
    <w:rsid w:val="182CFE77"/>
    <w:rsid w:val="18406DD8"/>
    <w:rsid w:val="1846B4FE"/>
    <w:rsid w:val="1856447E"/>
    <w:rsid w:val="187D5EB8"/>
    <w:rsid w:val="18B5AD01"/>
    <w:rsid w:val="18C7D0AC"/>
    <w:rsid w:val="1930ADAD"/>
    <w:rsid w:val="19810356"/>
    <w:rsid w:val="19A21358"/>
    <w:rsid w:val="19ADAF71"/>
    <w:rsid w:val="19B778D1"/>
    <w:rsid w:val="19BCBCE8"/>
    <w:rsid w:val="19D8C35E"/>
    <w:rsid w:val="19FF2DAA"/>
    <w:rsid w:val="1A5069E0"/>
    <w:rsid w:val="1A553832"/>
    <w:rsid w:val="1A622F47"/>
    <w:rsid w:val="1A7277D9"/>
    <w:rsid w:val="1A8731F4"/>
    <w:rsid w:val="1A8E39C4"/>
    <w:rsid w:val="1AE964E8"/>
    <w:rsid w:val="1AEA7C26"/>
    <w:rsid w:val="1B008BB9"/>
    <w:rsid w:val="1B0B3B88"/>
    <w:rsid w:val="1B5214C8"/>
    <w:rsid w:val="1BC4993B"/>
    <w:rsid w:val="1BD5427E"/>
    <w:rsid w:val="1BD75DF3"/>
    <w:rsid w:val="1BDCB9C6"/>
    <w:rsid w:val="1BE30E1E"/>
    <w:rsid w:val="1BF10893"/>
    <w:rsid w:val="1C3DB764"/>
    <w:rsid w:val="1C6C0CEC"/>
    <w:rsid w:val="1C7598A1"/>
    <w:rsid w:val="1C8C9F37"/>
    <w:rsid w:val="1CA40F8D"/>
    <w:rsid w:val="1CC0A192"/>
    <w:rsid w:val="1CEE611C"/>
    <w:rsid w:val="1CF75438"/>
    <w:rsid w:val="1D2AEDA1"/>
    <w:rsid w:val="1D519320"/>
    <w:rsid w:val="1D65E412"/>
    <w:rsid w:val="1DBA6869"/>
    <w:rsid w:val="1DC17125"/>
    <w:rsid w:val="1E16AACB"/>
    <w:rsid w:val="1F2C6F6C"/>
    <w:rsid w:val="1F4597C9"/>
    <w:rsid w:val="1F77E8D7"/>
    <w:rsid w:val="1FB526E9"/>
    <w:rsid w:val="1FC55D4E"/>
    <w:rsid w:val="2077CF50"/>
    <w:rsid w:val="2095974E"/>
    <w:rsid w:val="209DAD0D"/>
    <w:rsid w:val="20D21E11"/>
    <w:rsid w:val="20D93F29"/>
    <w:rsid w:val="21098F90"/>
    <w:rsid w:val="210EEDAC"/>
    <w:rsid w:val="212E24E8"/>
    <w:rsid w:val="21612DAF"/>
    <w:rsid w:val="217B4FFA"/>
    <w:rsid w:val="2190213E"/>
    <w:rsid w:val="21CAC55B"/>
    <w:rsid w:val="21FE4C71"/>
    <w:rsid w:val="22075EC5"/>
    <w:rsid w:val="2233D9C3"/>
    <w:rsid w:val="224721BA"/>
    <w:rsid w:val="224AFE15"/>
    <w:rsid w:val="2273D2CF"/>
    <w:rsid w:val="22B6B43F"/>
    <w:rsid w:val="23A60FF0"/>
    <w:rsid w:val="23B74AC7"/>
    <w:rsid w:val="23F4C3D2"/>
    <w:rsid w:val="242CCD28"/>
    <w:rsid w:val="244DC177"/>
    <w:rsid w:val="2480AA86"/>
    <w:rsid w:val="24E93DC0"/>
    <w:rsid w:val="2541E051"/>
    <w:rsid w:val="2546B141"/>
    <w:rsid w:val="2575634E"/>
    <w:rsid w:val="25AEEC58"/>
    <w:rsid w:val="260829E1"/>
    <w:rsid w:val="26146FDE"/>
    <w:rsid w:val="262F4D6B"/>
    <w:rsid w:val="2643A307"/>
    <w:rsid w:val="26745C7A"/>
    <w:rsid w:val="268BC50F"/>
    <w:rsid w:val="26BDF750"/>
    <w:rsid w:val="271E5B3E"/>
    <w:rsid w:val="2773C9FF"/>
    <w:rsid w:val="279B3097"/>
    <w:rsid w:val="27AEBF93"/>
    <w:rsid w:val="27B84B48"/>
    <w:rsid w:val="27C7E7F0"/>
    <w:rsid w:val="27D76EC8"/>
    <w:rsid w:val="27F12593"/>
    <w:rsid w:val="2839B0FA"/>
    <w:rsid w:val="28798113"/>
    <w:rsid w:val="2883A440"/>
    <w:rsid w:val="288E147E"/>
    <w:rsid w:val="29067479"/>
    <w:rsid w:val="290ECC97"/>
    <w:rsid w:val="2910692F"/>
    <w:rsid w:val="293190DF"/>
    <w:rsid w:val="295089DD"/>
    <w:rsid w:val="29540E3B"/>
    <w:rsid w:val="29EC1DAB"/>
    <w:rsid w:val="2A262D8E"/>
    <w:rsid w:val="2A268C4B"/>
    <w:rsid w:val="2A374069"/>
    <w:rsid w:val="2A40F8C8"/>
    <w:rsid w:val="2A873D92"/>
    <w:rsid w:val="2A974979"/>
    <w:rsid w:val="2B6A45AF"/>
    <w:rsid w:val="2B71A7A1"/>
    <w:rsid w:val="2B7761B6"/>
    <w:rsid w:val="2BBEA53C"/>
    <w:rsid w:val="2BBF6D82"/>
    <w:rsid w:val="2BF5F186"/>
    <w:rsid w:val="2C2359CE"/>
    <w:rsid w:val="2C2C24F8"/>
    <w:rsid w:val="2C3C97D4"/>
    <w:rsid w:val="2C4454B1"/>
    <w:rsid w:val="2C9CF742"/>
    <w:rsid w:val="2CA3E056"/>
    <w:rsid w:val="2CB61F9F"/>
    <w:rsid w:val="2D2F92A0"/>
    <w:rsid w:val="2D5E2D0D"/>
    <w:rsid w:val="2D7E7AEC"/>
    <w:rsid w:val="2D91C1E7"/>
    <w:rsid w:val="2D9441DF"/>
    <w:rsid w:val="2D999DC9"/>
    <w:rsid w:val="2D9E99D4"/>
    <w:rsid w:val="2DE4ABD0"/>
    <w:rsid w:val="2E3EDBD6"/>
    <w:rsid w:val="2E75977D"/>
    <w:rsid w:val="2E8D32C2"/>
    <w:rsid w:val="2EBA02EB"/>
    <w:rsid w:val="2ED8F778"/>
    <w:rsid w:val="2F1D704A"/>
    <w:rsid w:val="2F251748"/>
    <w:rsid w:val="2F6ABA9C"/>
    <w:rsid w:val="2FC187F5"/>
    <w:rsid w:val="2FDB1A54"/>
    <w:rsid w:val="2FEA854D"/>
    <w:rsid w:val="3018C554"/>
    <w:rsid w:val="308492F8"/>
    <w:rsid w:val="309DF7C3"/>
    <w:rsid w:val="30AB91A9"/>
    <w:rsid w:val="30B636B7"/>
    <w:rsid w:val="30D63A96"/>
    <w:rsid w:val="30DDE399"/>
    <w:rsid w:val="31068F08"/>
    <w:rsid w:val="310C8DF1"/>
    <w:rsid w:val="3155A1D9"/>
    <w:rsid w:val="315DD6A1"/>
    <w:rsid w:val="31EC2889"/>
    <w:rsid w:val="31F37A2A"/>
    <w:rsid w:val="3239C824"/>
    <w:rsid w:val="3279B3FA"/>
    <w:rsid w:val="32F22998"/>
    <w:rsid w:val="32F95FC0"/>
    <w:rsid w:val="3302EB75"/>
    <w:rsid w:val="33046F71"/>
    <w:rsid w:val="33121E84"/>
    <w:rsid w:val="3329AEEE"/>
    <w:rsid w:val="335F0935"/>
    <w:rsid w:val="337EAD6C"/>
    <w:rsid w:val="33BCB497"/>
    <w:rsid w:val="33C29919"/>
    <w:rsid w:val="33C4D6A8"/>
    <w:rsid w:val="33EB4960"/>
    <w:rsid w:val="34053B0B"/>
    <w:rsid w:val="34069BD1"/>
    <w:rsid w:val="3415EC3F"/>
    <w:rsid w:val="34214C32"/>
    <w:rsid w:val="34582FEF"/>
    <w:rsid w:val="3479B39F"/>
    <w:rsid w:val="34D73B73"/>
    <w:rsid w:val="34F7B8E3"/>
    <w:rsid w:val="3509C74C"/>
    <w:rsid w:val="35106A72"/>
    <w:rsid w:val="351C5875"/>
    <w:rsid w:val="35E6AF03"/>
    <w:rsid w:val="361CF8A0"/>
    <w:rsid w:val="3622D840"/>
    <w:rsid w:val="363A50F9"/>
    <w:rsid w:val="363A8C37"/>
    <w:rsid w:val="3643D988"/>
    <w:rsid w:val="3645193F"/>
    <w:rsid w:val="366B400C"/>
    <w:rsid w:val="3672EF2E"/>
    <w:rsid w:val="36A597AD"/>
    <w:rsid w:val="36AADCFD"/>
    <w:rsid w:val="36C27F4B"/>
    <w:rsid w:val="36DA530B"/>
    <w:rsid w:val="36E4E44B"/>
    <w:rsid w:val="37113425"/>
    <w:rsid w:val="37135E8D"/>
    <w:rsid w:val="371CCD1B"/>
    <w:rsid w:val="37404D3E"/>
    <w:rsid w:val="376F47C1"/>
    <w:rsid w:val="37AD001B"/>
    <w:rsid w:val="37CCD0E3"/>
    <w:rsid w:val="37CE6F12"/>
    <w:rsid w:val="3807106D"/>
    <w:rsid w:val="380890B6"/>
    <w:rsid w:val="380FB116"/>
    <w:rsid w:val="38123711"/>
    <w:rsid w:val="38533E7E"/>
    <w:rsid w:val="38710305"/>
    <w:rsid w:val="388F5EE0"/>
    <w:rsid w:val="38AF9D82"/>
    <w:rsid w:val="38CFCD21"/>
    <w:rsid w:val="38DA0CF4"/>
    <w:rsid w:val="391FD04B"/>
    <w:rsid w:val="39309B26"/>
    <w:rsid w:val="39395962"/>
    <w:rsid w:val="39DD386F"/>
    <w:rsid w:val="39DE3B14"/>
    <w:rsid w:val="39DFE7C7"/>
    <w:rsid w:val="3A34EC23"/>
    <w:rsid w:val="3A359693"/>
    <w:rsid w:val="3A72C3FC"/>
    <w:rsid w:val="3A75DD55"/>
    <w:rsid w:val="3ADF6EFA"/>
    <w:rsid w:val="3AE3738D"/>
    <w:rsid w:val="3B060FD4"/>
    <w:rsid w:val="3B08DB1B"/>
    <w:rsid w:val="3B0AE0C4"/>
    <w:rsid w:val="3B0DFD5A"/>
    <w:rsid w:val="3B4DCA83"/>
    <w:rsid w:val="3BA39F47"/>
    <w:rsid w:val="3C04457F"/>
    <w:rsid w:val="3C512B2A"/>
    <w:rsid w:val="3C6135DB"/>
    <w:rsid w:val="3C80713E"/>
    <w:rsid w:val="3CA5EA82"/>
    <w:rsid w:val="3CCA33F1"/>
    <w:rsid w:val="3CCD8789"/>
    <w:rsid w:val="3CDA8190"/>
    <w:rsid w:val="3CE2B1FF"/>
    <w:rsid w:val="3D7B7659"/>
    <w:rsid w:val="3DA7E5B1"/>
    <w:rsid w:val="3DBAEAD2"/>
    <w:rsid w:val="3DF2EDA7"/>
    <w:rsid w:val="3E038576"/>
    <w:rsid w:val="3E28836B"/>
    <w:rsid w:val="3E3C1267"/>
    <w:rsid w:val="3E539DDF"/>
    <w:rsid w:val="3E6CC63C"/>
    <w:rsid w:val="3ECE355B"/>
    <w:rsid w:val="3EE98665"/>
    <w:rsid w:val="3EEA0BCF"/>
    <w:rsid w:val="3F04B95C"/>
    <w:rsid w:val="3F23FC1C"/>
    <w:rsid w:val="3F3F0EA5"/>
    <w:rsid w:val="3F43B612"/>
    <w:rsid w:val="3F48FF01"/>
    <w:rsid w:val="3F4A1FA9"/>
    <w:rsid w:val="3F534836"/>
    <w:rsid w:val="3F74AB6F"/>
    <w:rsid w:val="3F8FCD6B"/>
    <w:rsid w:val="3FDD26E4"/>
    <w:rsid w:val="3FE16E7D"/>
    <w:rsid w:val="3FEDFEFB"/>
    <w:rsid w:val="4023E90E"/>
    <w:rsid w:val="402B318D"/>
    <w:rsid w:val="40509936"/>
    <w:rsid w:val="4071A94C"/>
    <w:rsid w:val="40A2E0B6"/>
    <w:rsid w:val="40A83265"/>
    <w:rsid w:val="40AB310B"/>
    <w:rsid w:val="4126FDA1"/>
    <w:rsid w:val="412894AC"/>
    <w:rsid w:val="41621C6B"/>
    <w:rsid w:val="4175E37D"/>
    <w:rsid w:val="41C03441"/>
    <w:rsid w:val="41DB98C0"/>
    <w:rsid w:val="41E73C00"/>
    <w:rsid w:val="423EB117"/>
    <w:rsid w:val="42471797"/>
    <w:rsid w:val="4247E0E5"/>
    <w:rsid w:val="424EE77C"/>
    <w:rsid w:val="424FEBEE"/>
    <w:rsid w:val="4257D974"/>
    <w:rsid w:val="42659CC9"/>
    <w:rsid w:val="428507EF"/>
    <w:rsid w:val="42AE982E"/>
    <w:rsid w:val="42B87F28"/>
    <w:rsid w:val="42C06CAE"/>
    <w:rsid w:val="42D61F9E"/>
    <w:rsid w:val="433849D9"/>
    <w:rsid w:val="433AC637"/>
    <w:rsid w:val="433D2EAF"/>
    <w:rsid w:val="43679735"/>
    <w:rsid w:val="437808D9"/>
    <w:rsid w:val="439E585D"/>
    <w:rsid w:val="43D3E1F1"/>
    <w:rsid w:val="44016D2A"/>
    <w:rsid w:val="442BECA8"/>
    <w:rsid w:val="446A56D7"/>
    <w:rsid w:val="448E7554"/>
    <w:rsid w:val="44AB53EB"/>
    <w:rsid w:val="44D6A9C0"/>
    <w:rsid w:val="457EB859"/>
    <w:rsid w:val="4585EE81"/>
    <w:rsid w:val="45B11510"/>
    <w:rsid w:val="45C373B7"/>
    <w:rsid w:val="45F80D70"/>
    <w:rsid w:val="461A6CF3"/>
    <w:rsid w:val="46513ADB"/>
    <w:rsid w:val="467469CF"/>
    <w:rsid w:val="468C6142"/>
    <w:rsid w:val="46E375D8"/>
    <w:rsid w:val="46F78B95"/>
    <w:rsid w:val="47010518"/>
    <w:rsid w:val="47390DEC"/>
    <w:rsid w:val="4793DDD1"/>
    <w:rsid w:val="47DCD6EE"/>
    <w:rsid w:val="47EFB050"/>
    <w:rsid w:val="48103A30"/>
    <w:rsid w:val="482498C9"/>
    <w:rsid w:val="482B31F7"/>
    <w:rsid w:val="48554C96"/>
    <w:rsid w:val="485ED30E"/>
    <w:rsid w:val="486541F6"/>
    <w:rsid w:val="48CDDC91"/>
    <w:rsid w:val="48F12D94"/>
    <w:rsid w:val="492FAE32"/>
    <w:rsid w:val="493F3CA1"/>
    <w:rsid w:val="49631D25"/>
    <w:rsid w:val="496B48A5"/>
    <w:rsid w:val="496C6A29"/>
    <w:rsid w:val="4990DF5E"/>
    <w:rsid w:val="49AC0A91"/>
    <w:rsid w:val="49E22162"/>
    <w:rsid w:val="4A019BA2"/>
    <w:rsid w:val="4A1AB198"/>
    <w:rsid w:val="4A46BC15"/>
    <w:rsid w:val="4A59F961"/>
    <w:rsid w:val="4A8A1379"/>
    <w:rsid w:val="4AA33BD6"/>
    <w:rsid w:val="4AB0F076"/>
    <w:rsid w:val="4B1B6BF2"/>
    <w:rsid w:val="4B242124"/>
    <w:rsid w:val="4B3220E7"/>
    <w:rsid w:val="4B466DBC"/>
    <w:rsid w:val="4B47DAF2"/>
    <w:rsid w:val="4B61034F"/>
    <w:rsid w:val="4B690FA2"/>
    <w:rsid w:val="4B6DFB55"/>
    <w:rsid w:val="4B843B4D"/>
    <w:rsid w:val="4BC7DFA8"/>
    <w:rsid w:val="4BE02A85"/>
    <w:rsid w:val="4C089BC9"/>
    <w:rsid w:val="4C14014D"/>
    <w:rsid w:val="4C1A2BC6"/>
    <w:rsid w:val="4C47B135"/>
    <w:rsid w:val="4C8B619B"/>
    <w:rsid w:val="4CFAC9CB"/>
    <w:rsid w:val="4D02B5B9"/>
    <w:rsid w:val="4D4DDD0F"/>
    <w:rsid w:val="4D8F10E8"/>
    <w:rsid w:val="4D921FCE"/>
    <w:rsid w:val="4D928112"/>
    <w:rsid w:val="4D929E95"/>
    <w:rsid w:val="4DCB125F"/>
    <w:rsid w:val="4E3228E2"/>
    <w:rsid w:val="4E657D99"/>
    <w:rsid w:val="4E69C1A9"/>
    <w:rsid w:val="4E855D16"/>
    <w:rsid w:val="4E98A411"/>
    <w:rsid w:val="4F2CD0C7"/>
    <w:rsid w:val="4F2E5173"/>
    <w:rsid w:val="4FA80B18"/>
    <w:rsid w:val="4FB9FAC3"/>
    <w:rsid w:val="4FC14F39"/>
    <w:rsid w:val="5002895A"/>
    <w:rsid w:val="5008CD1E"/>
    <w:rsid w:val="5023399B"/>
    <w:rsid w:val="502FA620"/>
    <w:rsid w:val="503BE73A"/>
    <w:rsid w:val="503D5473"/>
    <w:rsid w:val="508147FC"/>
    <w:rsid w:val="50931F70"/>
    <w:rsid w:val="50D22CDD"/>
    <w:rsid w:val="5109764E"/>
    <w:rsid w:val="510D17DC"/>
    <w:rsid w:val="516A9E65"/>
    <w:rsid w:val="5184C047"/>
    <w:rsid w:val="518B3A30"/>
    <w:rsid w:val="51A651F5"/>
    <w:rsid w:val="51C5EFD0"/>
    <w:rsid w:val="529EB113"/>
    <w:rsid w:val="52AF9E2A"/>
    <w:rsid w:val="52CA1AFE"/>
    <w:rsid w:val="52D985B7"/>
    <w:rsid w:val="530DC412"/>
    <w:rsid w:val="53274583"/>
    <w:rsid w:val="532AECF1"/>
    <w:rsid w:val="5337C1A4"/>
    <w:rsid w:val="534897D4"/>
    <w:rsid w:val="538903A8"/>
    <w:rsid w:val="53CDD004"/>
    <w:rsid w:val="53E7DA4D"/>
    <w:rsid w:val="544409E9"/>
    <w:rsid w:val="545A6B31"/>
    <w:rsid w:val="547260D9"/>
    <w:rsid w:val="549697C2"/>
    <w:rsid w:val="549E2BDD"/>
    <w:rsid w:val="54D39205"/>
    <w:rsid w:val="54DC3E41"/>
    <w:rsid w:val="54EEBD38"/>
    <w:rsid w:val="54F6AABE"/>
    <w:rsid w:val="54F76058"/>
    <w:rsid w:val="55E89363"/>
    <w:rsid w:val="56189A37"/>
    <w:rsid w:val="563090BD"/>
    <w:rsid w:val="56387E43"/>
    <w:rsid w:val="5674D38E"/>
    <w:rsid w:val="5675E188"/>
    <w:rsid w:val="56B5A380"/>
    <w:rsid w:val="56C05E25"/>
    <w:rsid w:val="56E8CBD0"/>
    <w:rsid w:val="5798FE99"/>
    <w:rsid w:val="57CC611E"/>
    <w:rsid w:val="57D1C028"/>
    <w:rsid w:val="57D592DE"/>
    <w:rsid w:val="57E605BA"/>
    <w:rsid w:val="5816B1BB"/>
    <w:rsid w:val="582A4D99"/>
    <w:rsid w:val="5838F3CB"/>
    <w:rsid w:val="5849CEEA"/>
    <w:rsid w:val="587FA3EA"/>
    <w:rsid w:val="58D5513C"/>
    <w:rsid w:val="5919684F"/>
    <w:rsid w:val="594516C4"/>
    <w:rsid w:val="5945574F"/>
    <w:rsid w:val="596B1BE3"/>
    <w:rsid w:val="5992300C"/>
    <w:rsid w:val="599E13FD"/>
    <w:rsid w:val="599E748D"/>
    <w:rsid w:val="59B461D6"/>
    <w:rsid w:val="59C59CAD"/>
    <w:rsid w:val="59CA1BE1"/>
    <w:rsid w:val="59E8DCA4"/>
    <w:rsid w:val="5A1BC79A"/>
    <w:rsid w:val="5A26FC23"/>
    <w:rsid w:val="5A657494"/>
    <w:rsid w:val="5A8052FE"/>
    <w:rsid w:val="5A80901F"/>
    <w:rsid w:val="5B056E39"/>
    <w:rsid w:val="5B49704D"/>
    <w:rsid w:val="5B629383"/>
    <w:rsid w:val="5B6F00A3"/>
    <w:rsid w:val="5B84AD05"/>
    <w:rsid w:val="5B8E8716"/>
    <w:rsid w:val="5BBCF421"/>
    <w:rsid w:val="5BF3490D"/>
    <w:rsid w:val="5C13DB12"/>
    <w:rsid w:val="5C18F34D"/>
    <w:rsid w:val="5C2CFA8A"/>
    <w:rsid w:val="5C3F297F"/>
    <w:rsid w:val="5C609990"/>
    <w:rsid w:val="5C706503"/>
    <w:rsid w:val="5C7D72BE"/>
    <w:rsid w:val="5CB22FDD"/>
    <w:rsid w:val="5CC1BDE2"/>
    <w:rsid w:val="5CC4BAB6"/>
    <w:rsid w:val="5CDA73D1"/>
    <w:rsid w:val="5CE41512"/>
    <w:rsid w:val="5CE99518"/>
    <w:rsid w:val="5D16BD91"/>
    <w:rsid w:val="5D9F750E"/>
    <w:rsid w:val="5DA605D9"/>
    <w:rsid w:val="5E22540F"/>
    <w:rsid w:val="5E23E69E"/>
    <w:rsid w:val="5E7FE573"/>
    <w:rsid w:val="5E832087"/>
    <w:rsid w:val="5E9F8A2F"/>
    <w:rsid w:val="5EC624D1"/>
    <w:rsid w:val="5F667C89"/>
    <w:rsid w:val="5F723F25"/>
    <w:rsid w:val="5FB841FD"/>
    <w:rsid w:val="5FCA1EAF"/>
    <w:rsid w:val="5FF833B5"/>
    <w:rsid w:val="601BB5D4"/>
    <w:rsid w:val="60581E28"/>
    <w:rsid w:val="60E06321"/>
    <w:rsid w:val="60F1CAD5"/>
    <w:rsid w:val="614E82B4"/>
    <w:rsid w:val="619965C4"/>
    <w:rsid w:val="61A198EC"/>
    <w:rsid w:val="62024A33"/>
    <w:rsid w:val="62326FAA"/>
    <w:rsid w:val="6236ADDC"/>
    <w:rsid w:val="623B9C6C"/>
    <w:rsid w:val="62471FCC"/>
    <w:rsid w:val="6248E326"/>
    <w:rsid w:val="6250082D"/>
    <w:rsid w:val="62509D5A"/>
    <w:rsid w:val="6266D05F"/>
    <w:rsid w:val="629C35B0"/>
    <w:rsid w:val="62A6B5A1"/>
    <w:rsid w:val="62B7D372"/>
    <w:rsid w:val="63174E7A"/>
    <w:rsid w:val="634556D3"/>
    <w:rsid w:val="636BB104"/>
    <w:rsid w:val="6370FE27"/>
    <w:rsid w:val="63794850"/>
    <w:rsid w:val="638EBF49"/>
    <w:rsid w:val="63B90758"/>
    <w:rsid w:val="63F39F80"/>
    <w:rsid w:val="644892A5"/>
    <w:rsid w:val="644F558B"/>
    <w:rsid w:val="64993929"/>
    <w:rsid w:val="64DBC4BD"/>
    <w:rsid w:val="6545A834"/>
    <w:rsid w:val="65471318"/>
    <w:rsid w:val="6555974C"/>
    <w:rsid w:val="65631F39"/>
    <w:rsid w:val="656E090F"/>
    <w:rsid w:val="6585B144"/>
    <w:rsid w:val="65C6B8DD"/>
    <w:rsid w:val="65D33EFA"/>
    <w:rsid w:val="66253AF8"/>
    <w:rsid w:val="668D73B6"/>
    <w:rsid w:val="66B6C296"/>
    <w:rsid w:val="66D4C321"/>
    <w:rsid w:val="66E535FD"/>
    <w:rsid w:val="66EB4F2F"/>
    <w:rsid w:val="66FEC842"/>
    <w:rsid w:val="66FEEF9A"/>
    <w:rsid w:val="67082584"/>
    <w:rsid w:val="670D988A"/>
    <w:rsid w:val="67568DB9"/>
    <w:rsid w:val="6757922B"/>
    <w:rsid w:val="67AAF1AE"/>
    <w:rsid w:val="67AD0FED"/>
    <w:rsid w:val="6801B0F0"/>
    <w:rsid w:val="681F7C08"/>
    <w:rsid w:val="685AC0F7"/>
    <w:rsid w:val="6890B398"/>
    <w:rsid w:val="689ABFFB"/>
    <w:rsid w:val="68A84840"/>
    <w:rsid w:val="68DA3A2F"/>
    <w:rsid w:val="69B49857"/>
    <w:rsid w:val="69C080E8"/>
    <w:rsid w:val="69E747E4"/>
    <w:rsid w:val="69FF006E"/>
    <w:rsid w:val="6A10D91D"/>
    <w:rsid w:val="6A36905C"/>
    <w:rsid w:val="6A58EFDF"/>
    <w:rsid w:val="6A874567"/>
    <w:rsid w:val="6A985728"/>
    <w:rsid w:val="6AC2B713"/>
    <w:rsid w:val="6AC746C6"/>
    <w:rsid w:val="6AFA0CE1"/>
    <w:rsid w:val="6B283B2B"/>
    <w:rsid w:val="6B3154CE"/>
    <w:rsid w:val="6C10C19D"/>
    <w:rsid w:val="6C2EED43"/>
    <w:rsid w:val="6C6B337C"/>
    <w:rsid w:val="6C8CBE85"/>
    <w:rsid w:val="6CAC98EE"/>
    <w:rsid w:val="6CBE310B"/>
    <w:rsid w:val="6CD3E3C5"/>
    <w:rsid w:val="6CD68D2D"/>
    <w:rsid w:val="6CEF659E"/>
    <w:rsid w:val="6CFE09FD"/>
    <w:rsid w:val="6D0B2BB2"/>
    <w:rsid w:val="6D3E782F"/>
    <w:rsid w:val="6D5A677B"/>
    <w:rsid w:val="6D61BBA4"/>
    <w:rsid w:val="6D77FB77"/>
    <w:rsid w:val="6D97B1B6"/>
    <w:rsid w:val="6D987E27"/>
    <w:rsid w:val="6DDB166D"/>
    <w:rsid w:val="6E3C4A7D"/>
    <w:rsid w:val="6E538CD4"/>
    <w:rsid w:val="6E789FC6"/>
    <w:rsid w:val="6E85265F"/>
    <w:rsid w:val="6E99633C"/>
    <w:rsid w:val="6E9A355F"/>
    <w:rsid w:val="6F32408C"/>
    <w:rsid w:val="6F6B32AB"/>
    <w:rsid w:val="6FDD77A2"/>
    <w:rsid w:val="6FDDBCBC"/>
    <w:rsid w:val="6FDF4E0A"/>
    <w:rsid w:val="706F2821"/>
    <w:rsid w:val="70906A80"/>
    <w:rsid w:val="709C3000"/>
    <w:rsid w:val="70CD4BC5"/>
    <w:rsid w:val="70D93A64"/>
    <w:rsid w:val="70E7311B"/>
    <w:rsid w:val="70FE7471"/>
    <w:rsid w:val="71009CD4"/>
    <w:rsid w:val="711461BA"/>
    <w:rsid w:val="7149575A"/>
    <w:rsid w:val="717A398A"/>
    <w:rsid w:val="71974ED9"/>
    <w:rsid w:val="7241A241"/>
    <w:rsid w:val="725744E0"/>
    <w:rsid w:val="72656E1D"/>
    <w:rsid w:val="726BEF4A"/>
    <w:rsid w:val="726C40F0"/>
    <w:rsid w:val="72A7C4BF"/>
    <w:rsid w:val="72B9671C"/>
    <w:rsid w:val="72DAED14"/>
    <w:rsid w:val="730B0FEA"/>
    <w:rsid w:val="73147C35"/>
    <w:rsid w:val="7374DF68"/>
    <w:rsid w:val="73C46F13"/>
    <w:rsid w:val="73ED0A8A"/>
    <w:rsid w:val="73F7404A"/>
    <w:rsid w:val="7417986D"/>
    <w:rsid w:val="74361533"/>
    <w:rsid w:val="744E7360"/>
    <w:rsid w:val="7468971C"/>
    <w:rsid w:val="74745ECE"/>
    <w:rsid w:val="7476BD75"/>
    <w:rsid w:val="7488D7DE"/>
    <w:rsid w:val="74DBD96E"/>
    <w:rsid w:val="74F50171"/>
    <w:rsid w:val="75072414"/>
    <w:rsid w:val="7635B134"/>
    <w:rsid w:val="763E85F0"/>
    <w:rsid w:val="76EFAA96"/>
    <w:rsid w:val="77151364"/>
    <w:rsid w:val="7738DF40"/>
    <w:rsid w:val="778FA4EA"/>
    <w:rsid w:val="77A72786"/>
    <w:rsid w:val="77DBB886"/>
    <w:rsid w:val="77E854DD"/>
    <w:rsid w:val="77E8DA34"/>
    <w:rsid w:val="77F436E9"/>
    <w:rsid w:val="78142FF9"/>
    <w:rsid w:val="7816A2DC"/>
    <w:rsid w:val="783715B4"/>
    <w:rsid w:val="7869805A"/>
    <w:rsid w:val="786F78AB"/>
    <w:rsid w:val="7872E966"/>
    <w:rsid w:val="788A5145"/>
    <w:rsid w:val="78A5B937"/>
    <w:rsid w:val="78A9C253"/>
    <w:rsid w:val="78B0E3C5"/>
    <w:rsid w:val="78BEA3DA"/>
    <w:rsid w:val="79098656"/>
    <w:rsid w:val="791A0277"/>
    <w:rsid w:val="7930984B"/>
    <w:rsid w:val="79596848"/>
    <w:rsid w:val="79D2E615"/>
    <w:rsid w:val="79D97BFE"/>
    <w:rsid w:val="7A0E8420"/>
    <w:rsid w:val="7A12742C"/>
    <w:rsid w:val="7A77012F"/>
    <w:rsid w:val="7AA9BCEF"/>
    <w:rsid w:val="7AB5D2D8"/>
    <w:rsid w:val="7AB7D5AE"/>
    <w:rsid w:val="7ACC7ED7"/>
    <w:rsid w:val="7AD6DF6D"/>
    <w:rsid w:val="7AEA5470"/>
    <w:rsid w:val="7AF0D35A"/>
    <w:rsid w:val="7B2E1B3E"/>
    <w:rsid w:val="7B3809DA"/>
    <w:rsid w:val="7B4B1A98"/>
    <w:rsid w:val="7B5159DB"/>
    <w:rsid w:val="7B6EDE0C"/>
    <w:rsid w:val="7B7EECDB"/>
    <w:rsid w:val="7BAD7506"/>
    <w:rsid w:val="7BE88487"/>
    <w:rsid w:val="7BF9A933"/>
    <w:rsid w:val="7C12D190"/>
    <w:rsid w:val="7C20E9DD"/>
    <w:rsid w:val="7C34BDB4"/>
    <w:rsid w:val="7C49CA06"/>
    <w:rsid w:val="7C96E1F9"/>
    <w:rsid w:val="7CE44613"/>
    <w:rsid w:val="7D0DB526"/>
    <w:rsid w:val="7D116126"/>
    <w:rsid w:val="7D1235F9"/>
    <w:rsid w:val="7D1ABD3C"/>
    <w:rsid w:val="7D2614D9"/>
    <w:rsid w:val="7D72217A"/>
    <w:rsid w:val="7D77567D"/>
    <w:rsid w:val="7D8A8D19"/>
    <w:rsid w:val="7DA56C21"/>
    <w:rsid w:val="7DDCF779"/>
    <w:rsid w:val="7DE5BE11"/>
    <w:rsid w:val="7DF88E68"/>
    <w:rsid w:val="7E0D1B96"/>
    <w:rsid w:val="7E27E0DF"/>
    <w:rsid w:val="7E297F0C"/>
    <w:rsid w:val="7E34AB74"/>
    <w:rsid w:val="7E3978AA"/>
    <w:rsid w:val="7E5D3AA4"/>
    <w:rsid w:val="7EFC7E7A"/>
    <w:rsid w:val="7F9F582C"/>
    <w:rsid w:val="7FAF320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C0B13E"/>
  <w15:chartTrackingRefBased/>
  <w15:docId w15:val="{625A3E27-5E1F-443F-85F0-FEBF0F366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C0081"/>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091CA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5">
    <w:name w:val="Plain Table 5"/>
    <w:basedOn w:val="TableNormal"/>
    <w:uiPriority w:val="45"/>
    <w:rsid w:val="005172E1"/>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4">
    <w:name w:val="Grid Table 3 Accent 4"/>
    <w:basedOn w:val="TableNormal"/>
    <w:uiPriority w:val="48"/>
    <w:rsid w:val="005172E1"/>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color="FFD966" w:themeColor="accent4" w:themeTint="99" w:sz="4" w:space="0"/>
        </w:tcBorders>
      </w:tcPr>
    </w:tblStylePr>
    <w:tblStylePr w:type="nwCell">
      <w:tblPr/>
      <w:tcPr>
        <w:tcBorders>
          <w:bottom w:val="single" w:color="FFD966" w:themeColor="accent4" w:themeTint="99" w:sz="4" w:space="0"/>
        </w:tcBorders>
      </w:tcPr>
    </w:tblStylePr>
    <w:tblStylePr w:type="seCell">
      <w:tblPr/>
      <w:tcPr>
        <w:tcBorders>
          <w:top w:val="single" w:color="FFD966" w:themeColor="accent4" w:themeTint="99" w:sz="4" w:space="0"/>
        </w:tcBorders>
      </w:tcPr>
    </w:tblStylePr>
    <w:tblStylePr w:type="swCell">
      <w:tblPr/>
      <w:tcPr>
        <w:tcBorders>
          <w:top w:val="single" w:color="FFD966" w:themeColor="accent4" w:themeTint="99" w:sz="4" w:space="0"/>
        </w:tcBorders>
      </w:tcPr>
    </w:tblStylePr>
  </w:style>
  <w:style w:type="table" w:styleId="GridTable3-Accent2">
    <w:name w:val="Grid Table 3 Accent 2"/>
    <w:basedOn w:val="TableNormal"/>
    <w:uiPriority w:val="48"/>
    <w:rsid w:val="005172E1"/>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color="F4B083" w:themeColor="accent2" w:themeTint="99" w:sz="4" w:space="0"/>
        </w:tcBorders>
      </w:tcPr>
    </w:tblStylePr>
    <w:tblStylePr w:type="nwCell">
      <w:tblPr/>
      <w:tcPr>
        <w:tcBorders>
          <w:bottom w:val="single" w:color="F4B083" w:themeColor="accent2" w:themeTint="99" w:sz="4" w:space="0"/>
        </w:tcBorders>
      </w:tcPr>
    </w:tblStylePr>
    <w:tblStylePr w:type="seCell">
      <w:tblPr/>
      <w:tcPr>
        <w:tcBorders>
          <w:top w:val="single" w:color="F4B083" w:themeColor="accent2" w:themeTint="99" w:sz="4" w:space="0"/>
        </w:tcBorders>
      </w:tcPr>
    </w:tblStylePr>
    <w:tblStylePr w:type="swCell">
      <w:tblPr/>
      <w:tcPr>
        <w:tcBorders>
          <w:top w:val="single" w:color="F4B083" w:themeColor="accent2" w:themeTint="99" w:sz="4" w:space="0"/>
        </w:tcBorders>
      </w:tcPr>
    </w:tblStylePr>
  </w:style>
  <w:style w:type="table" w:styleId="GridTable3-Accent5">
    <w:name w:val="Grid Table 3 Accent 5"/>
    <w:basedOn w:val="TableNormal"/>
    <w:uiPriority w:val="48"/>
    <w:rsid w:val="005172E1"/>
    <w:tblPr>
      <w:tblStyleRowBandSize w:val="1"/>
      <w:tblStyleColBandSize w:val="1"/>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color="9CC2E5" w:themeColor="accent5" w:themeTint="99" w:sz="4" w:space="0"/>
        </w:tcBorders>
      </w:tcPr>
    </w:tblStylePr>
    <w:tblStylePr w:type="nwCell">
      <w:tblPr/>
      <w:tcPr>
        <w:tcBorders>
          <w:bottom w:val="single" w:color="9CC2E5" w:themeColor="accent5" w:themeTint="99" w:sz="4" w:space="0"/>
        </w:tcBorders>
      </w:tcPr>
    </w:tblStylePr>
    <w:tblStylePr w:type="seCell">
      <w:tblPr/>
      <w:tcPr>
        <w:tcBorders>
          <w:top w:val="single" w:color="9CC2E5" w:themeColor="accent5" w:themeTint="99" w:sz="4" w:space="0"/>
        </w:tcBorders>
      </w:tcPr>
    </w:tblStylePr>
    <w:tblStylePr w:type="swCell">
      <w:tblPr/>
      <w:tcPr>
        <w:tcBorders>
          <w:top w:val="single" w:color="9CC2E5" w:themeColor="accent5" w:themeTint="99" w:sz="4" w:space="0"/>
        </w:tcBorders>
      </w:tcPr>
    </w:tblStylePr>
  </w:style>
  <w:style w:type="table" w:styleId="ListTable1Light">
    <w:name w:val="List Table 1 Light"/>
    <w:basedOn w:val="TableNormal"/>
    <w:uiPriority w:val="46"/>
    <w:rsid w:val="00E848B2"/>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5">
    <w:name w:val="List Table 3 Accent 5"/>
    <w:basedOn w:val="TableNormal"/>
    <w:uiPriority w:val="48"/>
    <w:rsid w:val="00031309"/>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tblBorders>
    </w:tblPr>
    <w:tblStylePr w:type="firstRow">
      <w:rPr>
        <w:b/>
        <w:bCs/>
        <w:color w:val="FFFFFF" w:themeColor="background1"/>
      </w:rPr>
      <w:tblPr/>
      <w:tcPr>
        <w:shd w:val="clear" w:color="auto" w:fill="5B9BD5" w:themeFill="accent5"/>
      </w:tcPr>
    </w:tblStylePr>
    <w:tblStylePr w:type="lastRow">
      <w:rPr>
        <w:b/>
        <w:bCs/>
      </w:rPr>
      <w:tblPr/>
      <w:tcPr>
        <w:tcBorders>
          <w:top w:val="double" w:color="5B9BD5" w:themeColor="accent5"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5B9BD5" w:themeColor="accent5" w:sz="4" w:space="0"/>
          <w:right w:val="single" w:color="5B9BD5" w:themeColor="accent5" w:sz="4" w:space="0"/>
        </w:tcBorders>
      </w:tcPr>
    </w:tblStylePr>
    <w:tblStylePr w:type="band1Horz">
      <w:tblPr/>
      <w:tcPr>
        <w:tcBorders>
          <w:top w:val="single" w:color="5B9BD5" w:themeColor="accent5" w:sz="4" w:space="0"/>
          <w:bottom w:val="single" w:color="5B9BD5" w:themeColor="accent5"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5B9BD5" w:themeColor="accent5" w:sz="4" w:space="0"/>
          <w:left w:val="nil"/>
        </w:tcBorders>
      </w:tcPr>
    </w:tblStylePr>
    <w:tblStylePr w:type="swCell">
      <w:tblPr/>
      <w:tcPr>
        <w:tcBorders>
          <w:top w:val="double" w:color="5B9BD5" w:themeColor="accent5" w:sz="4" w:space="0"/>
          <w:right w:val="nil"/>
        </w:tcBorders>
      </w:tcPr>
    </w:tblStylePr>
  </w:style>
  <w:style w:type="paragraph" w:styleId="CommentText">
    <w:name w:val="annotation text"/>
    <w:basedOn w:val="Normal"/>
    <w:link w:val="CommentTextChar"/>
    <w:uiPriority w:val="99"/>
    <w:semiHidden/>
    <w:unhideWhenUsed/>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345D6E"/>
    <w:pPr>
      <w:ind w:left="720"/>
      <w:contextualSpacing/>
    </w:pPr>
  </w:style>
  <w:style w:type="paragraph" w:styleId="NoSpacing">
    <w:name w:val="No Spacing"/>
    <w:uiPriority w:val="1"/>
    <w:qFormat/>
    <w:rsid w:val="00585D4B"/>
    <w:rPr>
      <w:sz w:val="22"/>
      <w:szCs w:val="22"/>
    </w:rPr>
  </w:style>
  <w:style w:type="paragraph" w:styleId="Header">
    <w:name w:val="header"/>
    <w:basedOn w:val="Normal"/>
    <w:link w:val="HeaderChar"/>
    <w:uiPriority w:val="99"/>
    <w:unhideWhenUsed/>
    <w:rsid w:val="00D839AB"/>
    <w:pPr>
      <w:tabs>
        <w:tab w:val="center" w:pos="4680"/>
        <w:tab w:val="right" w:pos="9360"/>
      </w:tabs>
    </w:pPr>
  </w:style>
  <w:style w:type="character" w:styleId="HeaderChar" w:customStyle="1">
    <w:name w:val="Header Char"/>
    <w:basedOn w:val="DefaultParagraphFont"/>
    <w:link w:val="Header"/>
    <w:uiPriority w:val="99"/>
    <w:rsid w:val="00D839AB"/>
  </w:style>
  <w:style w:type="paragraph" w:styleId="Footer">
    <w:name w:val="footer"/>
    <w:basedOn w:val="Normal"/>
    <w:link w:val="FooterChar"/>
    <w:uiPriority w:val="99"/>
    <w:unhideWhenUsed/>
    <w:rsid w:val="00D839AB"/>
    <w:pPr>
      <w:tabs>
        <w:tab w:val="center" w:pos="4680"/>
        <w:tab w:val="right" w:pos="9360"/>
      </w:tabs>
    </w:pPr>
  </w:style>
  <w:style w:type="character" w:styleId="FooterChar" w:customStyle="1">
    <w:name w:val="Footer Char"/>
    <w:basedOn w:val="DefaultParagraphFont"/>
    <w:link w:val="Footer"/>
    <w:uiPriority w:val="99"/>
    <w:rsid w:val="00D839AB"/>
  </w:style>
  <w:style w:type="paragraph" w:styleId="Default" w:customStyle="1">
    <w:name w:val="Default"/>
    <w:rsid w:val="009D764F"/>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382293">
      <w:bodyDiv w:val="1"/>
      <w:marLeft w:val="0"/>
      <w:marRight w:val="0"/>
      <w:marTop w:val="0"/>
      <w:marBottom w:val="0"/>
      <w:divBdr>
        <w:top w:val="none" w:sz="0" w:space="0" w:color="auto"/>
        <w:left w:val="none" w:sz="0" w:space="0" w:color="auto"/>
        <w:bottom w:val="none" w:sz="0" w:space="0" w:color="auto"/>
        <w:right w:val="none" w:sz="0" w:space="0" w:color="auto"/>
      </w:divBdr>
    </w:div>
    <w:div w:id="1137263132">
      <w:bodyDiv w:val="1"/>
      <w:marLeft w:val="0"/>
      <w:marRight w:val="0"/>
      <w:marTop w:val="0"/>
      <w:marBottom w:val="0"/>
      <w:divBdr>
        <w:top w:val="none" w:sz="0" w:space="0" w:color="auto"/>
        <w:left w:val="none" w:sz="0" w:space="0" w:color="auto"/>
        <w:bottom w:val="none" w:sz="0" w:space="0" w:color="auto"/>
        <w:right w:val="none" w:sz="0" w:space="0" w:color="auto"/>
      </w:divBdr>
    </w:div>
    <w:div w:id="1524054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image" Target="media/image1.emf"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ie Michele Macaron (Alumni)</dc:creator>
  <keywords/>
  <dc:description/>
  <lastModifiedBy>Omotayo Ayomide Segun-Omosehin</lastModifiedBy>
  <revision>119</revision>
  <dcterms:created xsi:type="dcterms:W3CDTF">2022-08-22T19:13:00.0000000Z</dcterms:created>
  <dcterms:modified xsi:type="dcterms:W3CDTF">2022-11-15T13:30:44.2273006Z</dcterms:modified>
</coreProperties>
</file>